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B6558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ry Table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</w:p>
    <w:p w14:paraId="130B9C77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ortion of </w:t>
      </w:r>
      <w:r w:rsidRPr="00505A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re variants (MAF&lt;0.05)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5A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dataset and the proportion shared in the two ethnic groups</w:t>
      </w:r>
      <w:r w:rsidRPr="00505A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among the 102 SNPs selected in STMGP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314"/>
        <w:gridCol w:w="1103"/>
        <w:gridCol w:w="1134"/>
        <w:gridCol w:w="1134"/>
        <w:gridCol w:w="992"/>
        <w:gridCol w:w="1276"/>
        <w:gridCol w:w="992"/>
        <w:gridCol w:w="993"/>
      </w:tblGrid>
      <w:tr w:rsidR="00505A2E" w:rsidRPr="00505A2E" w14:paraId="4C40993B" w14:textId="77777777" w:rsidTr="001E0767">
        <w:tc>
          <w:tcPr>
            <w:tcW w:w="1314" w:type="dxa"/>
          </w:tcPr>
          <w:p w14:paraId="3F7E48BF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1" w:type="dxa"/>
          </w:tcPr>
          <w:p w14:paraId="6AB9ABD3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Curr</w:t>
            </w:r>
            <w:r w:rsidRPr="00505A2E">
              <w:rPr>
                <w:rFonts w:ascii="Times New Roman" w:hAnsi="Times New Roman" w:cs="Times New Roman"/>
                <w:color w:val="000000" w:themeColor="text1"/>
              </w:rPr>
              <w:t>ent (Japanese)</w:t>
            </w:r>
          </w:p>
        </w:tc>
        <w:tc>
          <w:tcPr>
            <w:tcW w:w="1134" w:type="dxa"/>
          </w:tcPr>
          <w:p w14:paraId="7001BD7A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EAS</w:t>
            </w:r>
          </w:p>
        </w:tc>
        <w:tc>
          <w:tcPr>
            <w:tcW w:w="1134" w:type="dxa"/>
          </w:tcPr>
          <w:p w14:paraId="0DCEECE1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AMR</w:t>
            </w:r>
          </w:p>
        </w:tc>
        <w:tc>
          <w:tcPr>
            <w:tcW w:w="992" w:type="dxa"/>
          </w:tcPr>
          <w:p w14:paraId="56623B72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FIN</w:t>
            </w:r>
          </w:p>
        </w:tc>
        <w:tc>
          <w:tcPr>
            <w:tcW w:w="1276" w:type="dxa"/>
          </w:tcPr>
          <w:p w14:paraId="118F57BD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AFR</w:t>
            </w:r>
          </w:p>
        </w:tc>
        <w:tc>
          <w:tcPr>
            <w:tcW w:w="992" w:type="dxa"/>
          </w:tcPr>
          <w:p w14:paraId="4325A089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NFE</w:t>
            </w:r>
          </w:p>
        </w:tc>
        <w:tc>
          <w:tcPr>
            <w:tcW w:w="993" w:type="dxa"/>
          </w:tcPr>
          <w:p w14:paraId="158C8E6D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ASJ</w:t>
            </w:r>
          </w:p>
        </w:tc>
      </w:tr>
      <w:tr w:rsidR="00505A2E" w:rsidRPr="00505A2E" w14:paraId="3A37FBDF" w14:textId="77777777" w:rsidTr="001E0767">
        <w:tc>
          <w:tcPr>
            <w:tcW w:w="1314" w:type="dxa"/>
          </w:tcPr>
          <w:p w14:paraId="654337A9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Current (Japanese)</w:t>
            </w:r>
          </w:p>
        </w:tc>
        <w:tc>
          <w:tcPr>
            <w:tcW w:w="1091" w:type="dxa"/>
          </w:tcPr>
          <w:p w14:paraId="5EBB3652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134" w:type="dxa"/>
          </w:tcPr>
          <w:p w14:paraId="4F1FBF28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134" w:type="dxa"/>
          </w:tcPr>
          <w:p w14:paraId="0FF5336E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992" w:type="dxa"/>
          </w:tcPr>
          <w:p w14:paraId="4CC2CAE4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76" w:type="dxa"/>
          </w:tcPr>
          <w:p w14:paraId="67EE750D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420D66F6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993" w:type="dxa"/>
          </w:tcPr>
          <w:p w14:paraId="1733D325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505A2E" w:rsidRPr="00505A2E" w14:paraId="7E2377EB" w14:textId="77777777" w:rsidTr="001E0767">
        <w:tc>
          <w:tcPr>
            <w:tcW w:w="1314" w:type="dxa"/>
          </w:tcPr>
          <w:p w14:paraId="10C67427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EAS</w:t>
            </w:r>
          </w:p>
        </w:tc>
        <w:tc>
          <w:tcPr>
            <w:tcW w:w="1091" w:type="dxa"/>
          </w:tcPr>
          <w:p w14:paraId="2862C35A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6FED1C99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134" w:type="dxa"/>
          </w:tcPr>
          <w:p w14:paraId="766F0FAB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92" w:type="dxa"/>
          </w:tcPr>
          <w:p w14:paraId="1DB8F727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276" w:type="dxa"/>
          </w:tcPr>
          <w:p w14:paraId="5BEE5986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2" w:type="dxa"/>
          </w:tcPr>
          <w:p w14:paraId="61ED5905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993" w:type="dxa"/>
          </w:tcPr>
          <w:p w14:paraId="697D11DF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505A2E" w:rsidRPr="00505A2E" w14:paraId="467FBB8E" w14:textId="77777777" w:rsidTr="001E0767">
        <w:tc>
          <w:tcPr>
            <w:tcW w:w="1314" w:type="dxa"/>
          </w:tcPr>
          <w:p w14:paraId="31BC5F65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AMR</w:t>
            </w:r>
          </w:p>
        </w:tc>
        <w:tc>
          <w:tcPr>
            <w:tcW w:w="1091" w:type="dxa"/>
          </w:tcPr>
          <w:p w14:paraId="22A46442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17A70528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7D7D8673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992" w:type="dxa"/>
          </w:tcPr>
          <w:p w14:paraId="539BEF73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276" w:type="dxa"/>
          </w:tcPr>
          <w:p w14:paraId="203DEA6B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92" w:type="dxa"/>
          </w:tcPr>
          <w:p w14:paraId="0256C3F8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993" w:type="dxa"/>
          </w:tcPr>
          <w:p w14:paraId="55A8C44E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505A2E" w:rsidRPr="00505A2E" w14:paraId="16729372" w14:textId="77777777" w:rsidTr="001E0767">
        <w:tc>
          <w:tcPr>
            <w:tcW w:w="1314" w:type="dxa"/>
          </w:tcPr>
          <w:p w14:paraId="2D4B118D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FIN</w:t>
            </w:r>
          </w:p>
        </w:tc>
        <w:tc>
          <w:tcPr>
            <w:tcW w:w="1091" w:type="dxa"/>
          </w:tcPr>
          <w:p w14:paraId="33ED1555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29581FD1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34C968C6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2DC53139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276" w:type="dxa"/>
          </w:tcPr>
          <w:p w14:paraId="00FE2184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92" w:type="dxa"/>
          </w:tcPr>
          <w:p w14:paraId="30587535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993" w:type="dxa"/>
          </w:tcPr>
          <w:p w14:paraId="4C954B32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505A2E" w:rsidRPr="00505A2E" w14:paraId="310EC4AF" w14:textId="77777777" w:rsidTr="001E0767">
        <w:tc>
          <w:tcPr>
            <w:tcW w:w="1314" w:type="dxa"/>
          </w:tcPr>
          <w:p w14:paraId="448F4924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AFR</w:t>
            </w:r>
          </w:p>
        </w:tc>
        <w:tc>
          <w:tcPr>
            <w:tcW w:w="1091" w:type="dxa"/>
          </w:tcPr>
          <w:p w14:paraId="47F5C3EB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3A69E00B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0AC4DF64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3DBAA731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3CACCE8E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992" w:type="dxa"/>
          </w:tcPr>
          <w:p w14:paraId="4C7CE990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993" w:type="dxa"/>
          </w:tcPr>
          <w:p w14:paraId="6F191A31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505A2E" w:rsidRPr="00505A2E" w14:paraId="2F23F3B0" w14:textId="77777777" w:rsidTr="001E0767">
        <w:tc>
          <w:tcPr>
            <w:tcW w:w="1314" w:type="dxa"/>
          </w:tcPr>
          <w:p w14:paraId="1E9C4338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NFE</w:t>
            </w:r>
          </w:p>
        </w:tc>
        <w:tc>
          <w:tcPr>
            <w:tcW w:w="1091" w:type="dxa"/>
          </w:tcPr>
          <w:p w14:paraId="6BCB866B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79F0B738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22B1E565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1DBA0585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04729124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3A36D30B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993" w:type="dxa"/>
          </w:tcPr>
          <w:p w14:paraId="644B12FA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505A2E" w:rsidRPr="00505A2E" w14:paraId="4A3C37FB" w14:textId="77777777" w:rsidTr="001E0767">
        <w:tc>
          <w:tcPr>
            <w:tcW w:w="1314" w:type="dxa"/>
          </w:tcPr>
          <w:p w14:paraId="11486BE0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ASJ</w:t>
            </w:r>
          </w:p>
        </w:tc>
        <w:tc>
          <w:tcPr>
            <w:tcW w:w="1091" w:type="dxa"/>
          </w:tcPr>
          <w:p w14:paraId="225F280D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37902CA0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14:paraId="310CCEEB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536ACA36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276" w:type="dxa"/>
          </w:tcPr>
          <w:p w14:paraId="42DC6657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2" w:type="dxa"/>
          </w:tcPr>
          <w:p w14:paraId="1C4EE097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993" w:type="dxa"/>
          </w:tcPr>
          <w:p w14:paraId="190AB130" w14:textId="77777777" w:rsidR="005D7173" w:rsidRPr="00505A2E" w:rsidRDefault="005D7173" w:rsidP="005D717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</w:tbl>
    <w:p w14:paraId="033C8535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Abbreviations: MAF, minor allele frequency; SNP, single nucleotide polymorphism; STMGP, Smooth-Threshold Multivariate Genetic Prediction; EAS, East Asian; AMR, Latino; FIN, Finnish; AFR, African/African American; NFE, Non-Finnish European; ASJ, Ashkenazi Jewish</w:t>
      </w:r>
    </w:p>
    <w:p w14:paraId="21D61F0A" w14:textId="77777777" w:rsidR="0050071B" w:rsidRPr="00505A2E" w:rsidRDefault="0050071B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718924" w14:textId="7EF5ACAE" w:rsidR="0050071B" w:rsidRPr="00505A2E" w:rsidRDefault="0050071B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The proportion of rare variants in the current Japanese datasets was 12%, and both rare and common variants contributed to the prediction of STMGP.</w:t>
      </w:r>
    </w:p>
    <w:p w14:paraId="43CF00BF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75C6598" w14:textId="5081D468" w:rsidR="005D7173" w:rsidRPr="00505A2E" w:rsidRDefault="005D7173" w:rsidP="005D71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F05381"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14:paraId="2EB270A1" w14:textId="1FBE88D4" w:rsidR="005D7173" w:rsidRPr="00505A2E" w:rsidRDefault="00AA1AE3" w:rsidP="005D71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Partial correlations</w:t>
      </w:r>
      <w:r w:rsidR="005D7173"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TMGP with different </w:t>
      </w:r>
      <w:r w:rsidR="005D7173" w:rsidRPr="00505A2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τ </w:t>
      </w:r>
      <w:r w:rsidR="005D7173"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parameter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043"/>
        <w:gridCol w:w="1643"/>
        <w:gridCol w:w="1643"/>
      </w:tblGrid>
      <w:tr w:rsidR="00505A2E" w:rsidRPr="00505A2E" w14:paraId="43F0E4C6" w14:textId="77777777" w:rsidTr="001E0767">
        <w:tc>
          <w:tcPr>
            <w:tcW w:w="2043" w:type="dxa"/>
          </w:tcPr>
          <w:p w14:paraId="0E97A66F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643" w:type="dxa"/>
          </w:tcPr>
          <w:p w14:paraId="6AD8B0E9" w14:textId="387E96CB" w:rsidR="005D7173" w:rsidRPr="00505A2E" w:rsidRDefault="003C0B78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 correlation</w:t>
            </w:r>
            <w:r w:rsidR="002D0765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D7173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independent validation datasets (SE)</w:t>
            </w:r>
          </w:p>
        </w:tc>
        <w:tc>
          <w:tcPr>
            <w:tcW w:w="1643" w:type="dxa"/>
          </w:tcPr>
          <w:p w14:paraId="1607CA84" w14:textId="6B6BCC46" w:rsidR="005D7173" w:rsidRPr="00505A2E" w:rsidRDefault="003C0B78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 correlation</w:t>
            </w:r>
            <w:r w:rsidR="002D0765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D7173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training datasets (SE)</w:t>
            </w:r>
          </w:p>
        </w:tc>
      </w:tr>
      <w:tr w:rsidR="00505A2E" w:rsidRPr="00505A2E" w14:paraId="3F62C9AA" w14:textId="77777777" w:rsidTr="001E0767">
        <w:tc>
          <w:tcPr>
            <w:tcW w:w="2043" w:type="dxa"/>
          </w:tcPr>
          <w:p w14:paraId="0B8549F6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MGP (</w:t>
            </w:r>
            <w:r w:rsidRPr="00505A2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τ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og⁡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(N)</m:t>
                      </m:r>
                    </m:e>
                  </m:rad>
                </m:den>
              </m:f>
            </m:oMath>
            <w:r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32787" w14:textId="24A35F17" w:rsidR="005D7173" w:rsidRPr="00505A2E" w:rsidRDefault="00AA1AE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30 (0.0180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329F" w14:textId="2A83C1EF" w:rsidR="005D7173" w:rsidRPr="00505A2E" w:rsidRDefault="00AA1AE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230 (0.0151)</w:t>
            </w:r>
          </w:p>
        </w:tc>
      </w:tr>
      <w:tr w:rsidR="00505A2E" w:rsidRPr="00505A2E" w14:paraId="0428CECC" w14:textId="77777777" w:rsidTr="001E0767">
        <w:tc>
          <w:tcPr>
            <w:tcW w:w="2043" w:type="dxa"/>
          </w:tcPr>
          <w:p w14:paraId="4BDF58AC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MGP (</w:t>
            </w:r>
            <w:r w:rsidRPr="00505A2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τ</w:t>
            </w:r>
            <w:r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.1</m:t>
                  </m:r>
                </m:den>
              </m:f>
            </m:oMath>
            <w:r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3" w:type="dxa"/>
          </w:tcPr>
          <w:p w14:paraId="52599720" w14:textId="1BB3B9BB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A1AE3"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352 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75)</w:t>
            </w:r>
          </w:p>
        </w:tc>
        <w:tc>
          <w:tcPr>
            <w:tcW w:w="1643" w:type="dxa"/>
          </w:tcPr>
          <w:p w14:paraId="52077BE5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39 (0.0150)</w:t>
            </w:r>
          </w:p>
        </w:tc>
      </w:tr>
      <w:tr w:rsidR="00505A2E" w:rsidRPr="00505A2E" w14:paraId="18295608" w14:textId="77777777" w:rsidTr="001E0767">
        <w:tc>
          <w:tcPr>
            <w:tcW w:w="2043" w:type="dxa"/>
          </w:tcPr>
          <w:p w14:paraId="2C9209FA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MGP (</w:t>
            </w:r>
            <w:r w:rsidRPr="00505A2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τ</w:t>
            </w:r>
            <w:r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den>
              </m:f>
            </m:oMath>
            <w:r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3" w:type="dxa"/>
          </w:tcPr>
          <w:p w14:paraId="7995998D" w14:textId="58E8EE7C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A1AE3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9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172)</w:t>
            </w:r>
          </w:p>
        </w:tc>
        <w:tc>
          <w:tcPr>
            <w:tcW w:w="1643" w:type="dxa"/>
          </w:tcPr>
          <w:p w14:paraId="7B30BF57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88 (0.0154)</w:t>
            </w:r>
          </w:p>
        </w:tc>
      </w:tr>
      <w:tr w:rsidR="00505A2E" w:rsidRPr="00505A2E" w14:paraId="1299FCBA" w14:textId="77777777" w:rsidTr="001E0767">
        <w:tc>
          <w:tcPr>
            <w:tcW w:w="2043" w:type="dxa"/>
          </w:tcPr>
          <w:p w14:paraId="04D63A44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MGP (</w:t>
            </w:r>
            <w:r w:rsidRPr="00505A2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τ</w:t>
            </w:r>
            <w:r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m:oMath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0</m:t>
                  </m:r>
                </m:den>
              </m:f>
            </m:oMath>
            <w:r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43" w:type="dxa"/>
          </w:tcPr>
          <w:p w14:paraId="2985EF83" w14:textId="7B11E3AF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A1AE3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64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176)</w:t>
            </w:r>
          </w:p>
        </w:tc>
        <w:tc>
          <w:tcPr>
            <w:tcW w:w="1643" w:type="dxa"/>
          </w:tcPr>
          <w:p w14:paraId="12423FE5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0 (0.0159)</w:t>
            </w:r>
          </w:p>
        </w:tc>
      </w:tr>
    </w:tbl>
    <w:p w14:paraId="38811874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Abbreviations: PCC, predictive correlation coefficient; SE, standard error; STMGP, Smooth-Threshold Multivariate Genetic Prediction.</w:t>
      </w:r>
    </w:p>
    <w:p w14:paraId="4B93EC69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E162EC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59CA4FD" w14:textId="7858AC34" w:rsidR="005D7173" w:rsidRPr="00505A2E" w:rsidRDefault="005D7173" w:rsidP="005D71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F05381" w:rsidRPr="00505A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</w:p>
    <w:p w14:paraId="75727305" w14:textId="77777777" w:rsidR="005D7173" w:rsidRPr="00505A2E" w:rsidRDefault="005D7173" w:rsidP="005D71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Prediction accuracies based on the Box-Cox transformed phenotype and outlier-excluded dataset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642"/>
        <w:gridCol w:w="1643"/>
        <w:gridCol w:w="1643"/>
        <w:gridCol w:w="1643"/>
        <w:gridCol w:w="1643"/>
      </w:tblGrid>
      <w:tr w:rsidR="00505A2E" w:rsidRPr="00505A2E" w14:paraId="253B40B2" w14:textId="77777777" w:rsidTr="001E0767">
        <w:tc>
          <w:tcPr>
            <w:tcW w:w="1642" w:type="dxa"/>
          </w:tcPr>
          <w:p w14:paraId="42B38359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3286" w:type="dxa"/>
            <w:gridSpan w:val="2"/>
          </w:tcPr>
          <w:p w14:paraId="7BC2C2F9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x-Cox transformed</w:t>
            </w:r>
          </w:p>
        </w:tc>
        <w:tc>
          <w:tcPr>
            <w:tcW w:w="3286" w:type="dxa"/>
            <w:gridSpan w:val="2"/>
          </w:tcPr>
          <w:p w14:paraId="79BEBBE5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lier-excluded</w:t>
            </w:r>
          </w:p>
        </w:tc>
      </w:tr>
      <w:tr w:rsidR="00505A2E" w:rsidRPr="00505A2E" w14:paraId="1EB9460A" w14:textId="77777777" w:rsidTr="001E0767">
        <w:tc>
          <w:tcPr>
            <w:tcW w:w="1642" w:type="dxa"/>
          </w:tcPr>
          <w:p w14:paraId="6D2DB3EB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C349D" w14:textId="74493B8D" w:rsidR="005D7173" w:rsidRPr="00505A2E" w:rsidRDefault="003C0B78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 correlation</w:t>
            </w:r>
            <w:r w:rsidR="002D0765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D7173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independent validation datasets (SE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B106D" w14:textId="63C4143C" w:rsidR="005D7173" w:rsidRPr="00505A2E" w:rsidRDefault="003C0B78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 correlation</w:t>
            </w:r>
            <w:r w:rsidR="002D0765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D7173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training datasets (SE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F193" w14:textId="532F9716" w:rsidR="005D7173" w:rsidRPr="00505A2E" w:rsidRDefault="003C0B78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 correlation</w:t>
            </w:r>
            <w:r w:rsidR="002D0765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5D7173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 independent validation datasets (SE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D7549" w14:textId="0447D7D4" w:rsidR="005D7173" w:rsidRPr="00505A2E" w:rsidRDefault="003C0B78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al correlation</w:t>
            </w:r>
            <w:r w:rsidR="002D0765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5D7173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 training datasets (SE)</w:t>
            </w:r>
          </w:p>
        </w:tc>
      </w:tr>
      <w:tr w:rsidR="00505A2E" w:rsidRPr="00505A2E" w14:paraId="0D30D944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0C347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MGP</w:t>
            </w:r>
          </w:p>
        </w:tc>
        <w:tc>
          <w:tcPr>
            <w:tcW w:w="1643" w:type="dxa"/>
          </w:tcPr>
          <w:p w14:paraId="321045DF" w14:textId="560238C6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7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175)</w:t>
            </w:r>
          </w:p>
        </w:tc>
        <w:tc>
          <w:tcPr>
            <w:tcW w:w="1643" w:type="dxa"/>
          </w:tcPr>
          <w:p w14:paraId="35555600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49 (0.0154)</w:t>
            </w:r>
          </w:p>
        </w:tc>
        <w:tc>
          <w:tcPr>
            <w:tcW w:w="1643" w:type="dxa"/>
          </w:tcPr>
          <w:p w14:paraId="25D11D9C" w14:textId="3CB87D01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0.0183)</w:t>
            </w:r>
          </w:p>
        </w:tc>
        <w:tc>
          <w:tcPr>
            <w:tcW w:w="1643" w:type="dxa"/>
          </w:tcPr>
          <w:p w14:paraId="6269BAD1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39 (0.0148)</w:t>
            </w:r>
          </w:p>
        </w:tc>
      </w:tr>
      <w:tr w:rsidR="00505A2E" w:rsidRPr="00505A2E" w14:paraId="495E08E3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CA6A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S</w:t>
            </w:r>
          </w:p>
        </w:tc>
        <w:tc>
          <w:tcPr>
            <w:tcW w:w="1643" w:type="dxa"/>
          </w:tcPr>
          <w:p w14:paraId="2D610DA4" w14:textId="0CA074D2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180)</w:t>
            </w:r>
          </w:p>
        </w:tc>
        <w:tc>
          <w:tcPr>
            <w:tcW w:w="1643" w:type="dxa"/>
          </w:tcPr>
          <w:p w14:paraId="7F550AD7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29 (0.0108)</w:t>
            </w:r>
          </w:p>
        </w:tc>
        <w:tc>
          <w:tcPr>
            <w:tcW w:w="1643" w:type="dxa"/>
          </w:tcPr>
          <w:p w14:paraId="7C8DD822" w14:textId="73E0A7C0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0.0192)</w:t>
            </w:r>
          </w:p>
        </w:tc>
        <w:tc>
          <w:tcPr>
            <w:tcW w:w="1643" w:type="dxa"/>
          </w:tcPr>
          <w:p w14:paraId="68A97E45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84 (0.0113)</w:t>
            </w:r>
          </w:p>
        </w:tc>
      </w:tr>
      <w:tr w:rsidR="00505A2E" w:rsidRPr="00505A2E" w14:paraId="3898C9F9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7D4EA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LUP</w:t>
            </w:r>
          </w:p>
        </w:tc>
        <w:tc>
          <w:tcPr>
            <w:tcW w:w="1643" w:type="dxa"/>
          </w:tcPr>
          <w:p w14:paraId="70FFF6C9" w14:textId="0C90790D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0184)</w:t>
            </w:r>
          </w:p>
        </w:tc>
        <w:tc>
          <w:tcPr>
            <w:tcW w:w="1643" w:type="dxa"/>
          </w:tcPr>
          <w:p w14:paraId="26AB7ECC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80 (0.0014)</w:t>
            </w:r>
          </w:p>
        </w:tc>
        <w:tc>
          <w:tcPr>
            <w:tcW w:w="1643" w:type="dxa"/>
          </w:tcPr>
          <w:p w14:paraId="1C2C22AA" w14:textId="69D484F0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8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0.0181)</w:t>
            </w:r>
          </w:p>
        </w:tc>
        <w:tc>
          <w:tcPr>
            <w:tcW w:w="1643" w:type="dxa"/>
          </w:tcPr>
          <w:p w14:paraId="643AA354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1 (0.0016)</w:t>
            </w:r>
          </w:p>
        </w:tc>
      </w:tr>
      <w:tr w:rsidR="00505A2E" w:rsidRPr="00505A2E" w14:paraId="506F177E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923FB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BLUP</w:t>
            </w:r>
          </w:p>
        </w:tc>
        <w:tc>
          <w:tcPr>
            <w:tcW w:w="1643" w:type="dxa"/>
          </w:tcPr>
          <w:p w14:paraId="20363BD0" w14:textId="18FCE2B3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0184)</w:t>
            </w:r>
          </w:p>
        </w:tc>
        <w:tc>
          <w:tcPr>
            <w:tcW w:w="1643" w:type="dxa"/>
          </w:tcPr>
          <w:p w14:paraId="5BA1560E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5 (0.0016)</w:t>
            </w:r>
          </w:p>
        </w:tc>
        <w:tc>
          <w:tcPr>
            <w:tcW w:w="1643" w:type="dxa"/>
          </w:tcPr>
          <w:p w14:paraId="576F3977" w14:textId="5000FF6F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74FCB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0182)</w:t>
            </w:r>
          </w:p>
        </w:tc>
        <w:tc>
          <w:tcPr>
            <w:tcW w:w="1643" w:type="dxa"/>
          </w:tcPr>
          <w:p w14:paraId="60FC7706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79 (0.0014)</w:t>
            </w:r>
          </w:p>
        </w:tc>
      </w:tr>
      <w:tr w:rsidR="00505A2E" w:rsidRPr="00505A2E" w14:paraId="4B03D66D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0F58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yesR</w:t>
            </w:r>
            <w:proofErr w:type="spellEnd"/>
          </w:p>
        </w:tc>
        <w:tc>
          <w:tcPr>
            <w:tcW w:w="1643" w:type="dxa"/>
          </w:tcPr>
          <w:p w14:paraId="7E8A8340" w14:textId="51543318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0186)</w:t>
            </w:r>
          </w:p>
        </w:tc>
        <w:tc>
          <w:tcPr>
            <w:tcW w:w="1643" w:type="dxa"/>
          </w:tcPr>
          <w:p w14:paraId="22DA17C0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7 (0.0016)</w:t>
            </w:r>
          </w:p>
        </w:tc>
        <w:tc>
          <w:tcPr>
            <w:tcW w:w="1643" w:type="dxa"/>
          </w:tcPr>
          <w:p w14:paraId="23CDF100" w14:textId="73630DC4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0.0181)</w:t>
            </w:r>
          </w:p>
        </w:tc>
        <w:tc>
          <w:tcPr>
            <w:tcW w:w="1643" w:type="dxa"/>
          </w:tcPr>
          <w:p w14:paraId="2EA35515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89 (0.0014)</w:t>
            </w:r>
          </w:p>
        </w:tc>
      </w:tr>
      <w:tr w:rsidR="00505A2E" w:rsidRPr="00505A2E" w14:paraId="7A5D2F78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5FE98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dge</w:t>
            </w:r>
          </w:p>
        </w:tc>
        <w:tc>
          <w:tcPr>
            <w:tcW w:w="1643" w:type="dxa"/>
          </w:tcPr>
          <w:p w14:paraId="3144F5BF" w14:textId="3A13FD5B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0180)</w:t>
            </w:r>
          </w:p>
        </w:tc>
        <w:tc>
          <w:tcPr>
            <w:tcW w:w="1643" w:type="dxa"/>
          </w:tcPr>
          <w:p w14:paraId="3D9462D9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8 (0.0000)</w:t>
            </w:r>
          </w:p>
        </w:tc>
        <w:tc>
          <w:tcPr>
            <w:tcW w:w="1643" w:type="dxa"/>
          </w:tcPr>
          <w:p w14:paraId="00A0FD19" w14:textId="2BEB6E4B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3C0B78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0187)</w:t>
            </w:r>
          </w:p>
        </w:tc>
        <w:tc>
          <w:tcPr>
            <w:tcW w:w="1643" w:type="dxa"/>
          </w:tcPr>
          <w:p w14:paraId="3B1A4887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8 (0.0000)</w:t>
            </w:r>
          </w:p>
        </w:tc>
      </w:tr>
    </w:tbl>
    <w:p w14:paraId="1F14357E" w14:textId="06553CC4" w:rsidR="001F2C9C" w:rsidRPr="00505A2E" w:rsidRDefault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Abbreviations: PCC, predictive correlation coefficient; SE, standard error; STMGP, Smooth-Threshold Multivariate Genetic Prediction; PRS, polygenic risk scores; GBLUP, genomic best linear unbiased prediction; SBLUP, summary-data based best linear unbiased prediction.</w:t>
      </w:r>
    </w:p>
    <w:p w14:paraId="718F30FD" w14:textId="01F2EBBF" w:rsidR="005D7173" w:rsidRPr="00505A2E" w:rsidRDefault="005D7173" w:rsidP="005D71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Supplementary Table </w:t>
      </w:r>
      <w:r w:rsidR="00F05381" w:rsidRPr="00505A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</w:p>
    <w:p w14:paraId="1D574955" w14:textId="77777777" w:rsidR="005D7173" w:rsidRPr="00505A2E" w:rsidRDefault="005D7173" w:rsidP="005D71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Prediction accuracies with alternative methods for adjusting covariates</w:t>
      </w:r>
    </w:p>
    <w:p w14:paraId="38A4F940" w14:textId="60C6B215" w:rsidR="005D7173" w:rsidRPr="00505A2E" w:rsidRDefault="005D7173" w:rsidP="005D71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(Regressing out the covariates and using damage from GEJE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642"/>
        <w:gridCol w:w="1642"/>
        <w:gridCol w:w="1643"/>
        <w:gridCol w:w="1643"/>
        <w:gridCol w:w="1643"/>
        <w:gridCol w:w="1643"/>
        <w:gridCol w:w="1643"/>
      </w:tblGrid>
      <w:tr w:rsidR="00505A2E" w:rsidRPr="00505A2E" w14:paraId="72E2423C" w14:textId="77777777" w:rsidTr="001E0767">
        <w:tc>
          <w:tcPr>
            <w:tcW w:w="1642" w:type="dxa"/>
          </w:tcPr>
          <w:p w14:paraId="2BFAEF02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3285" w:type="dxa"/>
            <w:gridSpan w:val="2"/>
          </w:tcPr>
          <w:p w14:paraId="54AFE2A3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ariates were included in prediction models.</w:t>
            </w:r>
          </w:p>
          <w:p w14:paraId="7A9668EB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ariates: age, sex, significant PCs, and damage from GEJE</w:t>
            </w:r>
          </w:p>
        </w:tc>
        <w:tc>
          <w:tcPr>
            <w:tcW w:w="3286" w:type="dxa"/>
            <w:gridSpan w:val="2"/>
          </w:tcPr>
          <w:p w14:paraId="7743FA2D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ariates were adjusted before building prediction models.</w:t>
            </w:r>
          </w:p>
          <w:p w14:paraId="05E18577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ariates: age, sex, and significant PCs</w:t>
            </w:r>
          </w:p>
        </w:tc>
        <w:tc>
          <w:tcPr>
            <w:tcW w:w="3286" w:type="dxa"/>
            <w:gridSpan w:val="2"/>
          </w:tcPr>
          <w:p w14:paraId="37C9D61C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ariates were adjusted before building prediction models.</w:t>
            </w:r>
          </w:p>
          <w:p w14:paraId="5527CCA2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ariates: age, sex, significant PCs, and damage from GEJE</w:t>
            </w:r>
          </w:p>
        </w:tc>
      </w:tr>
      <w:tr w:rsidR="00505A2E" w:rsidRPr="00505A2E" w14:paraId="6D51F7AF" w14:textId="77777777" w:rsidTr="001E0767">
        <w:tc>
          <w:tcPr>
            <w:tcW w:w="1642" w:type="dxa"/>
          </w:tcPr>
          <w:p w14:paraId="6D13DA66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642" w:type="dxa"/>
          </w:tcPr>
          <w:p w14:paraId="2DAE7CC2" w14:textId="4C127FD1" w:rsidR="005D7173" w:rsidRPr="00505A2E" w:rsidRDefault="003C0B78" w:rsidP="002D07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ial correlation</w:t>
            </w:r>
            <w:r w:rsidR="002D076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5D7173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 independent validation datasets (SE)</w:t>
            </w:r>
          </w:p>
        </w:tc>
        <w:tc>
          <w:tcPr>
            <w:tcW w:w="1643" w:type="dxa"/>
          </w:tcPr>
          <w:p w14:paraId="19F4E224" w14:textId="7CBE51D5" w:rsidR="005D7173" w:rsidRPr="00505A2E" w:rsidRDefault="003C0B78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ial correlation</w:t>
            </w:r>
            <w:r w:rsidR="002D076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5D7173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 training datasets (SE)</w:t>
            </w:r>
          </w:p>
        </w:tc>
        <w:tc>
          <w:tcPr>
            <w:tcW w:w="1643" w:type="dxa"/>
          </w:tcPr>
          <w:p w14:paraId="62943360" w14:textId="2C566193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CC</w:t>
            </w:r>
            <w:r w:rsidR="002D076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independent validation datasets (SE)</w:t>
            </w:r>
          </w:p>
        </w:tc>
        <w:tc>
          <w:tcPr>
            <w:tcW w:w="1643" w:type="dxa"/>
          </w:tcPr>
          <w:p w14:paraId="6A83E1D5" w14:textId="08EA0E5C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CC</w:t>
            </w:r>
            <w:r w:rsidR="002D076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training datasets (SE)</w:t>
            </w:r>
          </w:p>
        </w:tc>
        <w:tc>
          <w:tcPr>
            <w:tcW w:w="1643" w:type="dxa"/>
          </w:tcPr>
          <w:p w14:paraId="607BA129" w14:textId="21EC60BC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CC</w:t>
            </w:r>
            <w:r w:rsidR="002D076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independent validation datasets (SE)</w:t>
            </w:r>
          </w:p>
        </w:tc>
        <w:tc>
          <w:tcPr>
            <w:tcW w:w="1643" w:type="dxa"/>
          </w:tcPr>
          <w:p w14:paraId="01E29A9C" w14:textId="16359D9E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CC</w:t>
            </w:r>
            <w:r w:rsidR="002D076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training datasets (SE)</w:t>
            </w:r>
          </w:p>
        </w:tc>
      </w:tr>
      <w:tr w:rsidR="00505A2E" w:rsidRPr="00505A2E" w14:paraId="2F390CFB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EA6F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MGP</w:t>
            </w:r>
          </w:p>
        </w:tc>
        <w:tc>
          <w:tcPr>
            <w:tcW w:w="1642" w:type="dxa"/>
          </w:tcPr>
          <w:p w14:paraId="6B09B0D0" w14:textId="57A059CD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F3480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0.0177)</w:t>
            </w:r>
          </w:p>
        </w:tc>
        <w:tc>
          <w:tcPr>
            <w:tcW w:w="1643" w:type="dxa"/>
          </w:tcPr>
          <w:p w14:paraId="6DD10B94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4 (0.0148)</w:t>
            </w:r>
          </w:p>
        </w:tc>
        <w:tc>
          <w:tcPr>
            <w:tcW w:w="1643" w:type="dxa"/>
          </w:tcPr>
          <w:p w14:paraId="07B61BE3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5 (0.0182)</w:t>
            </w:r>
          </w:p>
        </w:tc>
        <w:tc>
          <w:tcPr>
            <w:tcW w:w="1643" w:type="dxa"/>
          </w:tcPr>
          <w:p w14:paraId="70589553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28 (0.0153)</w:t>
            </w:r>
          </w:p>
        </w:tc>
        <w:tc>
          <w:tcPr>
            <w:tcW w:w="1643" w:type="dxa"/>
          </w:tcPr>
          <w:p w14:paraId="11658465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2 (0.0182)</w:t>
            </w:r>
          </w:p>
        </w:tc>
        <w:tc>
          <w:tcPr>
            <w:tcW w:w="1643" w:type="dxa"/>
          </w:tcPr>
          <w:p w14:paraId="7E94D840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38 (0.0145)</w:t>
            </w:r>
          </w:p>
        </w:tc>
      </w:tr>
      <w:tr w:rsidR="00505A2E" w:rsidRPr="00505A2E" w14:paraId="237116E6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3CB3B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S</w:t>
            </w:r>
          </w:p>
        </w:tc>
        <w:tc>
          <w:tcPr>
            <w:tcW w:w="1642" w:type="dxa"/>
          </w:tcPr>
          <w:p w14:paraId="1E886C4E" w14:textId="089DE971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F3480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90664E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175)</w:t>
            </w:r>
          </w:p>
        </w:tc>
        <w:tc>
          <w:tcPr>
            <w:tcW w:w="1643" w:type="dxa"/>
          </w:tcPr>
          <w:p w14:paraId="72AFA5F4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4 (0.0076)</w:t>
            </w:r>
          </w:p>
        </w:tc>
        <w:tc>
          <w:tcPr>
            <w:tcW w:w="1643" w:type="dxa"/>
          </w:tcPr>
          <w:p w14:paraId="577E75A1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5 (0.0182)</w:t>
            </w:r>
          </w:p>
        </w:tc>
        <w:tc>
          <w:tcPr>
            <w:tcW w:w="1643" w:type="dxa"/>
          </w:tcPr>
          <w:p w14:paraId="29738239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76 (0.0089)</w:t>
            </w:r>
          </w:p>
        </w:tc>
        <w:tc>
          <w:tcPr>
            <w:tcW w:w="1643" w:type="dxa"/>
          </w:tcPr>
          <w:p w14:paraId="4F578B4A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0 (0.0178)</w:t>
            </w:r>
          </w:p>
        </w:tc>
        <w:tc>
          <w:tcPr>
            <w:tcW w:w="1643" w:type="dxa"/>
          </w:tcPr>
          <w:p w14:paraId="6C8773C4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35 (0.0081)</w:t>
            </w:r>
          </w:p>
        </w:tc>
      </w:tr>
      <w:tr w:rsidR="00505A2E" w:rsidRPr="00505A2E" w14:paraId="5DEC4592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83039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LUP</w:t>
            </w:r>
          </w:p>
        </w:tc>
        <w:tc>
          <w:tcPr>
            <w:tcW w:w="1642" w:type="dxa"/>
          </w:tcPr>
          <w:p w14:paraId="37AEDD2A" w14:textId="6ABD5780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F3480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0664E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0.0174)</w:t>
            </w:r>
          </w:p>
        </w:tc>
        <w:tc>
          <w:tcPr>
            <w:tcW w:w="1643" w:type="dxa"/>
          </w:tcPr>
          <w:p w14:paraId="4A6761A9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28 (0.0017)</w:t>
            </w:r>
          </w:p>
        </w:tc>
        <w:tc>
          <w:tcPr>
            <w:tcW w:w="1643" w:type="dxa"/>
          </w:tcPr>
          <w:p w14:paraId="7B1A5C38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3 (0.0178)</w:t>
            </w:r>
          </w:p>
        </w:tc>
        <w:tc>
          <w:tcPr>
            <w:tcW w:w="1643" w:type="dxa"/>
          </w:tcPr>
          <w:p w14:paraId="3D50C9A7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10 (0.0018)</w:t>
            </w:r>
          </w:p>
        </w:tc>
        <w:tc>
          <w:tcPr>
            <w:tcW w:w="1643" w:type="dxa"/>
          </w:tcPr>
          <w:p w14:paraId="5F54E881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44 (0.0177)</w:t>
            </w:r>
          </w:p>
        </w:tc>
        <w:tc>
          <w:tcPr>
            <w:tcW w:w="1643" w:type="dxa"/>
          </w:tcPr>
          <w:p w14:paraId="576878B9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4 (0.0018)</w:t>
            </w:r>
          </w:p>
        </w:tc>
      </w:tr>
      <w:tr w:rsidR="00505A2E" w:rsidRPr="00505A2E" w14:paraId="5F85BB67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5CF40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BLUP</w:t>
            </w:r>
          </w:p>
        </w:tc>
        <w:tc>
          <w:tcPr>
            <w:tcW w:w="1642" w:type="dxa"/>
          </w:tcPr>
          <w:p w14:paraId="475CA297" w14:textId="3D5A3285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F3480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0664E"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0177)</w:t>
            </w:r>
          </w:p>
        </w:tc>
        <w:tc>
          <w:tcPr>
            <w:tcW w:w="1643" w:type="dxa"/>
          </w:tcPr>
          <w:p w14:paraId="47D65A9D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39 (0.0019)</w:t>
            </w:r>
          </w:p>
        </w:tc>
        <w:tc>
          <w:tcPr>
            <w:tcW w:w="1643" w:type="dxa"/>
          </w:tcPr>
          <w:p w14:paraId="055F1820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11 (0.0178)</w:t>
            </w:r>
          </w:p>
        </w:tc>
        <w:tc>
          <w:tcPr>
            <w:tcW w:w="1643" w:type="dxa"/>
          </w:tcPr>
          <w:p w14:paraId="2C2D23FF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4 (0.0018)</w:t>
            </w:r>
          </w:p>
        </w:tc>
        <w:tc>
          <w:tcPr>
            <w:tcW w:w="1643" w:type="dxa"/>
          </w:tcPr>
          <w:p w14:paraId="5ACAB318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52 (0.0177)</w:t>
            </w:r>
          </w:p>
        </w:tc>
        <w:tc>
          <w:tcPr>
            <w:tcW w:w="1643" w:type="dxa"/>
          </w:tcPr>
          <w:p w14:paraId="2D45882C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62 (0.0018)</w:t>
            </w:r>
          </w:p>
        </w:tc>
      </w:tr>
      <w:tr w:rsidR="00505A2E" w:rsidRPr="00505A2E" w14:paraId="1855A869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339D5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yesR</w:t>
            </w:r>
            <w:proofErr w:type="spellEnd"/>
          </w:p>
        </w:tc>
        <w:tc>
          <w:tcPr>
            <w:tcW w:w="1642" w:type="dxa"/>
          </w:tcPr>
          <w:p w14:paraId="677E6AEE" w14:textId="6494B822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="0090664E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183)</w:t>
            </w:r>
          </w:p>
        </w:tc>
        <w:tc>
          <w:tcPr>
            <w:tcW w:w="1643" w:type="dxa"/>
          </w:tcPr>
          <w:p w14:paraId="77D92265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34 (0.0014)</w:t>
            </w:r>
          </w:p>
        </w:tc>
        <w:tc>
          <w:tcPr>
            <w:tcW w:w="1643" w:type="dxa"/>
          </w:tcPr>
          <w:p w14:paraId="60097925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505A2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80 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85)</w:t>
            </w:r>
          </w:p>
        </w:tc>
        <w:tc>
          <w:tcPr>
            <w:tcW w:w="1643" w:type="dxa"/>
          </w:tcPr>
          <w:p w14:paraId="66797567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4 (0.0016)</w:t>
            </w:r>
          </w:p>
        </w:tc>
        <w:tc>
          <w:tcPr>
            <w:tcW w:w="1643" w:type="dxa"/>
          </w:tcPr>
          <w:p w14:paraId="5C99DF03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7 (0.0187)</w:t>
            </w:r>
          </w:p>
        </w:tc>
        <w:tc>
          <w:tcPr>
            <w:tcW w:w="1643" w:type="dxa"/>
          </w:tcPr>
          <w:p w14:paraId="160D53D4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45 (0.0022)</w:t>
            </w:r>
          </w:p>
        </w:tc>
      </w:tr>
      <w:tr w:rsidR="005D7173" w:rsidRPr="00505A2E" w14:paraId="0273349D" w14:textId="77777777" w:rsidTr="001E076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A870F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dge</w:t>
            </w:r>
          </w:p>
        </w:tc>
        <w:tc>
          <w:tcPr>
            <w:tcW w:w="1642" w:type="dxa"/>
          </w:tcPr>
          <w:p w14:paraId="5F8C05CA" w14:textId="3868D488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F3480"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5 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0.0177)</w:t>
            </w:r>
          </w:p>
        </w:tc>
        <w:tc>
          <w:tcPr>
            <w:tcW w:w="1643" w:type="dxa"/>
          </w:tcPr>
          <w:p w14:paraId="19C71131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0.9998 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0.0000)</w:t>
            </w:r>
          </w:p>
        </w:tc>
        <w:tc>
          <w:tcPr>
            <w:tcW w:w="1643" w:type="dxa"/>
          </w:tcPr>
          <w:p w14:paraId="04EB537B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43" w:type="dxa"/>
          </w:tcPr>
          <w:p w14:paraId="52EE3E85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43" w:type="dxa"/>
          </w:tcPr>
          <w:p w14:paraId="18E14DEF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43" w:type="dxa"/>
          </w:tcPr>
          <w:p w14:paraId="16778698" w14:textId="77777777" w:rsidR="005D7173" w:rsidRPr="00505A2E" w:rsidRDefault="005D7173" w:rsidP="005D71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proofErr w:type="spellStart"/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</w:tbl>
    <w:p w14:paraId="18B611C7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D4AF41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Abbreviations: GEJE, Great East Japan Earthquake; PCC, predictive correlation coefficient; SE, standard error; STMGP, Smooth-Threshold Multivariate Genetic Prediction; PRS, polygenic risk scores; GBLUP, genomic best linear unbiased prediction; SBLUP, summary-data based best linear unbiased prediction.</w:t>
      </w:r>
    </w:p>
    <w:p w14:paraId="4953FE52" w14:textId="77777777" w:rsidR="005D7173" w:rsidRPr="00505A2E" w:rsidRDefault="005D7173" w:rsidP="005D7173">
      <w:pPr>
        <w:rPr>
          <w:color w:val="000000" w:themeColor="text1"/>
        </w:rPr>
      </w:pPr>
      <w:proofErr w:type="gramStart"/>
      <w:r w:rsidRPr="00505A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505A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Since the predicted phenotypes were the same among all the subjects, the PCC values could not be calculated.</w:t>
      </w:r>
    </w:p>
    <w:p w14:paraId="26145978" w14:textId="77777777" w:rsidR="000179E2" w:rsidRPr="00505A2E" w:rsidRDefault="005D7173" w:rsidP="000179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color w:val="000000" w:themeColor="text1"/>
        </w:rPr>
        <w:br w:type="page"/>
      </w:r>
    </w:p>
    <w:p w14:paraId="268F045E" w14:textId="659DA28D" w:rsidR="000179E2" w:rsidRPr="00505A2E" w:rsidRDefault="000179E2" w:rsidP="000179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Supplementary Table 6</w:t>
      </w:r>
    </w:p>
    <w:p w14:paraId="0A1F6313" w14:textId="77777777" w:rsidR="000179E2" w:rsidRPr="00505A2E" w:rsidRDefault="000179E2" w:rsidP="000179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Prediction accuracies with alternative methods for adjusting covariates</w:t>
      </w:r>
    </w:p>
    <w:p w14:paraId="4B450828" w14:textId="6C1D9679" w:rsidR="000179E2" w:rsidRPr="00505A2E" w:rsidRDefault="000179E2" w:rsidP="000179E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ive correlation coefficient without </w:t>
      </w:r>
      <w:r w:rsidR="005E107E"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adjusting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ariates</w:t>
      </w:r>
    </w:p>
    <w:tbl>
      <w:tblPr>
        <w:tblStyle w:val="12"/>
        <w:tblW w:w="7889" w:type="dxa"/>
        <w:tblLayout w:type="fixed"/>
        <w:tblLook w:val="04A0" w:firstRow="1" w:lastRow="0" w:firstColumn="1" w:lastColumn="0" w:noHBand="0" w:noVBand="1"/>
      </w:tblPr>
      <w:tblGrid>
        <w:gridCol w:w="917"/>
        <w:gridCol w:w="2324"/>
        <w:gridCol w:w="2324"/>
        <w:gridCol w:w="2324"/>
      </w:tblGrid>
      <w:tr w:rsidR="00505A2E" w:rsidRPr="00505A2E" w14:paraId="0424C8AA" w14:textId="77777777" w:rsidTr="0008133E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C1DF" w14:textId="77777777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bookmarkStart w:id="0" w:name="_GoBack" w:colFirst="1" w:colLast="3"/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84B99" w14:textId="0B630C46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PCCs in the independent validation datasets (SE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5CD7C" w14:textId="67F7D67A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</w:rPr>
            </w:pPr>
            <w:r w:rsidRPr="00505A2E">
              <w:rPr>
                <w:rFonts w:ascii="Times New Roman" w:hAnsi="Times New Roman" w:hint="eastAsia"/>
                <w:i/>
                <w:color w:val="000000" w:themeColor="text1"/>
              </w:rPr>
              <w:t>P</w:t>
            </w:r>
            <w:r w:rsidRPr="00505A2E">
              <w:rPr>
                <w:rFonts w:ascii="Times New Roman" w:hAnsi="Times New Roman" w:hint="eastAsia"/>
                <w:color w:val="000000" w:themeColor="text1"/>
              </w:rPr>
              <w:t>-valu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90046" w14:textId="5D5324E7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PCCs in the training datasets (SE)</w:t>
            </w:r>
          </w:p>
        </w:tc>
      </w:tr>
      <w:tr w:rsidR="00505A2E" w:rsidRPr="00505A2E" w14:paraId="3B8B5441" w14:textId="77777777" w:rsidTr="0008133E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2DC21" w14:textId="0F2BF244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STMGP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3A492" w14:textId="439AF309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0769 (0.0173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C383B" w14:textId="51799A3D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2.114×10</w:t>
            </w:r>
            <w:r w:rsidRPr="00505A2E">
              <w:rPr>
                <w:rFonts w:ascii="Times New Roman" w:hAnsi="Times New Roman"/>
                <w:color w:val="000000" w:themeColor="text1"/>
                <w:vertAlign w:val="superscript"/>
              </w:rPr>
              <w:t>-5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D52ED" w14:textId="5E98D740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3232 (0.0153)</w:t>
            </w:r>
          </w:p>
        </w:tc>
      </w:tr>
      <w:tr w:rsidR="00505A2E" w:rsidRPr="00505A2E" w14:paraId="26319AD0" w14:textId="77777777" w:rsidTr="0008133E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C148E" w14:textId="510EAE1B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PRS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D8EB7" w14:textId="4245DE51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0322 (0.0176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A4A8" w14:textId="699F6C2E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06719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8B12A" w14:textId="1A57809D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9127 (0.0076)</w:t>
            </w:r>
          </w:p>
        </w:tc>
      </w:tr>
      <w:tr w:rsidR="00505A2E" w:rsidRPr="00505A2E" w14:paraId="0F15DE23" w14:textId="77777777" w:rsidTr="0008133E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CD36F" w14:textId="21A5B36B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GBLUP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83A2A" w14:textId="06A47425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 w:hint="eastAsia"/>
                <w:color w:val="000000" w:themeColor="text1"/>
              </w:rPr>
              <w:t>0</w:t>
            </w:r>
            <w:r w:rsidRPr="00505A2E">
              <w:rPr>
                <w:rFonts w:ascii="Times New Roman" w:hAnsi="Times New Roman"/>
                <w:color w:val="000000" w:themeColor="text1"/>
              </w:rPr>
              <w:t>.0309 (0.0178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0004" w14:textId="5299A51D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08806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C4C3A" w14:textId="60907EAF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9627 (0.0017)</w:t>
            </w:r>
          </w:p>
        </w:tc>
      </w:tr>
      <w:tr w:rsidR="00505A2E" w:rsidRPr="00505A2E" w14:paraId="1FC1A933" w14:textId="77777777" w:rsidTr="0008133E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7A826" w14:textId="4AB84E35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SBLUP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AA5ED" w14:textId="76112721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0192 (0.0178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47ECA" w14:textId="0F7A418D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3663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C530F" w14:textId="678427ED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9554 (0.0019)</w:t>
            </w:r>
          </w:p>
        </w:tc>
      </w:tr>
      <w:tr w:rsidR="00505A2E" w:rsidRPr="00505A2E" w14:paraId="07F05F57" w14:textId="77777777" w:rsidTr="0008133E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4C5EB" w14:textId="1BCA7D98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proofErr w:type="spellStart"/>
            <w:r w:rsidRPr="00505A2E">
              <w:rPr>
                <w:rFonts w:ascii="Times New Roman" w:hAnsi="Times New Roman"/>
                <w:color w:val="000000" w:themeColor="text1"/>
              </w:rPr>
              <w:t>BayesR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B1A4" w14:textId="4E521680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0211 (0.0185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513FF" w14:textId="395BEC41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580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0E8A6" w14:textId="44091EA3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9633 (0.0015)</w:t>
            </w:r>
          </w:p>
        </w:tc>
      </w:tr>
      <w:tr w:rsidR="00505A2E" w:rsidRPr="00505A2E" w14:paraId="194C67B8" w14:textId="77777777" w:rsidTr="0008133E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64C12" w14:textId="06F9B4B4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Ridg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1229B" w14:textId="7C6B024F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0260 (0.0178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2F01" w14:textId="4F80B639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151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98CDE" w14:textId="59F2B4A0" w:rsidR="00CD1F8D" w:rsidRPr="00505A2E" w:rsidRDefault="00CD1F8D" w:rsidP="00CD1F8D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0.9998 (0.0000)</w:t>
            </w:r>
          </w:p>
        </w:tc>
      </w:tr>
    </w:tbl>
    <w:bookmarkEnd w:id="0"/>
    <w:p w14:paraId="553AB715" w14:textId="77777777" w:rsidR="00CD1F8D" w:rsidRPr="00CD1F8D" w:rsidRDefault="00CD1F8D" w:rsidP="00CD1F8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1F8D">
        <w:rPr>
          <w:rFonts w:ascii="Times New Roman" w:hAnsi="Times New Roman" w:cs="Times New Roman"/>
          <w:color w:val="000000" w:themeColor="text1"/>
          <w:sz w:val="24"/>
          <w:szCs w:val="24"/>
        </w:rPr>
        <w:t>Abbreviations: PCC, predictive correlation coefficient; SE, standardized error; STMGP, smooth-threshold multivariate genetic prediction; PRS, polygenic risk scores; GBLUP, genomic best linear unbiased prediction; SBLUP, summary-data-based best linear unbiased prediction.</w:t>
      </w:r>
    </w:p>
    <w:p w14:paraId="488E7646" w14:textId="14635D85" w:rsidR="00CD1F8D" w:rsidRPr="00CD1F8D" w:rsidRDefault="00CD1F8D" w:rsidP="00CD1F8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1F8D">
        <w:rPr>
          <w:rFonts w:ascii="Times New Roman" w:hAnsi="Times New Roman" w:cs="Times New Roman"/>
          <w:color w:val="000000" w:themeColor="text1"/>
          <w:sz w:val="24"/>
          <w:szCs w:val="24"/>
        </w:rPr>
        <w:t>The PCC of STMGP was significantly larger than that of the other models (</w:t>
      </w:r>
      <w:r w:rsidRPr="00CD1F8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B74D51"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-values</w:t>
      </w:r>
      <w:r w:rsidRPr="00CD1F8D">
        <w:rPr>
          <w:rFonts w:ascii="Times New Roman" w:hAnsi="Times New Roman" w:cs="Times New Roman"/>
          <w:color w:val="000000" w:themeColor="text1"/>
          <w:sz w:val="24"/>
          <w:szCs w:val="24"/>
        </w:rPr>
        <w:t>&lt;0.05).</w:t>
      </w:r>
    </w:p>
    <w:p w14:paraId="77059A51" w14:textId="15201A08" w:rsidR="005D7173" w:rsidRPr="00505A2E" w:rsidRDefault="000179E2" w:rsidP="00FB39E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5D7173"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F05381" w:rsidRPr="00505A2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="005D7173"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CFDFF00" w14:textId="77777777" w:rsidR="005D7173" w:rsidRPr="00505A2E" w:rsidRDefault="005D7173" w:rsidP="005D71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Prediction accuracy based on imputed genome data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424"/>
        <w:gridCol w:w="2154"/>
        <w:gridCol w:w="2154"/>
        <w:gridCol w:w="2154"/>
        <w:gridCol w:w="2154"/>
        <w:gridCol w:w="2154"/>
      </w:tblGrid>
      <w:tr w:rsidR="00505A2E" w:rsidRPr="00505A2E" w14:paraId="3428A407" w14:textId="77777777" w:rsidTr="0008133E">
        <w:tc>
          <w:tcPr>
            <w:tcW w:w="1424" w:type="dxa"/>
          </w:tcPr>
          <w:p w14:paraId="272C7A4B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  <w:tc>
          <w:tcPr>
            <w:tcW w:w="2154" w:type="dxa"/>
            <w:hideMark/>
          </w:tcPr>
          <w:p w14:paraId="705C5A2C" w14:textId="009EC7BE" w:rsidR="006411B3" w:rsidRPr="00505A2E" w:rsidRDefault="002D0765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Partial correlations</w:t>
            </w:r>
            <w:r w:rsidR="006411B3" w:rsidRPr="00505A2E">
              <w:rPr>
                <w:rFonts w:ascii="Times New Roman" w:hAnsi="Times New Roman"/>
                <w:color w:val="000000" w:themeColor="text1"/>
              </w:rPr>
              <w:t xml:space="preserve"> in independent validation datasets (SE)</w:t>
            </w:r>
          </w:p>
        </w:tc>
        <w:tc>
          <w:tcPr>
            <w:tcW w:w="2154" w:type="dxa"/>
            <w:hideMark/>
          </w:tcPr>
          <w:p w14:paraId="21FC3C67" w14:textId="6DA24B3E" w:rsidR="006411B3" w:rsidRPr="00505A2E" w:rsidRDefault="002D0765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Partial correlations</w:t>
            </w:r>
            <w:r w:rsidR="006411B3" w:rsidRPr="00505A2E">
              <w:rPr>
                <w:rFonts w:ascii="Times New Roman" w:hAnsi="Times New Roman"/>
                <w:color w:val="000000" w:themeColor="text1"/>
              </w:rPr>
              <w:t xml:space="preserve"> in training datasets (SE)</w:t>
            </w:r>
          </w:p>
        </w:tc>
        <w:tc>
          <w:tcPr>
            <w:tcW w:w="2154" w:type="dxa"/>
            <w:hideMark/>
          </w:tcPr>
          <w:p w14:paraId="64A5FCFA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i/>
                <w:color w:val="000000" w:themeColor="text1"/>
              </w:rPr>
              <w:t>P</w:t>
            </w:r>
            <w:r w:rsidRPr="00505A2E">
              <w:rPr>
                <w:rFonts w:ascii="Times New Roman" w:hAnsi="Times New Roman"/>
                <w:color w:val="000000" w:themeColor="text1"/>
              </w:rPr>
              <w:t>-value for PCC</w:t>
            </w:r>
          </w:p>
        </w:tc>
        <w:tc>
          <w:tcPr>
            <w:tcW w:w="2154" w:type="dxa"/>
          </w:tcPr>
          <w:p w14:paraId="0F0CF31F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 xml:space="preserve">The number of </w:t>
            </w:r>
            <w:r w:rsidRPr="00505A2E">
              <w:rPr>
                <w:rFonts w:ascii="Times New Roman" w:hAnsi="Times New Roman" w:hint="eastAsia"/>
                <w:color w:val="000000" w:themeColor="text1"/>
              </w:rPr>
              <w:t>variants included in prediction models</w:t>
            </w:r>
          </w:p>
        </w:tc>
        <w:tc>
          <w:tcPr>
            <w:tcW w:w="2154" w:type="dxa"/>
          </w:tcPr>
          <w:p w14:paraId="7ED7B430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 w:hint="eastAsia"/>
                <w:i/>
                <w:color w:val="000000" w:themeColor="text1"/>
              </w:rPr>
              <w:t>P</w:t>
            </w:r>
            <w:r w:rsidRPr="00505A2E">
              <w:rPr>
                <w:rFonts w:ascii="Times New Roman" w:hAnsi="Times New Roman" w:hint="eastAsia"/>
                <w:color w:val="000000" w:themeColor="text1"/>
              </w:rPr>
              <w:t>-value</w:t>
            </w:r>
            <w:r w:rsidRPr="00505A2E">
              <w:rPr>
                <w:rFonts w:ascii="Times New Roman" w:hAnsi="Times New Roman"/>
                <w:color w:val="000000" w:themeColor="text1"/>
              </w:rPr>
              <w:t xml:space="preserve"> cutoff for selecting SNPs</w:t>
            </w:r>
          </w:p>
        </w:tc>
      </w:tr>
      <w:tr w:rsidR="00505A2E" w:rsidRPr="00505A2E" w14:paraId="5AD9B08F" w14:textId="77777777" w:rsidTr="0008133E">
        <w:tc>
          <w:tcPr>
            <w:tcW w:w="1424" w:type="dxa"/>
            <w:hideMark/>
          </w:tcPr>
          <w:p w14:paraId="16296D7F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STMGP</w:t>
            </w:r>
          </w:p>
        </w:tc>
        <w:tc>
          <w:tcPr>
            <w:tcW w:w="2154" w:type="dxa"/>
          </w:tcPr>
          <w:p w14:paraId="4E5A6984" w14:textId="320832DD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28 (0.0173)</w:t>
            </w:r>
          </w:p>
        </w:tc>
        <w:tc>
          <w:tcPr>
            <w:tcW w:w="2154" w:type="dxa"/>
          </w:tcPr>
          <w:p w14:paraId="7D8ED89F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93 (0.0153)</w:t>
            </w:r>
          </w:p>
        </w:tc>
        <w:tc>
          <w:tcPr>
            <w:tcW w:w="2154" w:type="dxa"/>
          </w:tcPr>
          <w:p w14:paraId="6C194CA3" w14:textId="3CEF3EE4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48</w:t>
            </w:r>
            <w:r w:rsidR="007564D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10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154" w:type="dxa"/>
          </w:tcPr>
          <w:p w14:paraId="438945E6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2 </w:t>
            </w:r>
          </w:p>
        </w:tc>
        <w:tc>
          <w:tcPr>
            <w:tcW w:w="2154" w:type="dxa"/>
          </w:tcPr>
          <w:p w14:paraId="044B6120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×</w:t>
            </w: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</w:tr>
      <w:tr w:rsidR="00505A2E" w:rsidRPr="00505A2E" w14:paraId="7D2B2E63" w14:textId="77777777" w:rsidTr="0008133E">
        <w:tc>
          <w:tcPr>
            <w:tcW w:w="1424" w:type="dxa"/>
            <w:hideMark/>
          </w:tcPr>
          <w:p w14:paraId="6C575708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PRS</w:t>
            </w:r>
          </w:p>
        </w:tc>
        <w:tc>
          <w:tcPr>
            <w:tcW w:w="2154" w:type="dxa"/>
            <w:hideMark/>
          </w:tcPr>
          <w:p w14:paraId="6DB2BC20" w14:textId="414C818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</w:t>
            </w:r>
            <w:r w:rsidR="007564D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0.0176)</w:t>
            </w:r>
          </w:p>
        </w:tc>
        <w:tc>
          <w:tcPr>
            <w:tcW w:w="2154" w:type="dxa"/>
            <w:hideMark/>
          </w:tcPr>
          <w:p w14:paraId="7CE7F8F4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11 (0.0082)</w:t>
            </w:r>
          </w:p>
        </w:tc>
        <w:tc>
          <w:tcPr>
            <w:tcW w:w="2154" w:type="dxa"/>
            <w:hideMark/>
          </w:tcPr>
          <w:p w14:paraId="6A46A70B" w14:textId="5C543579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5</w:t>
            </w:r>
            <w:r w:rsidR="007564D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54" w:type="dxa"/>
          </w:tcPr>
          <w:p w14:paraId="4C8788F6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,005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54" w:type="dxa"/>
          </w:tcPr>
          <w:p w14:paraId="069E2CD9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5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</w:t>
            </w: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505A2E" w:rsidRPr="00505A2E" w14:paraId="19A06B25" w14:textId="77777777" w:rsidTr="0008133E">
        <w:tc>
          <w:tcPr>
            <w:tcW w:w="1424" w:type="dxa"/>
            <w:hideMark/>
          </w:tcPr>
          <w:p w14:paraId="7C9F7696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GBLUP</w:t>
            </w:r>
          </w:p>
        </w:tc>
        <w:tc>
          <w:tcPr>
            <w:tcW w:w="2154" w:type="dxa"/>
            <w:hideMark/>
          </w:tcPr>
          <w:p w14:paraId="0C95449E" w14:textId="45D5AE49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27 (0.0181)</w:t>
            </w:r>
          </w:p>
        </w:tc>
        <w:tc>
          <w:tcPr>
            <w:tcW w:w="2154" w:type="dxa"/>
            <w:hideMark/>
          </w:tcPr>
          <w:p w14:paraId="55761912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21 (0.0022)</w:t>
            </w:r>
          </w:p>
        </w:tc>
        <w:tc>
          <w:tcPr>
            <w:tcW w:w="2154" w:type="dxa"/>
            <w:hideMark/>
          </w:tcPr>
          <w:p w14:paraId="2EAC9FCE" w14:textId="4709E9D1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</w:t>
            </w:r>
            <w:r w:rsidR="007564D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54" w:type="dxa"/>
          </w:tcPr>
          <w:p w14:paraId="2F1C2F55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,949,462</w:t>
            </w:r>
          </w:p>
        </w:tc>
        <w:tc>
          <w:tcPr>
            <w:tcW w:w="2154" w:type="dxa"/>
          </w:tcPr>
          <w:p w14:paraId="6750963C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A</w:t>
            </w:r>
          </w:p>
        </w:tc>
      </w:tr>
      <w:tr w:rsidR="00505A2E" w:rsidRPr="00505A2E" w14:paraId="26F2C7EA" w14:textId="77777777" w:rsidTr="0008133E">
        <w:tc>
          <w:tcPr>
            <w:tcW w:w="1424" w:type="dxa"/>
            <w:hideMark/>
          </w:tcPr>
          <w:p w14:paraId="3A3B1AC5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SBLUP</w:t>
            </w:r>
          </w:p>
        </w:tc>
        <w:tc>
          <w:tcPr>
            <w:tcW w:w="2154" w:type="dxa"/>
            <w:hideMark/>
          </w:tcPr>
          <w:p w14:paraId="087ED77A" w14:textId="625BBEA1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08 (0.0178)</w:t>
            </w:r>
          </w:p>
        </w:tc>
        <w:tc>
          <w:tcPr>
            <w:tcW w:w="2154" w:type="dxa"/>
            <w:hideMark/>
          </w:tcPr>
          <w:p w14:paraId="051D29FB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35 (0.0013)</w:t>
            </w:r>
          </w:p>
        </w:tc>
        <w:tc>
          <w:tcPr>
            <w:tcW w:w="2154" w:type="dxa"/>
            <w:hideMark/>
          </w:tcPr>
          <w:p w14:paraId="4AE040AC" w14:textId="20799E70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0</w:t>
            </w:r>
            <w:r w:rsidR="007564D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54" w:type="dxa"/>
          </w:tcPr>
          <w:p w14:paraId="5002417E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,007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</w:tcPr>
          <w:p w14:paraId="01975DB6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A</w:t>
            </w:r>
          </w:p>
        </w:tc>
      </w:tr>
      <w:tr w:rsidR="00505A2E" w:rsidRPr="00505A2E" w14:paraId="3A4137EC" w14:textId="77777777" w:rsidTr="0008133E">
        <w:tc>
          <w:tcPr>
            <w:tcW w:w="1424" w:type="dxa"/>
            <w:hideMark/>
          </w:tcPr>
          <w:p w14:paraId="4AEC29B6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proofErr w:type="spellStart"/>
            <w:r w:rsidRPr="00505A2E">
              <w:rPr>
                <w:rFonts w:ascii="Times New Roman" w:hAnsi="Times New Roman"/>
                <w:color w:val="000000" w:themeColor="text1"/>
              </w:rPr>
              <w:t>BayesR</w:t>
            </w:r>
            <w:proofErr w:type="spellEnd"/>
          </w:p>
        </w:tc>
        <w:tc>
          <w:tcPr>
            <w:tcW w:w="2154" w:type="dxa"/>
            <w:hideMark/>
          </w:tcPr>
          <w:p w14:paraId="6108F7F4" w14:textId="007F54FE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9</w:t>
            </w:r>
            <w:r w:rsidR="002C4864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0.0182)</w:t>
            </w:r>
          </w:p>
        </w:tc>
        <w:tc>
          <w:tcPr>
            <w:tcW w:w="2154" w:type="dxa"/>
            <w:hideMark/>
          </w:tcPr>
          <w:p w14:paraId="301D4314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0 (0.0000)</w:t>
            </w:r>
          </w:p>
        </w:tc>
        <w:tc>
          <w:tcPr>
            <w:tcW w:w="2154" w:type="dxa"/>
            <w:hideMark/>
          </w:tcPr>
          <w:p w14:paraId="6DA31E45" w14:textId="2FEC5649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18</w:t>
            </w:r>
          </w:p>
        </w:tc>
        <w:tc>
          <w:tcPr>
            <w:tcW w:w="2154" w:type="dxa"/>
          </w:tcPr>
          <w:p w14:paraId="4B27CF18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,007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</w:tcPr>
          <w:p w14:paraId="5140B3DE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A</w:t>
            </w:r>
          </w:p>
        </w:tc>
      </w:tr>
      <w:tr w:rsidR="00505A2E" w:rsidRPr="00505A2E" w14:paraId="65C4E535" w14:textId="77777777" w:rsidTr="0008133E">
        <w:tc>
          <w:tcPr>
            <w:tcW w:w="1424" w:type="dxa"/>
            <w:hideMark/>
          </w:tcPr>
          <w:p w14:paraId="730B1E44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</w:rPr>
              <w:t>Ridge</w:t>
            </w:r>
          </w:p>
        </w:tc>
        <w:tc>
          <w:tcPr>
            <w:tcW w:w="2154" w:type="dxa"/>
            <w:hideMark/>
          </w:tcPr>
          <w:p w14:paraId="0C950620" w14:textId="40EDECEA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</w:t>
            </w:r>
            <w:r w:rsidR="007564D5"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0.0184)</w:t>
            </w:r>
          </w:p>
        </w:tc>
        <w:tc>
          <w:tcPr>
            <w:tcW w:w="2154" w:type="dxa"/>
            <w:hideMark/>
          </w:tcPr>
          <w:p w14:paraId="4C18B0FF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98 (0.0000)</w:t>
            </w:r>
          </w:p>
        </w:tc>
        <w:tc>
          <w:tcPr>
            <w:tcW w:w="2154" w:type="dxa"/>
            <w:hideMark/>
          </w:tcPr>
          <w:p w14:paraId="6A4B0964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573</w:t>
            </w:r>
          </w:p>
        </w:tc>
        <w:tc>
          <w:tcPr>
            <w:tcW w:w="2154" w:type="dxa"/>
          </w:tcPr>
          <w:p w14:paraId="29D337A7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3,</w:t>
            </w:r>
            <w:r w:rsidRPr="00505A2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8</w:t>
            </w:r>
            <w:r w:rsidRPr="00505A2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</w:tcPr>
          <w:p w14:paraId="270AD61D" w14:textId="77777777" w:rsidR="006411B3" w:rsidRPr="00505A2E" w:rsidRDefault="006411B3" w:rsidP="005D7173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05A2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A</w:t>
            </w:r>
          </w:p>
        </w:tc>
      </w:tr>
    </w:tbl>
    <w:p w14:paraId="4D9A17D1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Abbreviations: PCC, predictive correlation coefficient; SE, standard error; CES-D, Center for Epidemiologic Studies-Depression Scale; SD, standard deviation; GEJE, Great East Japan Earthquake.</w:t>
      </w:r>
    </w:p>
    <w:p w14:paraId="2B90868B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505A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 w:rsidRPr="00505A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SBLUP, </w:t>
      </w:r>
      <w:proofErr w:type="spellStart"/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BayesR</w:t>
      </w:r>
      <w:proofErr w:type="spellEnd"/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ridge regression, the SNP data were clumped into approximately 30,000 SNPs based on a previous study 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aGVybGluPC9BdXRob3I+PFllYXI+MjAxODwvWWVhcj48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</w:fldData>
        </w:fldChar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aGVybGluPC9BdXRob3I+PFllYXI+MjAxODwvWWVhcj48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</w:fldData>
        </w:fldChar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cause of the substantial computational cost.</w:t>
      </w:r>
    </w:p>
    <w:p w14:paraId="62863F43" w14:textId="77777777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Reference</w:t>
      </w:r>
    </w:p>
    <w:p w14:paraId="5335D317" w14:textId="17821261" w:rsidR="005D7173" w:rsidRPr="00505A2E" w:rsidRDefault="005D7173" w:rsidP="005D7173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herlin S</w:t>
      </w:r>
      <w:r w:rsidRPr="00505A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rediction of treatment response in rheumatoid arthritis patients using genome-wide SNP data. </w:t>
      </w:r>
      <w:r w:rsidRPr="00505A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et Epidemiol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8; </w:t>
      </w:r>
      <w:r w:rsidRPr="00505A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2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>(8)</w:t>
      </w:r>
      <w:r w:rsidRPr="00505A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54-771.</w:t>
      </w:r>
    </w:p>
    <w:p w14:paraId="52F00CD2" w14:textId="159C9236" w:rsidR="005D7173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F4EF48" w14:textId="12B2344D" w:rsidR="00DB24F5" w:rsidRPr="00505A2E" w:rsidRDefault="005D7173" w:rsidP="005D717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5A2E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DB24F5" w:rsidRPr="00505A2E" w:rsidSect="00F024CC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7648B" w16cid:durableId="20BC5343"/>
  <w16cid:commentId w16cid:paraId="2873BF1A" w16cid:durableId="20BC534E"/>
  <w16cid:commentId w16cid:paraId="6E1408CD" w16cid:durableId="20BB6793"/>
  <w16cid:commentId w16cid:paraId="6DD0D56A" w16cid:durableId="20BB7402"/>
  <w16cid:commentId w16cid:paraId="1FE8827C" w16cid:durableId="20BB75CD"/>
  <w16cid:commentId w16cid:paraId="739E5F65" w16cid:durableId="20BB7860"/>
  <w16cid:commentId w16cid:paraId="5C7FBCB8" w16cid:durableId="20BB79E4"/>
  <w16cid:commentId w16cid:paraId="1B059119" w16cid:durableId="20BB8520"/>
  <w16cid:commentId w16cid:paraId="1DAF9660" w16cid:durableId="20BB8F1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544D2" w14:textId="77777777" w:rsidR="00125018" w:rsidRDefault="00125018">
      <w:r>
        <w:separator/>
      </w:r>
    </w:p>
  </w:endnote>
  <w:endnote w:type="continuationSeparator" w:id="0">
    <w:p w14:paraId="0FCC977C" w14:textId="77777777" w:rsidR="00125018" w:rsidRDefault="00125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2D322" w14:textId="77777777" w:rsidR="00125018" w:rsidRDefault="00125018">
      <w:r>
        <w:separator/>
      </w:r>
    </w:p>
  </w:footnote>
  <w:footnote w:type="continuationSeparator" w:id="0">
    <w:p w14:paraId="5E94D22F" w14:textId="77777777" w:rsidR="00125018" w:rsidRDefault="001250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798499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1319D774" w14:textId="77777777" w:rsidR="00125018" w:rsidRPr="00DB106F" w:rsidRDefault="00125018">
        <w:pPr>
          <w:pStyle w:val="a3"/>
          <w:jc w:val="right"/>
          <w:rPr>
            <w:rFonts w:ascii="Times New Roman" w:hAnsi="Times New Roman" w:cs="Times New Roman"/>
          </w:rPr>
        </w:pPr>
        <w:r w:rsidRPr="00DB106F">
          <w:rPr>
            <w:rFonts w:ascii="Times New Roman" w:hAnsi="Times New Roman" w:cs="Times New Roman"/>
          </w:rPr>
          <w:fldChar w:fldCharType="begin"/>
        </w:r>
        <w:r w:rsidRPr="00DB106F">
          <w:rPr>
            <w:rFonts w:ascii="Times New Roman" w:hAnsi="Times New Roman" w:cs="Times New Roman"/>
          </w:rPr>
          <w:instrText>PAGE   \* MERGEFORMAT</w:instrText>
        </w:r>
        <w:r w:rsidRPr="00DB106F">
          <w:rPr>
            <w:rFonts w:ascii="Times New Roman" w:hAnsi="Times New Roman" w:cs="Times New Roman"/>
          </w:rPr>
          <w:fldChar w:fldCharType="separate"/>
        </w:r>
        <w:r w:rsidR="0008133E" w:rsidRPr="0008133E">
          <w:rPr>
            <w:rFonts w:ascii="Times New Roman" w:hAnsi="Times New Roman" w:cs="Times New Roman"/>
            <w:noProof/>
            <w:lang w:val="ja-JP"/>
          </w:rPr>
          <w:t>7</w:t>
        </w:r>
        <w:r w:rsidRPr="00DB106F">
          <w:rPr>
            <w:rFonts w:ascii="Times New Roman" w:hAnsi="Times New Roman" w:cs="Times New Roman"/>
          </w:rPr>
          <w:fldChar w:fldCharType="end"/>
        </w:r>
      </w:p>
    </w:sdtContent>
  </w:sdt>
  <w:p w14:paraId="616B3483" w14:textId="77777777" w:rsidR="00125018" w:rsidRDefault="00125018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53168"/>
    <w:multiLevelType w:val="hybridMultilevel"/>
    <w:tmpl w:val="580C55D8"/>
    <w:lvl w:ilvl="0" w:tplc="69E8436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820229A" w:tentative="1">
      <w:start w:val="1"/>
      <w:numFmt w:val="aiueoFullWidth"/>
      <w:lvlText w:val="(%2)"/>
      <w:lvlJc w:val="left"/>
      <w:pPr>
        <w:ind w:left="840" w:hanging="420"/>
      </w:pPr>
    </w:lvl>
    <w:lvl w:ilvl="2" w:tplc="E34A2C00" w:tentative="1">
      <w:start w:val="1"/>
      <w:numFmt w:val="decimalEnclosedCircle"/>
      <w:lvlText w:val="%3"/>
      <w:lvlJc w:val="left"/>
      <w:pPr>
        <w:ind w:left="1260" w:hanging="420"/>
      </w:pPr>
    </w:lvl>
    <w:lvl w:ilvl="3" w:tplc="42AAC3DA" w:tentative="1">
      <w:start w:val="1"/>
      <w:numFmt w:val="decimal"/>
      <w:lvlText w:val="%4."/>
      <w:lvlJc w:val="left"/>
      <w:pPr>
        <w:ind w:left="1680" w:hanging="420"/>
      </w:pPr>
    </w:lvl>
    <w:lvl w:ilvl="4" w:tplc="2514EBBC" w:tentative="1">
      <w:start w:val="1"/>
      <w:numFmt w:val="aiueoFullWidth"/>
      <w:lvlText w:val="(%5)"/>
      <w:lvlJc w:val="left"/>
      <w:pPr>
        <w:ind w:left="2100" w:hanging="420"/>
      </w:pPr>
    </w:lvl>
    <w:lvl w:ilvl="5" w:tplc="37D09340" w:tentative="1">
      <w:start w:val="1"/>
      <w:numFmt w:val="decimalEnclosedCircle"/>
      <w:lvlText w:val="%6"/>
      <w:lvlJc w:val="left"/>
      <w:pPr>
        <w:ind w:left="2520" w:hanging="420"/>
      </w:pPr>
    </w:lvl>
    <w:lvl w:ilvl="6" w:tplc="A5703F8A" w:tentative="1">
      <w:start w:val="1"/>
      <w:numFmt w:val="decimal"/>
      <w:lvlText w:val="%7."/>
      <w:lvlJc w:val="left"/>
      <w:pPr>
        <w:ind w:left="2940" w:hanging="420"/>
      </w:pPr>
    </w:lvl>
    <w:lvl w:ilvl="7" w:tplc="20584AF6" w:tentative="1">
      <w:start w:val="1"/>
      <w:numFmt w:val="aiueoFullWidth"/>
      <w:lvlText w:val="(%8)"/>
      <w:lvlJc w:val="left"/>
      <w:pPr>
        <w:ind w:left="3360" w:hanging="420"/>
      </w:pPr>
    </w:lvl>
    <w:lvl w:ilvl="8" w:tplc="5440838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armacogenomics J&lt;/Style&gt;&lt;LeftDelim&gt;{&lt;/LeftDelim&gt;&lt;RightDelim&gt;}&lt;/RightDelim&gt;&lt;FontName&gt;ＭＳ 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99za5des9raceatdqvdz2z5zvz9r5twtff&quot;&gt;Dr.Tamiya-Saved-Saved-Saved&lt;record-ids&gt;&lt;item&gt;3&lt;/item&gt;&lt;item&gt;8&lt;/item&gt;&lt;item&gt;20&lt;/item&gt;&lt;item&gt;26&lt;/item&gt;&lt;item&gt;46&lt;/item&gt;&lt;item&gt;70&lt;/item&gt;&lt;item&gt;81&lt;/item&gt;&lt;item&gt;82&lt;/item&gt;&lt;item&gt;96&lt;/item&gt;&lt;item&gt;101&lt;/item&gt;&lt;item&gt;124&lt;/item&gt;&lt;item&gt;222&lt;/item&gt;&lt;item&gt;228&lt;/item&gt;&lt;item&gt;237&lt;/item&gt;&lt;item&gt;242&lt;/item&gt;&lt;item&gt;243&lt;/item&gt;&lt;item&gt;246&lt;/item&gt;&lt;item&gt;253&lt;/item&gt;&lt;item&gt;254&lt;/item&gt;&lt;item&gt;259&lt;/item&gt;&lt;item&gt;263&lt;/item&gt;&lt;item&gt;264&lt;/item&gt;&lt;item&gt;270&lt;/item&gt;&lt;item&gt;271&lt;/item&gt;&lt;item&gt;272&lt;/item&gt;&lt;item&gt;273&lt;/item&gt;&lt;item&gt;274&lt;/item&gt;&lt;item&gt;279&lt;/item&gt;&lt;item&gt;284&lt;/item&gt;&lt;item&gt;291&lt;/item&gt;&lt;item&gt;292&lt;/item&gt;&lt;item&gt;294&lt;/item&gt;&lt;item&gt;302&lt;/item&gt;&lt;item&gt;303&lt;/item&gt;&lt;item&gt;304&lt;/item&gt;&lt;item&gt;305&lt;/item&gt;&lt;item&gt;308&lt;/item&gt;&lt;item&gt;309&lt;/item&gt;&lt;item&gt;310&lt;/item&gt;&lt;item&gt;311&lt;/item&gt;&lt;item&gt;364&lt;/item&gt;&lt;item&gt;366&lt;/item&gt;&lt;item&gt;367&lt;/item&gt;&lt;item&gt;368&lt;/item&gt;&lt;item&gt;369&lt;/item&gt;&lt;item&gt;371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7&lt;/item&gt;&lt;item&gt;388&lt;/item&gt;&lt;item&gt;389&lt;/item&gt;&lt;item&gt;390&lt;/item&gt;&lt;item&gt;391&lt;/item&gt;&lt;item&gt;392&lt;/item&gt;&lt;item&gt;393&lt;/item&gt;&lt;item&gt;394&lt;/item&gt;&lt;item&gt;395&lt;/item&gt;&lt;/record-ids&gt;&lt;/item&gt;&lt;/Libraries&gt;"/>
    <w:docVar w:name="MachineID" w:val="200|203|197|188|201|197|204|189|197|198|206|197|187|199|197|185|189|"/>
    <w:docVar w:name="Username" w:val="Editor"/>
  </w:docVars>
  <w:rsids>
    <w:rsidRoot w:val="00395884"/>
    <w:rsid w:val="000007A1"/>
    <w:rsid w:val="0000250B"/>
    <w:rsid w:val="00004B4F"/>
    <w:rsid w:val="00004DF2"/>
    <w:rsid w:val="00005EC9"/>
    <w:rsid w:val="000075F0"/>
    <w:rsid w:val="00007693"/>
    <w:rsid w:val="000104C2"/>
    <w:rsid w:val="000110ED"/>
    <w:rsid w:val="00011E83"/>
    <w:rsid w:val="000123E7"/>
    <w:rsid w:val="00013228"/>
    <w:rsid w:val="00013925"/>
    <w:rsid w:val="00014003"/>
    <w:rsid w:val="000142D0"/>
    <w:rsid w:val="00014B6F"/>
    <w:rsid w:val="000151C2"/>
    <w:rsid w:val="00015DEC"/>
    <w:rsid w:val="00016638"/>
    <w:rsid w:val="00016EE2"/>
    <w:rsid w:val="000179E2"/>
    <w:rsid w:val="00020D09"/>
    <w:rsid w:val="0002100F"/>
    <w:rsid w:val="0002411E"/>
    <w:rsid w:val="000244AC"/>
    <w:rsid w:val="00026BD1"/>
    <w:rsid w:val="00027C7A"/>
    <w:rsid w:val="00027CBB"/>
    <w:rsid w:val="00030360"/>
    <w:rsid w:val="0003189A"/>
    <w:rsid w:val="00031F4C"/>
    <w:rsid w:val="000321FD"/>
    <w:rsid w:val="00033226"/>
    <w:rsid w:val="0003392B"/>
    <w:rsid w:val="0003443E"/>
    <w:rsid w:val="00034F7F"/>
    <w:rsid w:val="00035B63"/>
    <w:rsid w:val="0003672E"/>
    <w:rsid w:val="00036D77"/>
    <w:rsid w:val="00036E03"/>
    <w:rsid w:val="0003774A"/>
    <w:rsid w:val="0004073C"/>
    <w:rsid w:val="00040820"/>
    <w:rsid w:val="00041B47"/>
    <w:rsid w:val="00041BF6"/>
    <w:rsid w:val="000422A0"/>
    <w:rsid w:val="000423E6"/>
    <w:rsid w:val="00043417"/>
    <w:rsid w:val="00043491"/>
    <w:rsid w:val="0004418F"/>
    <w:rsid w:val="00044327"/>
    <w:rsid w:val="00044853"/>
    <w:rsid w:val="0004496B"/>
    <w:rsid w:val="0004509D"/>
    <w:rsid w:val="00045B68"/>
    <w:rsid w:val="00045B6D"/>
    <w:rsid w:val="0004611E"/>
    <w:rsid w:val="00046815"/>
    <w:rsid w:val="00050486"/>
    <w:rsid w:val="000508BD"/>
    <w:rsid w:val="00052041"/>
    <w:rsid w:val="00052085"/>
    <w:rsid w:val="0005259E"/>
    <w:rsid w:val="00052C18"/>
    <w:rsid w:val="00052DC7"/>
    <w:rsid w:val="0005304D"/>
    <w:rsid w:val="00053254"/>
    <w:rsid w:val="00053B01"/>
    <w:rsid w:val="00053BBB"/>
    <w:rsid w:val="00054015"/>
    <w:rsid w:val="000542EA"/>
    <w:rsid w:val="00054664"/>
    <w:rsid w:val="0005495E"/>
    <w:rsid w:val="00054EC6"/>
    <w:rsid w:val="0005654C"/>
    <w:rsid w:val="000602E8"/>
    <w:rsid w:val="000608B8"/>
    <w:rsid w:val="0006092D"/>
    <w:rsid w:val="00060A29"/>
    <w:rsid w:val="00060AE8"/>
    <w:rsid w:val="0006154F"/>
    <w:rsid w:val="00062283"/>
    <w:rsid w:val="00062C5E"/>
    <w:rsid w:val="00064488"/>
    <w:rsid w:val="00065909"/>
    <w:rsid w:val="00065D49"/>
    <w:rsid w:val="00067094"/>
    <w:rsid w:val="00067683"/>
    <w:rsid w:val="000677DE"/>
    <w:rsid w:val="00070572"/>
    <w:rsid w:val="00071597"/>
    <w:rsid w:val="00071CBE"/>
    <w:rsid w:val="000734AF"/>
    <w:rsid w:val="00073581"/>
    <w:rsid w:val="00075479"/>
    <w:rsid w:val="00075524"/>
    <w:rsid w:val="000762FC"/>
    <w:rsid w:val="00077A4D"/>
    <w:rsid w:val="00080086"/>
    <w:rsid w:val="00080CE9"/>
    <w:rsid w:val="00080E4A"/>
    <w:rsid w:val="00080ED8"/>
    <w:rsid w:val="000810FD"/>
    <w:rsid w:val="00081279"/>
    <w:rsid w:val="0008133E"/>
    <w:rsid w:val="0008177B"/>
    <w:rsid w:val="000835F6"/>
    <w:rsid w:val="00083CA6"/>
    <w:rsid w:val="000853FD"/>
    <w:rsid w:val="00086833"/>
    <w:rsid w:val="00087C84"/>
    <w:rsid w:val="00091182"/>
    <w:rsid w:val="00091D85"/>
    <w:rsid w:val="0009330A"/>
    <w:rsid w:val="00093D7D"/>
    <w:rsid w:val="0009415C"/>
    <w:rsid w:val="00094634"/>
    <w:rsid w:val="0009568F"/>
    <w:rsid w:val="00097669"/>
    <w:rsid w:val="00097DDE"/>
    <w:rsid w:val="000A0C47"/>
    <w:rsid w:val="000A179D"/>
    <w:rsid w:val="000A1F60"/>
    <w:rsid w:val="000A2E90"/>
    <w:rsid w:val="000A332C"/>
    <w:rsid w:val="000A35E4"/>
    <w:rsid w:val="000A3C5F"/>
    <w:rsid w:val="000A3CC4"/>
    <w:rsid w:val="000A4D86"/>
    <w:rsid w:val="000A50FE"/>
    <w:rsid w:val="000A566D"/>
    <w:rsid w:val="000A5B41"/>
    <w:rsid w:val="000A5CD1"/>
    <w:rsid w:val="000A5FF8"/>
    <w:rsid w:val="000A65F5"/>
    <w:rsid w:val="000B0D50"/>
    <w:rsid w:val="000B1246"/>
    <w:rsid w:val="000B165A"/>
    <w:rsid w:val="000B2B14"/>
    <w:rsid w:val="000B2D86"/>
    <w:rsid w:val="000B3215"/>
    <w:rsid w:val="000B3B1D"/>
    <w:rsid w:val="000B42B5"/>
    <w:rsid w:val="000B4DC1"/>
    <w:rsid w:val="000B50E3"/>
    <w:rsid w:val="000B5602"/>
    <w:rsid w:val="000B6CF7"/>
    <w:rsid w:val="000B72B6"/>
    <w:rsid w:val="000B7643"/>
    <w:rsid w:val="000C2A56"/>
    <w:rsid w:val="000C2DCB"/>
    <w:rsid w:val="000C37CA"/>
    <w:rsid w:val="000C3956"/>
    <w:rsid w:val="000C41F5"/>
    <w:rsid w:val="000C447B"/>
    <w:rsid w:val="000C48D7"/>
    <w:rsid w:val="000C4C2C"/>
    <w:rsid w:val="000C5555"/>
    <w:rsid w:val="000C600B"/>
    <w:rsid w:val="000C672B"/>
    <w:rsid w:val="000C6D00"/>
    <w:rsid w:val="000C6D4D"/>
    <w:rsid w:val="000C70F0"/>
    <w:rsid w:val="000C7FE1"/>
    <w:rsid w:val="000D0443"/>
    <w:rsid w:val="000D04CE"/>
    <w:rsid w:val="000D054C"/>
    <w:rsid w:val="000D4D26"/>
    <w:rsid w:val="000D7577"/>
    <w:rsid w:val="000D7717"/>
    <w:rsid w:val="000E03D8"/>
    <w:rsid w:val="000E172F"/>
    <w:rsid w:val="000E243E"/>
    <w:rsid w:val="000E2B08"/>
    <w:rsid w:val="000E30CC"/>
    <w:rsid w:val="000E3192"/>
    <w:rsid w:val="000E3C79"/>
    <w:rsid w:val="000E3FFE"/>
    <w:rsid w:val="000E4249"/>
    <w:rsid w:val="000E53F0"/>
    <w:rsid w:val="000E5A46"/>
    <w:rsid w:val="000E5A83"/>
    <w:rsid w:val="000E6517"/>
    <w:rsid w:val="000F0A51"/>
    <w:rsid w:val="000F0F7A"/>
    <w:rsid w:val="000F0FD7"/>
    <w:rsid w:val="000F163F"/>
    <w:rsid w:val="000F1688"/>
    <w:rsid w:val="000F1A14"/>
    <w:rsid w:val="000F2462"/>
    <w:rsid w:val="000F287B"/>
    <w:rsid w:val="000F3701"/>
    <w:rsid w:val="000F3852"/>
    <w:rsid w:val="000F3CB8"/>
    <w:rsid w:val="000F4871"/>
    <w:rsid w:val="000F4E6E"/>
    <w:rsid w:val="000F4EF4"/>
    <w:rsid w:val="000F5D08"/>
    <w:rsid w:val="000F5D4A"/>
    <w:rsid w:val="000F713B"/>
    <w:rsid w:val="00100254"/>
    <w:rsid w:val="00100267"/>
    <w:rsid w:val="00100D26"/>
    <w:rsid w:val="00101D26"/>
    <w:rsid w:val="00102457"/>
    <w:rsid w:val="00103955"/>
    <w:rsid w:val="00104ECF"/>
    <w:rsid w:val="0010612C"/>
    <w:rsid w:val="00106F8E"/>
    <w:rsid w:val="00107D25"/>
    <w:rsid w:val="0011066F"/>
    <w:rsid w:val="00111A70"/>
    <w:rsid w:val="00111F30"/>
    <w:rsid w:val="001122B9"/>
    <w:rsid w:val="00112549"/>
    <w:rsid w:val="00112E0D"/>
    <w:rsid w:val="0011383C"/>
    <w:rsid w:val="00113CD8"/>
    <w:rsid w:val="0011403F"/>
    <w:rsid w:val="001140CB"/>
    <w:rsid w:val="00114228"/>
    <w:rsid w:val="00114843"/>
    <w:rsid w:val="00114E59"/>
    <w:rsid w:val="0011634F"/>
    <w:rsid w:val="00116967"/>
    <w:rsid w:val="00116AB5"/>
    <w:rsid w:val="00120B4D"/>
    <w:rsid w:val="00121617"/>
    <w:rsid w:val="00121651"/>
    <w:rsid w:val="001217B1"/>
    <w:rsid w:val="001218AE"/>
    <w:rsid w:val="00121DB4"/>
    <w:rsid w:val="0012262E"/>
    <w:rsid w:val="001229D3"/>
    <w:rsid w:val="00122A77"/>
    <w:rsid w:val="00123320"/>
    <w:rsid w:val="0012349D"/>
    <w:rsid w:val="00125018"/>
    <w:rsid w:val="00126842"/>
    <w:rsid w:val="0012758F"/>
    <w:rsid w:val="00127F6A"/>
    <w:rsid w:val="00130F67"/>
    <w:rsid w:val="00132B42"/>
    <w:rsid w:val="001334D8"/>
    <w:rsid w:val="00134F45"/>
    <w:rsid w:val="001352AA"/>
    <w:rsid w:val="00135D4D"/>
    <w:rsid w:val="00137182"/>
    <w:rsid w:val="001376A6"/>
    <w:rsid w:val="00137E2C"/>
    <w:rsid w:val="00140258"/>
    <w:rsid w:val="00140D1A"/>
    <w:rsid w:val="00141432"/>
    <w:rsid w:val="00141CD0"/>
    <w:rsid w:val="00141D7B"/>
    <w:rsid w:val="00143594"/>
    <w:rsid w:val="00143A49"/>
    <w:rsid w:val="0014510F"/>
    <w:rsid w:val="00146B5A"/>
    <w:rsid w:val="00147073"/>
    <w:rsid w:val="00147727"/>
    <w:rsid w:val="0015021E"/>
    <w:rsid w:val="0015079C"/>
    <w:rsid w:val="00150B75"/>
    <w:rsid w:val="00150D4C"/>
    <w:rsid w:val="00152100"/>
    <w:rsid w:val="00152C7D"/>
    <w:rsid w:val="001543C8"/>
    <w:rsid w:val="00154854"/>
    <w:rsid w:val="00155DEB"/>
    <w:rsid w:val="00156506"/>
    <w:rsid w:val="00157891"/>
    <w:rsid w:val="00160FC1"/>
    <w:rsid w:val="00161C64"/>
    <w:rsid w:val="00162FDF"/>
    <w:rsid w:val="00163CDE"/>
    <w:rsid w:val="0016435B"/>
    <w:rsid w:val="0016478F"/>
    <w:rsid w:val="00164DCF"/>
    <w:rsid w:val="00165D93"/>
    <w:rsid w:val="0016631E"/>
    <w:rsid w:val="001675EB"/>
    <w:rsid w:val="00167ABB"/>
    <w:rsid w:val="00170BD6"/>
    <w:rsid w:val="00170C9E"/>
    <w:rsid w:val="00170F12"/>
    <w:rsid w:val="001715A5"/>
    <w:rsid w:val="0017231B"/>
    <w:rsid w:val="00172F05"/>
    <w:rsid w:val="00173CCF"/>
    <w:rsid w:val="0017523C"/>
    <w:rsid w:val="00175959"/>
    <w:rsid w:val="001760A7"/>
    <w:rsid w:val="001762B9"/>
    <w:rsid w:val="00176415"/>
    <w:rsid w:val="001776FA"/>
    <w:rsid w:val="00180138"/>
    <w:rsid w:val="00180EF2"/>
    <w:rsid w:val="00181C3B"/>
    <w:rsid w:val="001826E2"/>
    <w:rsid w:val="001828B9"/>
    <w:rsid w:val="001862F8"/>
    <w:rsid w:val="00186BF1"/>
    <w:rsid w:val="001911D3"/>
    <w:rsid w:val="0019198A"/>
    <w:rsid w:val="00191BA6"/>
    <w:rsid w:val="00193BD4"/>
    <w:rsid w:val="00194324"/>
    <w:rsid w:val="00195E8D"/>
    <w:rsid w:val="001965AC"/>
    <w:rsid w:val="001978B5"/>
    <w:rsid w:val="00197924"/>
    <w:rsid w:val="00197998"/>
    <w:rsid w:val="001A1751"/>
    <w:rsid w:val="001A1FAA"/>
    <w:rsid w:val="001A22D2"/>
    <w:rsid w:val="001A25B2"/>
    <w:rsid w:val="001A3D45"/>
    <w:rsid w:val="001A3EDB"/>
    <w:rsid w:val="001A503E"/>
    <w:rsid w:val="001A5880"/>
    <w:rsid w:val="001A5ACD"/>
    <w:rsid w:val="001A615C"/>
    <w:rsid w:val="001A6398"/>
    <w:rsid w:val="001A69DD"/>
    <w:rsid w:val="001A6F69"/>
    <w:rsid w:val="001A7AC5"/>
    <w:rsid w:val="001A7CAF"/>
    <w:rsid w:val="001A7D32"/>
    <w:rsid w:val="001B0444"/>
    <w:rsid w:val="001B051D"/>
    <w:rsid w:val="001B05C5"/>
    <w:rsid w:val="001B17FC"/>
    <w:rsid w:val="001B1DF2"/>
    <w:rsid w:val="001B20D0"/>
    <w:rsid w:val="001B4632"/>
    <w:rsid w:val="001B5248"/>
    <w:rsid w:val="001B5836"/>
    <w:rsid w:val="001B6B08"/>
    <w:rsid w:val="001B6DFE"/>
    <w:rsid w:val="001B76D6"/>
    <w:rsid w:val="001C218D"/>
    <w:rsid w:val="001C444E"/>
    <w:rsid w:val="001C450D"/>
    <w:rsid w:val="001C6115"/>
    <w:rsid w:val="001C741D"/>
    <w:rsid w:val="001C7C0B"/>
    <w:rsid w:val="001D264A"/>
    <w:rsid w:val="001D3DD9"/>
    <w:rsid w:val="001D4384"/>
    <w:rsid w:val="001D4534"/>
    <w:rsid w:val="001D466B"/>
    <w:rsid w:val="001D5A91"/>
    <w:rsid w:val="001D61FF"/>
    <w:rsid w:val="001D7692"/>
    <w:rsid w:val="001E0787"/>
    <w:rsid w:val="001E098C"/>
    <w:rsid w:val="001E0D87"/>
    <w:rsid w:val="001E17E1"/>
    <w:rsid w:val="001E1872"/>
    <w:rsid w:val="001E2ED0"/>
    <w:rsid w:val="001E3439"/>
    <w:rsid w:val="001E4922"/>
    <w:rsid w:val="001E515A"/>
    <w:rsid w:val="001E62FF"/>
    <w:rsid w:val="001E64C8"/>
    <w:rsid w:val="001E6556"/>
    <w:rsid w:val="001E72C6"/>
    <w:rsid w:val="001F0AF3"/>
    <w:rsid w:val="001F15E4"/>
    <w:rsid w:val="001F25EE"/>
    <w:rsid w:val="001F26A5"/>
    <w:rsid w:val="001F2C9C"/>
    <w:rsid w:val="001F2F84"/>
    <w:rsid w:val="001F3093"/>
    <w:rsid w:val="001F3F7A"/>
    <w:rsid w:val="001F4D02"/>
    <w:rsid w:val="001F5457"/>
    <w:rsid w:val="001F5692"/>
    <w:rsid w:val="001F7CAA"/>
    <w:rsid w:val="00201202"/>
    <w:rsid w:val="0020154D"/>
    <w:rsid w:val="0020241C"/>
    <w:rsid w:val="00202803"/>
    <w:rsid w:val="0020493B"/>
    <w:rsid w:val="00205538"/>
    <w:rsid w:val="0020570D"/>
    <w:rsid w:val="002059D0"/>
    <w:rsid w:val="00206629"/>
    <w:rsid w:val="00207057"/>
    <w:rsid w:val="002107BB"/>
    <w:rsid w:val="00211B0F"/>
    <w:rsid w:val="00211FBB"/>
    <w:rsid w:val="00212D41"/>
    <w:rsid w:val="00213D76"/>
    <w:rsid w:val="002151D2"/>
    <w:rsid w:val="00215811"/>
    <w:rsid w:val="00217AA1"/>
    <w:rsid w:val="00220422"/>
    <w:rsid w:val="00220B8A"/>
    <w:rsid w:val="00220CB1"/>
    <w:rsid w:val="002212FB"/>
    <w:rsid w:val="002228DD"/>
    <w:rsid w:val="002238C1"/>
    <w:rsid w:val="00223B46"/>
    <w:rsid w:val="002245AC"/>
    <w:rsid w:val="00224691"/>
    <w:rsid w:val="00224715"/>
    <w:rsid w:val="00224877"/>
    <w:rsid w:val="00225542"/>
    <w:rsid w:val="00225576"/>
    <w:rsid w:val="0022716C"/>
    <w:rsid w:val="002315E3"/>
    <w:rsid w:val="002324E9"/>
    <w:rsid w:val="0023278F"/>
    <w:rsid w:val="00232A74"/>
    <w:rsid w:val="0023323E"/>
    <w:rsid w:val="002336D9"/>
    <w:rsid w:val="00234419"/>
    <w:rsid w:val="002354E1"/>
    <w:rsid w:val="00236093"/>
    <w:rsid w:val="00236B0B"/>
    <w:rsid w:val="00236CF8"/>
    <w:rsid w:val="00237235"/>
    <w:rsid w:val="002407C8"/>
    <w:rsid w:val="00241901"/>
    <w:rsid w:val="00241EE6"/>
    <w:rsid w:val="00242D97"/>
    <w:rsid w:val="00243443"/>
    <w:rsid w:val="0024364C"/>
    <w:rsid w:val="00244E38"/>
    <w:rsid w:val="00245161"/>
    <w:rsid w:val="00245383"/>
    <w:rsid w:val="002465D2"/>
    <w:rsid w:val="00246F6F"/>
    <w:rsid w:val="00246FCD"/>
    <w:rsid w:val="00247281"/>
    <w:rsid w:val="00251738"/>
    <w:rsid w:val="00251F89"/>
    <w:rsid w:val="002539D2"/>
    <w:rsid w:val="00253B28"/>
    <w:rsid w:val="00254D08"/>
    <w:rsid w:val="0025559F"/>
    <w:rsid w:val="0025630F"/>
    <w:rsid w:val="0025665D"/>
    <w:rsid w:val="002567D9"/>
    <w:rsid w:val="00257328"/>
    <w:rsid w:val="00257554"/>
    <w:rsid w:val="00260B2E"/>
    <w:rsid w:val="00261E55"/>
    <w:rsid w:val="00263C0E"/>
    <w:rsid w:val="00265E60"/>
    <w:rsid w:val="00265EE4"/>
    <w:rsid w:val="002672C8"/>
    <w:rsid w:val="00267450"/>
    <w:rsid w:val="002677B5"/>
    <w:rsid w:val="00270633"/>
    <w:rsid w:val="0027144C"/>
    <w:rsid w:val="00271615"/>
    <w:rsid w:val="00271639"/>
    <w:rsid w:val="0027199E"/>
    <w:rsid w:val="00272909"/>
    <w:rsid w:val="00273A88"/>
    <w:rsid w:val="00274E66"/>
    <w:rsid w:val="00276226"/>
    <w:rsid w:val="002764E4"/>
    <w:rsid w:val="002768ED"/>
    <w:rsid w:val="002769D3"/>
    <w:rsid w:val="00276A1C"/>
    <w:rsid w:val="00277177"/>
    <w:rsid w:val="00281104"/>
    <w:rsid w:val="002819F4"/>
    <w:rsid w:val="00282C86"/>
    <w:rsid w:val="00284D68"/>
    <w:rsid w:val="00286549"/>
    <w:rsid w:val="00286ADC"/>
    <w:rsid w:val="002873C7"/>
    <w:rsid w:val="00287EDF"/>
    <w:rsid w:val="00290241"/>
    <w:rsid w:val="002902AC"/>
    <w:rsid w:val="002902F3"/>
    <w:rsid w:val="002909E0"/>
    <w:rsid w:val="002919D8"/>
    <w:rsid w:val="0029281B"/>
    <w:rsid w:val="0029294E"/>
    <w:rsid w:val="0029296E"/>
    <w:rsid w:val="00292AE5"/>
    <w:rsid w:val="00294318"/>
    <w:rsid w:val="00295253"/>
    <w:rsid w:val="00295673"/>
    <w:rsid w:val="00295A56"/>
    <w:rsid w:val="002960BC"/>
    <w:rsid w:val="00296163"/>
    <w:rsid w:val="002962DE"/>
    <w:rsid w:val="002A0055"/>
    <w:rsid w:val="002A07D9"/>
    <w:rsid w:val="002A1FC0"/>
    <w:rsid w:val="002A2606"/>
    <w:rsid w:val="002A2687"/>
    <w:rsid w:val="002A2D84"/>
    <w:rsid w:val="002A38C4"/>
    <w:rsid w:val="002A3D91"/>
    <w:rsid w:val="002A3F90"/>
    <w:rsid w:val="002A4287"/>
    <w:rsid w:val="002A492F"/>
    <w:rsid w:val="002A4FA1"/>
    <w:rsid w:val="002A556B"/>
    <w:rsid w:val="002A5B2F"/>
    <w:rsid w:val="002A5E1F"/>
    <w:rsid w:val="002B2D80"/>
    <w:rsid w:val="002B334F"/>
    <w:rsid w:val="002B34AB"/>
    <w:rsid w:val="002B4E2F"/>
    <w:rsid w:val="002B5956"/>
    <w:rsid w:val="002B78AD"/>
    <w:rsid w:val="002B7A1F"/>
    <w:rsid w:val="002B7FBC"/>
    <w:rsid w:val="002C174C"/>
    <w:rsid w:val="002C18A7"/>
    <w:rsid w:val="002C1EE7"/>
    <w:rsid w:val="002C40B3"/>
    <w:rsid w:val="002C4223"/>
    <w:rsid w:val="002C4864"/>
    <w:rsid w:val="002C4D16"/>
    <w:rsid w:val="002C59C8"/>
    <w:rsid w:val="002C6068"/>
    <w:rsid w:val="002C7083"/>
    <w:rsid w:val="002C7A9A"/>
    <w:rsid w:val="002D0100"/>
    <w:rsid w:val="002D0765"/>
    <w:rsid w:val="002D2758"/>
    <w:rsid w:val="002D3DF0"/>
    <w:rsid w:val="002D40D6"/>
    <w:rsid w:val="002D4BA3"/>
    <w:rsid w:val="002D5182"/>
    <w:rsid w:val="002D5999"/>
    <w:rsid w:val="002D6213"/>
    <w:rsid w:val="002D62DD"/>
    <w:rsid w:val="002D6E0F"/>
    <w:rsid w:val="002D765A"/>
    <w:rsid w:val="002E001A"/>
    <w:rsid w:val="002E0412"/>
    <w:rsid w:val="002E22DB"/>
    <w:rsid w:val="002E2DC5"/>
    <w:rsid w:val="002E37AD"/>
    <w:rsid w:val="002E5152"/>
    <w:rsid w:val="002E5932"/>
    <w:rsid w:val="002E5AC0"/>
    <w:rsid w:val="002E60E5"/>
    <w:rsid w:val="002E6D5F"/>
    <w:rsid w:val="002E6E1B"/>
    <w:rsid w:val="002E6F2B"/>
    <w:rsid w:val="002E7C69"/>
    <w:rsid w:val="002F15BD"/>
    <w:rsid w:val="002F1689"/>
    <w:rsid w:val="002F1951"/>
    <w:rsid w:val="002F33FD"/>
    <w:rsid w:val="002F4130"/>
    <w:rsid w:val="002F469B"/>
    <w:rsid w:val="002F46D3"/>
    <w:rsid w:val="002F61B8"/>
    <w:rsid w:val="002F6A23"/>
    <w:rsid w:val="002F6C1F"/>
    <w:rsid w:val="002F6D0C"/>
    <w:rsid w:val="002F7A57"/>
    <w:rsid w:val="003006FC"/>
    <w:rsid w:val="00300F6B"/>
    <w:rsid w:val="003010C8"/>
    <w:rsid w:val="00301364"/>
    <w:rsid w:val="00301AFD"/>
    <w:rsid w:val="00301FB9"/>
    <w:rsid w:val="00303568"/>
    <w:rsid w:val="00303BF0"/>
    <w:rsid w:val="0030477D"/>
    <w:rsid w:val="00304974"/>
    <w:rsid w:val="00304D76"/>
    <w:rsid w:val="00305190"/>
    <w:rsid w:val="00305AF7"/>
    <w:rsid w:val="00305E1A"/>
    <w:rsid w:val="0030657B"/>
    <w:rsid w:val="0030661B"/>
    <w:rsid w:val="00306878"/>
    <w:rsid w:val="0031071A"/>
    <w:rsid w:val="0031088A"/>
    <w:rsid w:val="00310CE5"/>
    <w:rsid w:val="00310E08"/>
    <w:rsid w:val="00311201"/>
    <w:rsid w:val="00311FF0"/>
    <w:rsid w:val="003123CF"/>
    <w:rsid w:val="00313549"/>
    <w:rsid w:val="00314354"/>
    <w:rsid w:val="00314E91"/>
    <w:rsid w:val="00315636"/>
    <w:rsid w:val="003157A5"/>
    <w:rsid w:val="00316166"/>
    <w:rsid w:val="0031686F"/>
    <w:rsid w:val="00316D9A"/>
    <w:rsid w:val="00317AC4"/>
    <w:rsid w:val="003206E3"/>
    <w:rsid w:val="00320C1E"/>
    <w:rsid w:val="00320E53"/>
    <w:rsid w:val="00321E2D"/>
    <w:rsid w:val="00321FD6"/>
    <w:rsid w:val="00322085"/>
    <w:rsid w:val="003233A7"/>
    <w:rsid w:val="00323C21"/>
    <w:rsid w:val="003241D8"/>
    <w:rsid w:val="00326678"/>
    <w:rsid w:val="00327AF2"/>
    <w:rsid w:val="00327D20"/>
    <w:rsid w:val="00330EA3"/>
    <w:rsid w:val="00332AC8"/>
    <w:rsid w:val="00332AD2"/>
    <w:rsid w:val="00332C2D"/>
    <w:rsid w:val="003333DE"/>
    <w:rsid w:val="003363E3"/>
    <w:rsid w:val="0033674A"/>
    <w:rsid w:val="0033747C"/>
    <w:rsid w:val="003408E7"/>
    <w:rsid w:val="003418A4"/>
    <w:rsid w:val="0034310B"/>
    <w:rsid w:val="00343389"/>
    <w:rsid w:val="00344D21"/>
    <w:rsid w:val="00345733"/>
    <w:rsid w:val="00345C66"/>
    <w:rsid w:val="00345D78"/>
    <w:rsid w:val="00346267"/>
    <w:rsid w:val="0034670A"/>
    <w:rsid w:val="00350C1A"/>
    <w:rsid w:val="003513D7"/>
    <w:rsid w:val="0035162F"/>
    <w:rsid w:val="003516EA"/>
    <w:rsid w:val="00352D9B"/>
    <w:rsid w:val="00352EF6"/>
    <w:rsid w:val="00353A5C"/>
    <w:rsid w:val="00353DED"/>
    <w:rsid w:val="00354791"/>
    <w:rsid w:val="003604F9"/>
    <w:rsid w:val="003617B0"/>
    <w:rsid w:val="00362F1D"/>
    <w:rsid w:val="00363DC9"/>
    <w:rsid w:val="00364110"/>
    <w:rsid w:val="00364D94"/>
    <w:rsid w:val="00365B61"/>
    <w:rsid w:val="00365CD1"/>
    <w:rsid w:val="00366379"/>
    <w:rsid w:val="003704A0"/>
    <w:rsid w:val="00370FD3"/>
    <w:rsid w:val="00371AEA"/>
    <w:rsid w:val="00371EC3"/>
    <w:rsid w:val="003728AD"/>
    <w:rsid w:val="00372ADE"/>
    <w:rsid w:val="00372D73"/>
    <w:rsid w:val="00376457"/>
    <w:rsid w:val="00376779"/>
    <w:rsid w:val="00377257"/>
    <w:rsid w:val="0037778A"/>
    <w:rsid w:val="0038222B"/>
    <w:rsid w:val="003839E9"/>
    <w:rsid w:val="00383CE5"/>
    <w:rsid w:val="00384458"/>
    <w:rsid w:val="00384C7F"/>
    <w:rsid w:val="00385722"/>
    <w:rsid w:val="00387634"/>
    <w:rsid w:val="00387D96"/>
    <w:rsid w:val="00387F31"/>
    <w:rsid w:val="003920B2"/>
    <w:rsid w:val="003934C6"/>
    <w:rsid w:val="00394144"/>
    <w:rsid w:val="00394379"/>
    <w:rsid w:val="00395884"/>
    <w:rsid w:val="00395B30"/>
    <w:rsid w:val="00395C10"/>
    <w:rsid w:val="00395D3B"/>
    <w:rsid w:val="00396D0A"/>
    <w:rsid w:val="003A05F1"/>
    <w:rsid w:val="003A0826"/>
    <w:rsid w:val="003A25F1"/>
    <w:rsid w:val="003A28CC"/>
    <w:rsid w:val="003A31A3"/>
    <w:rsid w:val="003A3B8C"/>
    <w:rsid w:val="003A42BC"/>
    <w:rsid w:val="003A57D6"/>
    <w:rsid w:val="003A5FAE"/>
    <w:rsid w:val="003A602F"/>
    <w:rsid w:val="003A63EF"/>
    <w:rsid w:val="003A6538"/>
    <w:rsid w:val="003A6D0D"/>
    <w:rsid w:val="003A6E29"/>
    <w:rsid w:val="003A7B6E"/>
    <w:rsid w:val="003B1BDD"/>
    <w:rsid w:val="003B1D69"/>
    <w:rsid w:val="003B2CBF"/>
    <w:rsid w:val="003B32A9"/>
    <w:rsid w:val="003B352A"/>
    <w:rsid w:val="003B3D9C"/>
    <w:rsid w:val="003B43D0"/>
    <w:rsid w:val="003B5B34"/>
    <w:rsid w:val="003B667B"/>
    <w:rsid w:val="003B7728"/>
    <w:rsid w:val="003C0189"/>
    <w:rsid w:val="003C0B78"/>
    <w:rsid w:val="003C151F"/>
    <w:rsid w:val="003C2049"/>
    <w:rsid w:val="003C2D76"/>
    <w:rsid w:val="003C4297"/>
    <w:rsid w:val="003C4715"/>
    <w:rsid w:val="003C54C4"/>
    <w:rsid w:val="003D02BD"/>
    <w:rsid w:val="003D1682"/>
    <w:rsid w:val="003D37B9"/>
    <w:rsid w:val="003D42A6"/>
    <w:rsid w:val="003D4DF0"/>
    <w:rsid w:val="003D688D"/>
    <w:rsid w:val="003E032D"/>
    <w:rsid w:val="003E0470"/>
    <w:rsid w:val="003E0476"/>
    <w:rsid w:val="003E1CAD"/>
    <w:rsid w:val="003E2078"/>
    <w:rsid w:val="003E2655"/>
    <w:rsid w:val="003E2DAD"/>
    <w:rsid w:val="003E2DCA"/>
    <w:rsid w:val="003E2F8B"/>
    <w:rsid w:val="003E331D"/>
    <w:rsid w:val="003E3922"/>
    <w:rsid w:val="003E4056"/>
    <w:rsid w:val="003E4E4E"/>
    <w:rsid w:val="003E5045"/>
    <w:rsid w:val="003E5881"/>
    <w:rsid w:val="003E5C8B"/>
    <w:rsid w:val="003E5D51"/>
    <w:rsid w:val="003E6055"/>
    <w:rsid w:val="003E645F"/>
    <w:rsid w:val="003E67A9"/>
    <w:rsid w:val="003E6A58"/>
    <w:rsid w:val="003E6E41"/>
    <w:rsid w:val="003E6EA3"/>
    <w:rsid w:val="003E71FD"/>
    <w:rsid w:val="003F01A2"/>
    <w:rsid w:val="003F0324"/>
    <w:rsid w:val="003F12A1"/>
    <w:rsid w:val="003F343A"/>
    <w:rsid w:val="003F3F75"/>
    <w:rsid w:val="003F46A6"/>
    <w:rsid w:val="003F4BC0"/>
    <w:rsid w:val="003F5119"/>
    <w:rsid w:val="003F7BD3"/>
    <w:rsid w:val="00401715"/>
    <w:rsid w:val="00401E00"/>
    <w:rsid w:val="00403459"/>
    <w:rsid w:val="00404990"/>
    <w:rsid w:val="00404E55"/>
    <w:rsid w:val="00405555"/>
    <w:rsid w:val="00405BF0"/>
    <w:rsid w:val="004073CA"/>
    <w:rsid w:val="004107F3"/>
    <w:rsid w:val="00410AF3"/>
    <w:rsid w:val="00411721"/>
    <w:rsid w:val="00411D10"/>
    <w:rsid w:val="004121B3"/>
    <w:rsid w:val="0041247D"/>
    <w:rsid w:val="00412C43"/>
    <w:rsid w:val="00412F6C"/>
    <w:rsid w:val="00413F7B"/>
    <w:rsid w:val="004146BF"/>
    <w:rsid w:val="0041490E"/>
    <w:rsid w:val="00415583"/>
    <w:rsid w:val="0041715B"/>
    <w:rsid w:val="004210C1"/>
    <w:rsid w:val="0042115B"/>
    <w:rsid w:val="00421530"/>
    <w:rsid w:val="004231CA"/>
    <w:rsid w:val="00423230"/>
    <w:rsid w:val="0042377F"/>
    <w:rsid w:val="004237C6"/>
    <w:rsid w:val="0042417C"/>
    <w:rsid w:val="00424414"/>
    <w:rsid w:val="00424ABC"/>
    <w:rsid w:val="004256AF"/>
    <w:rsid w:val="0042682A"/>
    <w:rsid w:val="004268E3"/>
    <w:rsid w:val="00426B64"/>
    <w:rsid w:val="00427001"/>
    <w:rsid w:val="00427621"/>
    <w:rsid w:val="00427EE5"/>
    <w:rsid w:val="004301C4"/>
    <w:rsid w:val="0043335C"/>
    <w:rsid w:val="004338CC"/>
    <w:rsid w:val="00433F09"/>
    <w:rsid w:val="00433FFA"/>
    <w:rsid w:val="004353F3"/>
    <w:rsid w:val="00437349"/>
    <w:rsid w:val="0043760D"/>
    <w:rsid w:val="00443691"/>
    <w:rsid w:val="00443952"/>
    <w:rsid w:val="00443EE8"/>
    <w:rsid w:val="00444239"/>
    <w:rsid w:val="0044459A"/>
    <w:rsid w:val="00447325"/>
    <w:rsid w:val="00450F34"/>
    <w:rsid w:val="0045142B"/>
    <w:rsid w:val="004529A6"/>
    <w:rsid w:val="00452E83"/>
    <w:rsid w:val="0045355B"/>
    <w:rsid w:val="004548EB"/>
    <w:rsid w:val="00454EDC"/>
    <w:rsid w:val="00455835"/>
    <w:rsid w:val="00455D69"/>
    <w:rsid w:val="00456833"/>
    <w:rsid w:val="00456FBD"/>
    <w:rsid w:val="00457709"/>
    <w:rsid w:val="0046090B"/>
    <w:rsid w:val="00460E62"/>
    <w:rsid w:val="004622C9"/>
    <w:rsid w:val="004627B5"/>
    <w:rsid w:val="00462CC5"/>
    <w:rsid w:val="004644EC"/>
    <w:rsid w:val="00465442"/>
    <w:rsid w:val="00466160"/>
    <w:rsid w:val="004661F1"/>
    <w:rsid w:val="004669A2"/>
    <w:rsid w:val="004677A6"/>
    <w:rsid w:val="00470DA3"/>
    <w:rsid w:val="00471773"/>
    <w:rsid w:val="00471B27"/>
    <w:rsid w:val="0047241A"/>
    <w:rsid w:val="004725B2"/>
    <w:rsid w:val="004729E9"/>
    <w:rsid w:val="004733ED"/>
    <w:rsid w:val="00473D4C"/>
    <w:rsid w:val="004742D2"/>
    <w:rsid w:val="00474587"/>
    <w:rsid w:val="004749C6"/>
    <w:rsid w:val="00474FCB"/>
    <w:rsid w:val="0047523F"/>
    <w:rsid w:val="00475289"/>
    <w:rsid w:val="00475998"/>
    <w:rsid w:val="00475C0C"/>
    <w:rsid w:val="004760B1"/>
    <w:rsid w:val="0047626C"/>
    <w:rsid w:val="00477DA2"/>
    <w:rsid w:val="00480286"/>
    <w:rsid w:val="00480CA9"/>
    <w:rsid w:val="00480FCD"/>
    <w:rsid w:val="004810F9"/>
    <w:rsid w:val="00481CD9"/>
    <w:rsid w:val="00481E8F"/>
    <w:rsid w:val="00481FB9"/>
    <w:rsid w:val="0048365C"/>
    <w:rsid w:val="004840AD"/>
    <w:rsid w:val="00484601"/>
    <w:rsid w:val="00484CC0"/>
    <w:rsid w:val="00485DF5"/>
    <w:rsid w:val="00487F33"/>
    <w:rsid w:val="0049086E"/>
    <w:rsid w:val="0049091A"/>
    <w:rsid w:val="00490C58"/>
    <w:rsid w:val="00491595"/>
    <w:rsid w:val="0049186B"/>
    <w:rsid w:val="00493ACA"/>
    <w:rsid w:val="00494CF4"/>
    <w:rsid w:val="00494F4C"/>
    <w:rsid w:val="00495131"/>
    <w:rsid w:val="00495196"/>
    <w:rsid w:val="004952A9"/>
    <w:rsid w:val="004958FC"/>
    <w:rsid w:val="00496670"/>
    <w:rsid w:val="0049705E"/>
    <w:rsid w:val="004A035C"/>
    <w:rsid w:val="004A0593"/>
    <w:rsid w:val="004A0964"/>
    <w:rsid w:val="004A096A"/>
    <w:rsid w:val="004A1F34"/>
    <w:rsid w:val="004A2187"/>
    <w:rsid w:val="004A232D"/>
    <w:rsid w:val="004A2750"/>
    <w:rsid w:val="004A3284"/>
    <w:rsid w:val="004A3FB5"/>
    <w:rsid w:val="004A4473"/>
    <w:rsid w:val="004A4BFD"/>
    <w:rsid w:val="004A4CE5"/>
    <w:rsid w:val="004B008C"/>
    <w:rsid w:val="004B03E7"/>
    <w:rsid w:val="004B1CF3"/>
    <w:rsid w:val="004B3706"/>
    <w:rsid w:val="004B37DF"/>
    <w:rsid w:val="004B477A"/>
    <w:rsid w:val="004B498A"/>
    <w:rsid w:val="004B4A7C"/>
    <w:rsid w:val="004B525E"/>
    <w:rsid w:val="004B548F"/>
    <w:rsid w:val="004B58C6"/>
    <w:rsid w:val="004B5AA7"/>
    <w:rsid w:val="004B5C13"/>
    <w:rsid w:val="004B5F3D"/>
    <w:rsid w:val="004B65C7"/>
    <w:rsid w:val="004B6DCC"/>
    <w:rsid w:val="004B7789"/>
    <w:rsid w:val="004C0F6D"/>
    <w:rsid w:val="004C1601"/>
    <w:rsid w:val="004C1B60"/>
    <w:rsid w:val="004C1FB2"/>
    <w:rsid w:val="004C382A"/>
    <w:rsid w:val="004C52D1"/>
    <w:rsid w:val="004C5446"/>
    <w:rsid w:val="004C5834"/>
    <w:rsid w:val="004C6E48"/>
    <w:rsid w:val="004D06C7"/>
    <w:rsid w:val="004D0B3B"/>
    <w:rsid w:val="004D0D8E"/>
    <w:rsid w:val="004D1453"/>
    <w:rsid w:val="004D1733"/>
    <w:rsid w:val="004D31D6"/>
    <w:rsid w:val="004D38E4"/>
    <w:rsid w:val="004D3D98"/>
    <w:rsid w:val="004D43B9"/>
    <w:rsid w:val="004D46EB"/>
    <w:rsid w:val="004D4D5A"/>
    <w:rsid w:val="004D5148"/>
    <w:rsid w:val="004D5312"/>
    <w:rsid w:val="004D584E"/>
    <w:rsid w:val="004D61AE"/>
    <w:rsid w:val="004E0632"/>
    <w:rsid w:val="004E1316"/>
    <w:rsid w:val="004E1DD2"/>
    <w:rsid w:val="004E297A"/>
    <w:rsid w:val="004E36B4"/>
    <w:rsid w:val="004E3765"/>
    <w:rsid w:val="004E38C0"/>
    <w:rsid w:val="004E4BF2"/>
    <w:rsid w:val="004E579A"/>
    <w:rsid w:val="004E5966"/>
    <w:rsid w:val="004E5B53"/>
    <w:rsid w:val="004E6BA4"/>
    <w:rsid w:val="004F01D1"/>
    <w:rsid w:val="004F18C3"/>
    <w:rsid w:val="004F2D63"/>
    <w:rsid w:val="004F2FD7"/>
    <w:rsid w:val="004F3AA5"/>
    <w:rsid w:val="004F3BB3"/>
    <w:rsid w:val="004F4572"/>
    <w:rsid w:val="004F551D"/>
    <w:rsid w:val="004F5A86"/>
    <w:rsid w:val="004F5C1F"/>
    <w:rsid w:val="004F5C4B"/>
    <w:rsid w:val="004F6879"/>
    <w:rsid w:val="004F6E55"/>
    <w:rsid w:val="004F7A31"/>
    <w:rsid w:val="0050071B"/>
    <w:rsid w:val="005028BB"/>
    <w:rsid w:val="00504771"/>
    <w:rsid w:val="00505733"/>
    <w:rsid w:val="00505A2E"/>
    <w:rsid w:val="00506F87"/>
    <w:rsid w:val="00510B2D"/>
    <w:rsid w:val="00510CC5"/>
    <w:rsid w:val="00510D2A"/>
    <w:rsid w:val="00511775"/>
    <w:rsid w:val="005119D0"/>
    <w:rsid w:val="00512E88"/>
    <w:rsid w:val="00513F6B"/>
    <w:rsid w:val="00513F7E"/>
    <w:rsid w:val="0051435C"/>
    <w:rsid w:val="00514AA8"/>
    <w:rsid w:val="00515510"/>
    <w:rsid w:val="0051584F"/>
    <w:rsid w:val="005159E4"/>
    <w:rsid w:val="00515EB4"/>
    <w:rsid w:val="005174E1"/>
    <w:rsid w:val="00517C14"/>
    <w:rsid w:val="00520383"/>
    <w:rsid w:val="00520D12"/>
    <w:rsid w:val="00523C56"/>
    <w:rsid w:val="00523D92"/>
    <w:rsid w:val="00524E3C"/>
    <w:rsid w:val="00525956"/>
    <w:rsid w:val="00525BF5"/>
    <w:rsid w:val="00525F7F"/>
    <w:rsid w:val="005262E7"/>
    <w:rsid w:val="00526597"/>
    <w:rsid w:val="005269DA"/>
    <w:rsid w:val="00526B18"/>
    <w:rsid w:val="0052720E"/>
    <w:rsid w:val="00527387"/>
    <w:rsid w:val="005311EC"/>
    <w:rsid w:val="00531712"/>
    <w:rsid w:val="00532806"/>
    <w:rsid w:val="00533843"/>
    <w:rsid w:val="00533F2F"/>
    <w:rsid w:val="0053438E"/>
    <w:rsid w:val="00535B3B"/>
    <w:rsid w:val="0053600F"/>
    <w:rsid w:val="0053640C"/>
    <w:rsid w:val="00540007"/>
    <w:rsid w:val="0054084C"/>
    <w:rsid w:val="0054125A"/>
    <w:rsid w:val="00541AB3"/>
    <w:rsid w:val="0054234C"/>
    <w:rsid w:val="00542789"/>
    <w:rsid w:val="00543111"/>
    <w:rsid w:val="00543855"/>
    <w:rsid w:val="00543A78"/>
    <w:rsid w:val="005444CC"/>
    <w:rsid w:val="00547C23"/>
    <w:rsid w:val="005506D2"/>
    <w:rsid w:val="00550C29"/>
    <w:rsid w:val="0055118C"/>
    <w:rsid w:val="005513C3"/>
    <w:rsid w:val="00551B7F"/>
    <w:rsid w:val="00551CE4"/>
    <w:rsid w:val="00553C95"/>
    <w:rsid w:val="00553E58"/>
    <w:rsid w:val="00554998"/>
    <w:rsid w:val="005549FD"/>
    <w:rsid w:val="0055635B"/>
    <w:rsid w:val="00556611"/>
    <w:rsid w:val="00556F00"/>
    <w:rsid w:val="00557181"/>
    <w:rsid w:val="00560BBE"/>
    <w:rsid w:val="00561134"/>
    <w:rsid w:val="005612CF"/>
    <w:rsid w:val="00561651"/>
    <w:rsid w:val="00561913"/>
    <w:rsid w:val="00561E8D"/>
    <w:rsid w:val="0056277E"/>
    <w:rsid w:val="005629E6"/>
    <w:rsid w:val="00562E38"/>
    <w:rsid w:val="00564DEB"/>
    <w:rsid w:val="00565BC2"/>
    <w:rsid w:val="005663E7"/>
    <w:rsid w:val="00567BD7"/>
    <w:rsid w:val="00570026"/>
    <w:rsid w:val="00570FB0"/>
    <w:rsid w:val="00571553"/>
    <w:rsid w:val="00571B63"/>
    <w:rsid w:val="0057493A"/>
    <w:rsid w:val="00574B97"/>
    <w:rsid w:val="00574EAF"/>
    <w:rsid w:val="005755E3"/>
    <w:rsid w:val="00575A99"/>
    <w:rsid w:val="00576DBA"/>
    <w:rsid w:val="00576F28"/>
    <w:rsid w:val="00577E22"/>
    <w:rsid w:val="00580003"/>
    <w:rsid w:val="005804E6"/>
    <w:rsid w:val="00580643"/>
    <w:rsid w:val="0058197D"/>
    <w:rsid w:val="00581C11"/>
    <w:rsid w:val="005826ED"/>
    <w:rsid w:val="00582D41"/>
    <w:rsid w:val="00583422"/>
    <w:rsid w:val="005836CE"/>
    <w:rsid w:val="00583DAA"/>
    <w:rsid w:val="005843B3"/>
    <w:rsid w:val="00586948"/>
    <w:rsid w:val="0058699A"/>
    <w:rsid w:val="00586DA7"/>
    <w:rsid w:val="005879C3"/>
    <w:rsid w:val="005901A2"/>
    <w:rsid w:val="005907B6"/>
    <w:rsid w:val="00590B48"/>
    <w:rsid w:val="00591D67"/>
    <w:rsid w:val="005937F2"/>
    <w:rsid w:val="00593F20"/>
    <w:rsid w:val="0059418E"/>
    <w:rsid w:val="00595656"/>
    <w:rsid w:val="00595F47"/>
    <w:rsid w:val="0059714D"/>
    <w:rsid w:val="005A02F9"/>
    <w:rsid w:val="005A0920"/>
    <w:rsid w:val="005A1286"/>
    <w:rsid w:val="005A13BE"/>
    <w:rsid w:val="005A1FE2"/>
    <w:rsid w:val="005A4874"/>
    <w:rsid w:val="005A7431"/>
    <w:rsid w:val="005B04C7"/>
    <w:rsid w:val="005B11F4"/>
    <w:rsid w:val="005B2F78"/>
    <w:rsid w:val="005B37A2"/>
    <w:rsid w:val="005B44F2"/>
    <w:rsid w:val="005B49B0"/>
    <w:rsid w:val="005B4FF9"/>
    <w:rsid w:val="005B5301"/>
    <w:rsid w:val="005B567D"/>
    <w:rsid w:val="005B57CF"/>
    <w:rsid w:val="005B6159"/>
    <w:rsid w:val="005B6395"/>
    <w:rsid w:val="005B68F6"/>
    <w:rsid w:val="005B7BBA"/>
    <w:rsid w:val="005B7C76"/>
    <w:rsid w:val="005C2138"/>
    <w:rsid w:val="005C39A8"/>
    <w:rsid w:val="005C4068"/>
    <w:rsid w:val="005C44E2"/>
    <w:rsid w:val="005C4C3E"/>
    <w:rsid w:val="005C5327"/>
    <w:rsid w:val="005C56BD"/>
    <w:rsid w:val="005C5B66"/>
    <w:rsid w:val="005C7166"/>
    <w:rsid w:val="005C718B"/>
    <w:rsid w:val="005C75CB"/>
    <w:rsid w:val="005C7787"/>
    <w:rsid w:val="005C7A69"/>
    <w:rsid w:val="005D060F"/>
    <w:rsid w:val="005D0BAD"/>
    <w:rsid w:val="005D257A"/>
    <w:rsid w:val="005D26D8"/>
    <w:rsid w:val="005D31D6"/>
    <w:rsid w:val="005D32DF"/>
    <w:rsid w:val="005D36F3"/>
    <w:rsid w:val="005D373A"/>
    <w:rsid w:val="005D3D16"/>
    <w:rsid w:val="005D4C02"/>
    <w:rsid w:val="005D7173"/>
    <w:rsid w:val="005E0317"/>
    <w:rsid w:val="005E07BC"/>
    <w:rsid w:val="005E082C"/>
    <w:rsid w:val="005E09CD"/>
    <w:rsid w:val="005E107E"/>
    <w:rsid w:val="005E2337"/>
    <w:rsid w:val="005E299F"/>
    <w:rsid w:val="005E2B84"/>
    <w:rsid w:val="005E2CF5"/>
    <w:rsid w:val="005E3627"/>
    <w:rsid w:val="005E377D"/>
    <w:rsid w:val="005E37B4"/>
    <w:rsid w:val="005E3C98"/>
    <w:rsid w:val="005E47BF"/>
    <w:rsid w:val="005E47E2"/>
    <w:rsid w:val="005E4A57"/>
    <w:rsid w:val="005E5108"/>
    <w:rsid w:val="005E6754"/>
    <w:rsid w:val="005E74F9"/>
    <w:rsid w:val="005E7859"/>
    <w:rsid w:val="005F0A38"/>
    <w:rsid w:val="005F0F88"/>
    <w:rsid w:val="005F1B94"/>
    <w:rsid w:val="005F2DDD"/>
    <w:rsid w:val="005F3480"/>
    <w:rsid w:val="005F44D2"/>
    <w:rsid w:val="005F4A76"/>
    <w:rsid w:val="005F4B85"/>
    <w:rsid w:val="005F5478"/>
    <w:rsid w:val="005F5894"/>
    <w:rsid w:val="005F702E"/>
    <w:rsid w:val="005F7FB7"/>
    <w:rsid w:val="00600305"/>
    <w:rsid w:val="00600402"/>
    <w:rsid w:val="00600B48"/>
    <w:rsid w:val="006019F9"/>
    <w:rsid w:val="00601BB2"/>
    <w:rsid w:val="00604098"/>
    <w:rsid w:val="00604B5E"/>
    <w:rsid w:val="006111E1"/>
    <w:rsid w:val="00612571"/>
    <w:rsid w:val="006136E6"/>
    <w:rsid w:val="00613F49"/>
    <w:rsid w:val="00614427"/>
    <w:rsid w:val="006150E8"/>
    <w:rsid w:val="00616C5D"/>
    <w:rsid w:val="00617069"/>
    <w:rsid w:val="006170A1"/>
    <w:rsid w:val="00617552"/>
    <w:rsid w:val="006208C4"/>
    <w:rsid w:val="00623614"/>
    <w:rsid w:val="006237B9"/>
    <w:rsid w:val="006240B5"/>
    <w:rsid w:val="006263FD"/>
    <w:rsid w:val="00627D5D"/>
    <w:rsid w:val="00630141"/>
    <w:rsid w:val="0063097A"/>
    <w:rsid w:val="006309D0"/>
    <w:rsid w:val="00630A5F"/>
    <w:rsid w:val="00630DBE"/>
    <w:rsid w:val="00631962"/>
    <w:rsid w:val="0063261B"/>
    <w:rsid w:val="006345EF"/>
    <w:rsid w:val="00636235"/>
    <w:rsid w:val="00640674"/>
    <w:rsid w:val="00640DFD"/>
    <w:rsid w:val="006411B3"/>
    <w:rsid w:val="006433EC"/>
    <w:rsid w:val="00644492"/>
    <w:rsid w:val="00644AD6"/>
    <w:rsid w:val="00644EE0"/>
    <w:rsid w:val="00646ABC"/>
    <w:rsid w:val="00651132"/>
    <w:rsid w:val="006520C8"/>
    <w:rsid w:val="00652A96"/>
    <w:rsid w:val="00653825"/>
    <w:rsid w:val="0065391B"/>
    <w:rsid w:val="00653D8F"/>
    <w:rsid w:val="00656AEC"/>
    <w:rsid w:val="00656C47"/>
    <w:rsid w:val="00656EAF"/>
    <w:rsid w:val="00657CC2"/>
    <w:rsid w:val="00660A8F"/>
    <w:rsid w:val="00660EB0"/>
    <w:rsid w:val="006617D0"/>
    <w:rsid w:val="00661E40"/>
    <w:rsid w:val="00662BC6"/>
    <w:rsid w:val="00663B77"/>
    <w:rsid w:val="00664365"/>
    <w:rsid w:val="0066498B"/>
    <w:rsid w:val="00665782"/>
    <w:rsid w:val="00665929"/>
    <w:rsid w:val="00665B48"/>
    <w:rsid w:val="0066752F"/>
    <w:rsid w:val="00667DF2"/>
    <w:rsid w:val="00671645"/>
    <w:rsid w:val="0067201E"/>
    <w:rsid w:val="0067236C"/>
    <w:rsid w:val="0067391D"/>
    <w:rsid w:val="0067501B"/>
    <w:rsid w:val="00675306"/>
    <w:rsid w:val="00676D16"/>
    <w:rsid w:val="0067791E"/>
    <w:rsid w:val="00677D3C"/>
    <w:rsid w:val="00680478"/>
    <w:rsid w:val="006807F6"/>
    <w:rsid w:val="00680E85"/>
    <w:rsid w:val="006814BF"/>
    <w:rsid w:val="006831C6"/>
    <w:rsid w:val="00683A00"/>
    <w:rsid w:val="00683A07"/>
    <w:rsid w:val="00684582"/>
    <w:rsid w:val="00684E47"/>
    <w:rsid w:val="00685756"/>
    <w:rsid w:val="00685ADF"/>
    <w:rsid w:val="00685EBF"/>
    <w:rsid w:val="0068614B"/>
    <w:rsid w:val="00686AE2"/>
    <w:rsid w:val="00686DB4"/>
    <w:rsid w:val="00686FF2"/>
    <w:rsid w:val="00687697"/>
    <w:rsid w:val="00690804"/>
    <w:rsid w:val="00690DE3"/>
    <w:rsid w:val="00691052"/>
    <w:rsid w:val="00691231"/>
    <w:rsid w:val="00692783"/>
    <w:rsid w:val="00692CC8"/>
    <w:rsid w:val="00692FE5"/>
    <w:rsid w:val="00693251"/>
    <w:rsid w:val="00693364"/>
    <w:rsid w:val="00695D85"/>
    <w:rsid w:val="00695DC6"/>
    <w:rsid w:val="00696DF6"/>
    <w:rsid w:val="00697098"/>
    <w:rsid w:val="006976D8"/>
    <w:rsid w:val="006977FC"/>
    <w:rsid w:val="006978B5"/>
    <w:rsid w:val="006A03C6"/>
    <w:rsid w:val="006A14ED"/>
    <w:rsid w:val="006A168A"/>
    <w:rsid w:val="006A183B"/>
    <w:rsid w:val="006A2F4D"/>
    <w:rsid w:val="006A301A"/>
    <w:rsid w:val="006A315B"/>
    <w:rsid w:val="006A404F"/>
    <w:rsid w:val="006A4409"/>
    <w:rsid w:val="006A49CB"/>
    <w:rsid w:val="006A58A4"/>
    <w:rsid w:val="006A615F"/>
    <w:rsid w:val="006A6A47"/>
    <w:rsid w:val="006A6D24"/>
    <w:rsid w:val="006A7A2F"/>
    <w:rsid w:val="006A7D9A"/>
    <w:rsid w:val="006B074F"/>
    <w:rsid w:val="006B0989"/>
    <w:rsid w:val="006B10B9"/>
    <w:rsid w:val="006B17DB"/>
    <w:rsid w:val="006B19BF"/>
    <w:rsid w:val="006B3471"/>
    <w:rsid w:val="006B3C8E"/>
    <w:rsid w:val="006B419E"/>
    <w:rsid w:val="006B6036"/>
    <w:rsid w:val="006B667C"/>
    <w:rsid w:val="006B6A26"/>
    <w:rsid w:val="006B74A9"/>
    <w:rsid w:val="006B7862"/>
    <w:rsid w:val="006C0532"/>
    <w:rsid w:val="006C08ED"/>
    <w:rsid w:val="006C122C"/>
    <w:rsid w:val="006C1B40"/>
    <w:rsid w:val="006C2751"/>
    <w:rsid w:val="006C2D3A"/>
    <w:rsid w:val="006C2F53"/>
    <w:rsid w:val="006C31D6"/>
    <w:rsid w:val="006C3DEA"/>
    <w:rsid w:val="006C4425"/>
    <w:rsid w:val="006C4A0B"/>
    <w:rsid w:val="006C5925"/>
    <w:rsid w:val="006C7535"/>
    <w:rsid w:val="006D03E6"/>
    <w:rsid w:val="006D0449"/>
    <w:rsid w:val="006D2D9C"/>
    <w:rsid w:val="006D36F7"/>
    <w:rsid w:val="006D385A"/>
    <w:rsid w:val="006D3B3F"/>
    <w:rsid w:val="006D405D"/>
    <w:rsid w:val="006D4808"/>
    <w:rsid w:val="006D4A02"/>
    <w:rsid w:val="006D526A"/>
    <w:rsid w:val="006D544F"/>
    <w:rsid w:val="006D5D76"/>
    <w:rsid w:val="006D5EDD"/>
    <w:rsid w:val="006D6A19"/>
    <w:rsid w:val="006D6E85"/>
    <w:rsid w:val="006D7B70"/>
    <w:rsid w:val="006D7FE9"/>
    <w:rsid w:val="006E03FA"/>
    <w:rsid w:val="006E1D83"/>
    <w:rsid w:val="006E3926"/>
    <w:rsid w:val="006E42C9"/>
    <w:rsid w:val="006E584E"/>
    <w:rsid w:val="006E5D77"/>
    <w:rsid w:val="006F054E"/>
    <w:rsid w:val="006F0BE4"/>
    <w:rsid w:val="006F0C61"/>
    <w:rsid w:val="006F151D"/>
    <w:rsid w:val="006F1903"/>
    <w:rsid w:val="006F2F90"/>
    <w:rsid w:val="006F358A"/>
    <w:rsid w:val="006F3724"/>
    <w:rsid w:val="006F52F4"/>
    <w:rsid w:val="006F7374"/>
    <w:rsid w:val="006F7749"/>
    <w:rsid w:val="00700AA3"/>
    <w:rsid w:val="00700B61"/>
    <w:rsid w:val="00700DDB"/>
    <w:rsid w:val="00700EDD"/>
    <w:rsid w:val="007017A8"/>
    <w:rsid w:val="00702263"/>
    <w:rsid w:val="00702885"/>
    <w:rsid w:val="007028BB"/>
    <w:rsid w:val="00703A72"/>
    <w:rsid w:val="00703F39"/>
    <w:rsid w:val="0070446F"/>
    <w:rsid w:val="007049E0"/>
    <w:rsid w:val="00704DB5"/>
    <w:rsid w:val="007051D9"/>
    <w:rsid w:val="00706A89"/>
    <w:rsid w:val="00706E76"/>
    <w:rsid w:val="007074B1"/>
    <w:rsid w:val="00707652"/>
    <w:rsid w:val="00707B82"/>
    <w:rsid w:val="00710405"/>
    <w:rsid w:val="00710CF6"/>
    <w:rsid w:val="00711128"/>
    <w:rsid w:val="00712097"/>
    <w:rsid w:val="00712AB1"/>
    <w:rsid w:val="00716EEB"/>
    <w:rsid w:val="00717B7B"/>
    <w:rsid w:val="0072007C"/>
    <w:rsid w:val="00720D10"/>
    <w:rsid w:val="00721016"/>
    <w:rsid w:val="00721FD8"/>
    <w:rsid w:val="007226CB"/>
    <w:rsid w:val="00722915"/>
    <w:rsid w:val="0072346E"/>
    <w:rsid w:val="00723B99"/>
    <w:rsid w:val="00723EC6"/>
    <w:rsid w:val="007241D9"/>
    <w:rsid w:val="0072519E"/>
    <w:rsid w:val="0072740F"/>
    <w:rsid w:val="00727599"/>
    <w:rsid w:val="00730E9E"/>
    <w:rsid w:val="007314CB"/>
    <w:rsid w:val="0073189E"/>
    <w:rsid w:val="00732361"/>
    <w:rsid w:val="00733451"/>
    <w:rsid w:val="00733A89"/>
    <w:rsid w:val="00734BA5"/>
    <w:rsid w:val="00736B84"/>
    <w:rsid w:val="00737CE1"/>
    <w:rsid w:val="0074067B"/>
    <w:rsid w:val="00740FEF"/>
    <w:rsid w:val="007412C3"/>
    <w:rsid w:val="00742338"/>
    <w:rsid w:val="00742B07"/>
    <w:rsid w:val="00742B0C"/>
    <w:rsid w:val="00742B99"/>
    <w:rsid w:val="00742BE2"/>
    <w:rsid w:val="00742CD8"/>
    <w:rsid w:val="00743482"/>
    <w:rsid w:val="00743CEC"/>
    <w:rsid w:val="00743F86"/>
    <w:rsid w:val="00744F07"/>
    <w:rsid w:val="0074524B"/>
    <w:rsid w:val="0074556A"/>
    <w:rsid w:val="00745C8C"/>
    <w:rsid w:val="007468B3"/>
    <w:rsid w:val="00746FF1"/>
    <w:rsid w:val="007513BF"/>
    <w:rsid w:val="00751578"/>
    <w:rsid w:val="007517F7"/>
    <w:rsid w:val="00753340"/>
    <w:rsid w:val="00753E09"/>
    <w:rsid w:val="00754FE9"/>
    <w:rsid w:val="00755126"/>
    <w:rsid w:val="00755F96"/>
    <w:rsid w:val="007564D5"/>
    <w:rsid w:val="00760192"/>
    <w:rsid w:val="007605B9"/>
    <w:rsid w:val="0076078D"/>
    <w:rsid w:val="00761BC6"/>
    <w:rsid w:val="00761DBF"/>
    <w:rsid w:val="00763098"/>
    <w:rsid w:val="0076347E"/>
    <w:rsid w:val="0076415C"/>
    <w:rsid w:val="00764C7F"/>
    <w:rsid w:val="00764F74"/>
    <w:rsid w:val="007672E1"/>
    <w:rsid w:val="00770D1D"/>
    <w:rsid w:val="00770D82"/>
    <w:rsid w:val="00772425"/>
    <w:rsid w:val="007725FB"/>
    <w:rsid w:val="0077382E"/>
    <w:rsid w:val="0077393B"/>
    <w:rsid w:val="00774FF5"/>
    <w:rsid w:val="00776436"/>
    <w:rsid w:val="00777030"/>
    <w:rsid w:val="00777092"/>
    <w:rsid w:val="007771C0"/>
    <w:rsid w:val="00777E13"/>
    <w:rsid w:val="0078028F"/>
    <w:rsid w:val="00780312"/>
    <w:rsid w:val="00780512"/>
    <w:rsid w:val="00780537"/>
    <w:rsid w:val="0078111B"/>
    <w:rsid w:val="00781D8C"/>
    <w:rsid w:val="00782E42"/>
    <w:rsid w:val="00783C72"/>
    <w:rsid w:val="007840FC"/>
    <w:rsid w:val="00785225"/>
    <w:rsid w:val="007852A4"/>
    <w:rsid w:val="0078686E"/>
    <w:rsid w:val="00786E91"/>
    <w:rsid w:val="00787ED0"/>
    <w:rsid w:val="00790058"/>
    <w:rsid w:val="00790C7D"/>
    <w:rsid w:val="0079361D"/>
    <w:rsid w:val="00793D65"/>
    <w:rsid w:val="00795F57"/>
    <w:rsid w:val="00796F76"/>
    <w:rsid w:val="007A0587"/>
    <w:rsid w:val="007A0AE3"/>
    <w:rsid w:val="007A121F"/>
    <w:rsid w:val="007A1AAA"/>
    <w:rsid w:val="007A1F66"/>
    <w:rsid w:val="007A332B"/>
    <w:rsid w:val="007A40DF"/>
    <w:rsid w:val="007A4663"/>
    <w:rsid w:val="007A4D1C"/>
    <w:rsid w:val="007A56FA"/>
    <w:rsid w:val="007A7662"/>
    <w:rsid w:val="007A7AB2"/>
    <w:rsid w:val="007B1C3E"/>
    <w:rsid w:val="007B1EEE"/>
    <w:rsid w:val="007B372D"/>
    <w:rsid w:val="007B496A"/>
    <w:rsid w:val="007B5BCC"/>
    <w:rsid w:val="007B5E9B"/>
    <w:rsid w:val="007C006E"/>
    <w:rsid w:val="007C03F3"/>
    <w:rsid w:val="007C053F"/>
    <w:rsid w:val="007C1A40"/>
    <w:rsid w:val="007C20F3"/>
    <w:rsid w:val="007C296B"/>
    <w:rsid w:val="007C3A10"/>
    <w:rsid w:val="007C4022"/>
    <w:rsid w:val="007C4278"/>
    <w:rsid w:val="007C6365"/>
    <w:rsid w:val="007C64AC"/>
    <w:rsid w:val="007C667F"/>
    <w:rsid w:val="007C6AF2"/>
    <w:rsid w:val="007C6E7F"/>
    <w:rsid w:val="007C7AB8"/>
    <w:rsid w:val="007D03E0"/>
    <w:rsid w:val="007D0FD4"/>
    <w:rsid w:val="007D16CB"/>
    <w:rsid w:val="007D17F6"/>
    <w:rsid w:val="007D1B11"/>
    <w:rsid w:val="007D3381"/>
    <w:rsid w:val="007D3C76"/>
    <w:rsid w:val="007D48A7"/>
    <w:rsid w:val="007D48BD"/>
    <w:rsid w:val="007D4F07"/>
    <w:rsid w:val="007D54FF"/>
    <w:rsid w:val="007D651E"/>
    <w:rsid w:val="007D742E"/>
    <w:rsid w:val="007E0845"/>
    <w:rsid w:val="007E1826"/>
    <w:rsid w:val="007E2336"/>
    <w:rsid w:val="007E236C"/>
    <w:rsid w:val="007E2DF7"/>
    <w:rsid w:val="007E2E5C"/>
    <w:rsid w:val="007E56AC"/>
    <w:rsid w:val="007E7448"/>
    <w:rsid w:val="007E7DD5"/>
    <w:rsid w:val="007F09B5"/>
    <w:rsid w:val="007F2987"/>
    <w:rsid w:val="007F2ABA"/>
    <w:rsid w:val="007F3E3B"/>
    <w:rsid w:val="007F42C4"/>
    <w:rsid w:val="007F4799"/>
    <w:rsid w:val="007F4FE8"/>
    <w:rsid w:val="007F6FE4"/>
    <w:rsid w:val="007F7BC3"/>
    <w:rsid w:val="00800C29"/>
    <w:rsid w:val="00802196"/>
    <w:rsid w:val="00802E5D"/>
    <w:rsid w:val="0080354E"/>
    <w:rsid w:val="00803831"/>
    <w:rsid w:val="0080535F"/>
    <w:rsid w:val="008057A8"/>
    <w:rsid w:val="00806008"/>
    <w:rsid w:val="00806D10"/>
    <w:rsid w:val="00806FC9"/>
    <w:rsid w:val="0080715C"/>
    <w:rsid w:val="00807BDD"/>
    <w:rsid w:val="0081034B"/>
    <w:rsid w:val="008107B2"/>
    <w:rsid w:val="00810E3C"/>
    <w:rsid w:val="0081206D"/>
    <w:rsid w:val="008120C8"/>
    <w:rsid w:val="008121C8"/>
    <w:rsid w:val="0081320A"/>
    <w:rsid w:val="008135C3"/>
    <w:rsid w:val="0081365A"/>
    <w:rsid w:val="00813D6D"/>
    <w:rsid w:val="00814125"/>
    <w:rsid w:val="008144F7"/>
    <w:rsid w:val="00815180"/>
    <w:rsid w:val="008161F2"/>
    <w:rsid w:val="00817610"/>
    <w:rsid w:val="0081779F"/>
    <w:rsid w:val="00817994"/>
    <w:rsid w:val="008208F3"/>
    <w:rsid w:val="008210CD"/>
    <w:rsid w:val="00821CA2"/>
    <w:rsid w:val="008222B1"/>
    <w:rsid w:val="00823B70"/>
    <w:rsid w:val="008240ED"/>
    <w:rsid w:val="008246E3"/>
    <w:rsid w:val="00825318"/>
    <w:rsid w:val="00826C4C"/>
    <w:rsid w:val="00826D91"/>
    <w:rsid w:val="00827377"/>
    <w:rsid w:val="0083014A"/>
    <w:rsid w:val="00830637"/>
    <w:rsid w:val="00831DB0"/>
    <w:rsid w:val="0083232D"/>
    <w:rsid w:val="008329FE"/>
    <w:rsid w:val="00833A1F"/>
    <w:rsid w:val="00834DB1"/>
    <w:rsid w:val="008355BA"/>
    <w:rsid w:val="0083629B"/>
    <w:rsid w:val="00836A94"/>
    <w:rsid w:val="00836AD6"/>
    <w:rsid w:val="00837340"/>
    <w:rsid w:val="008378F4"/>
    <w:rsid w:val="0084055D"/>
    <w:rsid w:val="008413A7"/>
    <w:rsid w:val="00841459"/>
    <w:rsid w:val="00841BAE"/>
    <w:rsid w:val="00842445"/>
    <w:rsid w:val="00842E8C"/>
    <w:rsid w:val="00843613"/>
    <w:rsid w:val="00843AF8"/>
    <w:rsid w:val="00844643"/>
    <w:rsid w:val="00845038"/>
    <w:rsid w:val="008456CE"/>
    <w:rsid w:val="00845A86"/>
    <w:rsid w:val="00847270"/>
    <w:rsid w:val="0084774A"/>
    <w:rsid w:val="00850ED1"/>
    <w:rsid w:val="0085140C"/>
    <w:rsid w:val="008514A8"/>
    <w:rsid w:val="0085154D"/>
    <w:rsid w:val="00851BD0"/>
    <w:rsid w:val="00851C30"/>
    <w:rsid w:val="00851D7F"/>
    <w:rsid w:val="0085248C"/>
    <w:rsid w:val="00853550"/>
    <w:rsid w:val="008539A9"/>
    <w:rsid w:val="008549A5"/>
    <w:rsid w:val="008557DE"/>
    <w:rsid w:val="00855EE5"/>
    <w:rsid w:val="008563FB"/>
    <w:rsid w:val="00856F8C"/>
    <w:rsid w:val="00857074"/>
    <w:rsid w:val="0085763D"/>
    <w:rsid w:val="00860053"/>
    <w:rsid w:val="00860269"/>
    <w:rsid w:val="00860685"/>
    <w:rsid w:val="00860AEA"/>
    <w:rsid w:val="00860E1D"/>
    <w:rsid w:val="008610A1"/>
    <w:rsid w:val="008619E9"/>
    <w:rsid w:val="00861A04"/>
    <w:rsid w:val="00861C04"/>
    <w:rsid w:val="008620CD"/>
    <w:rsid w:val="00862295"/>
    <w:rsid w:val="00862791"/>
    <w:rsid w:val="00863FF2"/>
    <w:rsid w:val="00864891"/>
    <w:rsid w:val="00864CBE"/>
    <w:rsid w:val="00864F50"/>
    <w:rsid w:val="00865871"/>
    <w:rsid w:val="008675EF"/>
    <w:rsid w:val="008677BA"/>
    <w:rsid w:val="00867C67"/>
    <w:rsid w:val="00867C9E"/>
    <w:rsid w:val="00867F56"/>
    <w:rsid w:val="008709A1"/>
    <w:rsid w:val="00871329"/>
    <w:rsid w:val="00871D0A"/>
    <w:rsid w:val="008725A4"/>
    <w:rsid w:val="008738B6"/>
    <w:rsid w:val="00873C3E"/>
    <w:rsid w:val="0087404F"/>
    <w:rsid w:val="008742E4"/>
    <w:rsid w:val="00874697"/>
    <w:rsid w:val="00874760"/>
    <w:rsid w:val="0087647B"/>
    <w:rsid w:val="00881DB8"/>
    <w:rsid w:val="00882438"/>
    <w:rsid w:val="00882731"/>
    <w:rsid w:val="00882FA7"/>
    <w:rsid w:val="0088370F"/>
    <w:rsid w:val="008840A0"/>
    <w:rsid w:val="008853D5"/>
    <w:rsid w:val="00886F01"/>
    <w:rsid w:val="00887364"/>
    <w:rsid w:val="008907D5"/>
    <w:rsid w:val="00890E95"/>
    <w:rsid w:val="00892810"/>
    <w:rsid w:val="00893CC2"/>
    <w:rsid w:val="0089418B"/>
    <w:rsid w:val="008952EA"/>
    <w:rsid w:val="00895742"/>
    <w:rsid w:val="008957AB"/>
    <w:rsid w:val="0089594D"/>
    <w:rsid w:val="00895E34"/>
    <w:rsid w:val="0089634E"/>
    <w:rsid w:val="00896419"/>
    <w:rsid w:val="00896587"/>
    <w:rsid w:val="008976ED"/>
    <w:rsid w:val="00897EC3"/>
    <w:rsid w:val="008A0A29"/>
    <w:rsid w:val="008A0C79"/>
    <w:rsid w:val="008A19C3"/>
    <w:rsid w:val="008A19E4"/>
    <w:rsid w:val="008A2280"/>
    <w:rsid w:val="008A2BC0"/>
    <w:rsid w:val="008A2CC3"/>
    <w:rsid w:val="008A3905"/>
    <w:rsid w:val="008A3B38"/>
    <w:rsid w:val="008A3FFB"/>
    <w:rsid w:val="008A4280"/>
    <w:rsid w:val="008A4FC8"/>
    <w:rsid w:val="008A5073"/>
    <w:rsid w:val="008A5431"/>
    <w:rsid w:val="008A67FA"/>
    <w:rsid w:val="008A7287"/>
    <w:rsid w:val="008A7353"/>
    <w:rsid w:val="008A7A69"/>
    <w:rsid w:val="008A7B85"/>
    <w:rsid w:val="008B0C76"/>
    <w:rsid w:val="008B1E3B"/>
    <w:rsid w:val="008B27EF"/>
    <w:rsid w:val="008B4170"/>
    <w:rsid w:val="008B4ED5"/>
    <w:rsid w:val="008B577D"/>
    <w:rsid w:val="008B58D4"/>
    <w:rsid w:val="008B609B"/>
    <w:rsid w:val="008B60ED"/>
    <w:rsid w:val="008B6451"/>
    <w:rsid w:val="008C0203"/>
    <w:rsid w:val="008C0D52"/>
    <w:rsid w:val="008C1C37"/>
    <w:rsid w:val="008C1E15"/>
    <w:rsid w:val="008C227F"/>
    <w:rsid w:val="008C35D2"/>
    <w:rsid w:val="008C3EDD"/>
    <w:rsid w:val="008C4A17"/>
    <w:rsid w:val="008C4C7A"/>
    <w:rsid w:val="008C5DEC"/>
    <w:rsid w:val="008C622E"/>
    <w:rsid w:val="008C675F"/>
    <w:rsid w:val="008C7544"/>
    <w:rsid w:val="008C7621"/>
    <w:rsid w:val="008C77D3"/>
    <w:rsid w:val="008D08CF"/>
    <w:rsid w:val="008D0BEF"/>
    <w:rsid w:val="008D1962"/>
    <w:rsid w:val="008D1FB3"/>
    <w:rsid w:val="008D275B"/>
    <w:rsid w:val="008D30D2"/>
    <w:rsid w:val="008D32C9"/>
    <w:rsid w:val="008D3D34"/>
    <w:rsid w:val="008D3E07"/>
    <w:rsid w:val="008D4062"/>
    <w:rsid w:val="008D449A"/>
    <w:rsid w:val="008D4C4E"/>
    <w:rsid w:val="008D4FEB"/>
    <w:rsid w:val="008D6795"/>
    <w:rsid w:val="008D6A80"/>
    <w:rsid w:val="008D7501"/>
    <w:rsid w:val="008D775F"/>
    <w:rsid w:val="008E1973"/>
    <w:rsid w:val="008E2325"/>
    <w:rsid w:val="008E2E6F"/>
    <w:rsid w:val="008E3612"/>
    <w:rsid w:val="008E3654"/>
    <w:rsid w:val="008E37A5"/>
    <w:rsid w:val="008E431A"/>
    <w:rsid w:val="008E4834"/>
    <w:rsid w:val="008E55E6"/>
    <w:rsid w:val="008E5BC2"/>
    <w:rsid w:val="008E61F2"/>
    <w:rsid w:val="008E64E0"/>
    <w:rsid w:val="008E6ADF"/>
    <w:rsid w:val="008F0744"/>
    <w:rsid w:val="008F0EF4"/>
    <w:rsid w:val="008F246A"/>
    <w:rsid w:val="008F2586"/>
    <w:rsid w:val="008F2A7C"/>
    <w:rsid w:val="008F3E11"/>
    <w:rsid w:val="008F405E"/>
    <w:rsid w:val="008F42CE"/>
    <w:rsid w:val="008F62F2"/>
    <w:rsid w:val="008F6376"/>
    <w:rsid w:val="008F6E49"/>
    <w:rsid w:val="008F74B4"/>
    <w:rsid w:val="008F775A"/>
    <w:rsid w:val="008F7A9F"/>
    <w:rsid w:val="00900446"/>
    <w:rsid w:val="00900575"/>
    <w:rsid w:val="00900EC2"/>
    <w:rsid w:val="00902400"/>
    <w:rsid w:val="00902A71"/>
    <w:rsid w:val="00902BF7"/>
    <w:rsid w:val="00902F94"/>
    <w:rsid w:val="00903A05"/>
    <w:rsid w:val="00903DD0"/>
    <w:rsid w:val="00905040"/>
    <w:rsid w:val="00905696"/>
    <w:rsid w:val="0090664E"/>
    <w:rsid w:val="009068CA"/>
    <w:rsid w:val="00907FFB"/>
    <w:rsid w:val="0091093C"/>
    <w:rsid w:val="0091096E"/>
    <w:rsid w:val="009118F2"/>
    <w:rsid w:val="00911B33"/>
    <w:rsid w:val="00913A80"/>
    <w:rsid w:val="00913FAA"/>
    <w:rsid w:val="00914756"/>
    <w:rsid w:val="00914E28"/>
    <w:rsid w:val="00914F5C"/>
    <w:rsid w:val="00916546"/>
    <w:rsid w:val="00917478"/>
    <w:rsid w:val="00917B8A"/>
    <w:rsid w:val="009203E9"/>
    <w:rsid w:val="00920D98"/>
    <w:rsid w:val="009233DF"/>
    <w:rsid w:val="00924808"/>
    <w:rsid w:val="00924CE0"/>
    <w:rsid w:val="00924DE6"/>
    <w:rsid w:val="009253F9"/>
    <w:rsid w:val="00925BA8"/>
    <w:rsid w:val="00926131"/>
    <w:rsid w:val="0093009C"/>
    <w:rsid w:val="0093038D"/>
    <w:rsid w:val="00931232"/>
    <w:rsid w:val="0093196B"/>
    <w:rsid w:val="00932FA8"/>
    <w:rsid w:val="009330C9"/>
    <w:rsid w:val="00933C35"/>
    <w:rsid w:val="00933C60"/>
    <w:rsid w:val="00935AB8"/>
    <w:rsid w:val="0093637C"/>
    <w:rsid w:val="0093666C"/>
    <w:rsid w:val="00936A00"/>
    <w:rsid w:val="0093718C"/>
    <w:rsid w:val="009378D9"/>
    <w:rsid w:val="0094052C"/>
    <w:rsid w:val="009420EC"/>
    <w:rsid w:val="0094274F"/>
    <w:rsid w:val="00942BD7"/>
    <w:rsid w:val="0094344C"/>
    <w:rsid w:val="00943DE3"/>
    <w:rsid w:val="00943EFB"/>
    <w:rsid w:val="00944694"/>
    <w:rsid w:val="00944C83"/>
    <w:rsid w:val="00945598"/>
    <w:rsid w:val="00946575"/>
    <w:rsid w:val="00946BEE"/>
    <w:rsid w:val="00946C8F"/>
    <w:rsid w:val="009477C6"/>
    <w:rsid w:val="00950671"/>
    <w:rsid w:val="00950742"/>
    <w:rsid w:val="00950E21"/>
    <w:rsid w:val="00950F63"/>
    <w:rsid w:val="00952101"/>
    <w:rsid w:val="009531B1"/>
    <w:rsid w:val="009539FC"/>
    <w:rsid w:val="00953CFA"/>
    <w:rsid w:val="00953F4F"/>
    <w:rsid w:val="00954347"/>
    <w:rsid w:val="00955332"/>
    <w:rsid w:val="009556E6"/>
    <w:rsid w:val="00955F98"/>
    <w:rsid w:val="009567CD"/>
    <w:rsid w:val="009577C9"/>
    <w:rsid w:val="00960568"/>
    <w:rsid w:val="009633C8"/>
    <w:rsid w:val="00964DE4"/>
    <w:rsid w:val="0096504F"/>
    <w:rsid w:val="00967657"/>
    <w:rsid w:val="009676DE"/>
    <w:rsid w:val="00967C16"/>
    <w:rsid w:val="009717EA"/>
    <w:rsid w:val="00972596"/>
    <w:rsid w:val="00974D3E"/>
    <w:rsid w:val="00974FEB"/>
    <w:rsid w:val="00975048"/>
    <w:rsid w:val="009801AE"/>
    <w:rsid w:val="00981639"/>
    <w:rsid w:val="009821C6"/>
    <w:rsid w:val="0098246B"/>
    <w:rsid w:val="0098263A"/>
    <w:rsid w:val="0098322B"/>
    <w:rsid w:val="0098533B"/>
    <w:rsid w:val="009867FA"/>
    <w:rsid w:val="00986A7F"/>
    <w:rsid w:val="00987494"/>
    <w:rsid w:val="00990D48"/>
    <w:rsid w:val="0099125D"/>
    <w:rsid w:val="00991832"/>
    <w:rsid w:val="00993219"/>
    <w:rsid w:val="00993670"/>
    <w:rsid w:val="00993B57"/>
    <w:rsid w:val="00995226"/>
    <w:rsid w:val="00995C21"/>
    <w:rsid w:val="00996047"/>
    <w:rsid w:val="0099668F"/>
    <w:rsid w:val="009967AE"/>
    <w:rsid w:val="0099763A"/>
    <w:rsid w:val="00997B60"/>
    <w:rsid w:val="009A0B60"/>
    <w:rsid w:val="009A0C00"/>
    <w:rsid w:val="009A1FD9"/>
    <w:rsid w:val="009A21B6"/>
    <w:rsid w:val="009A2D27"/>
    <w:rsid w:val="009A4281"/>
    <w:rsid w:val="009A4306"/>
    <w:rsid w:val="009A47FA"/>
    <w:rsid w:val="009A5F49"/>
    <w:rsid w:val="009A62B6"/>
    <w:rsid w:val="009A6D3E"/>
    <w:rsid w:val="009A773C"/>
    <w:rsid w:val="009A7B49"/>
    <w:rsid w:val="009B0180"/>
    <w:rsid w:val="009B2669"/>
    <w:rsid w:val="009B2C65"/>
    <w:rsid w:val="009B2CB9"/>
    <w:rsid w:val="009B2D59"/>
    <w:rsid w:val="009B34A2"/>
    <w:rsid w:val="009B4D55"/>
    <w:rsid w:val="009B56ED"/>
    <w:rsid w:val="009B5C71"/>
    <w:rsid w:val="009B6022"/>
    <w:rsid w:val="009B737B"/>
    <w:rsid w:val="009B7E32"/>
    <w:rsid w:val="009C0835"/>
    <w:rsid w:val="009C0A4C"/>
    <w:rsid w:val="009C0DBD"/>
    <w:rsid w:val="009C1142"/>
    <w:rsid w:val="009C1231"/>
    <w:rsid w:val="009C12EC"/>
    <w:rsid w:val="009C1911"/>
    <w:rsid w:val="009C36B0"/>
    <w:rsid w:val="009C40F5"/>
    <w:rsid w:val="009C42CF"/>
    <w:rsid w:val="009C5EA2"/>
    <w:rsid w:val="009C7826"/>
    <w:rsid w:val="009C7C68"/>
    <w:rsid w:val="009D16B4"/>
    <w:rsid w:val="009D1A71"/>
    <w:rsid w:val="009D1FD0"/>
    <w:rsid w:val="009D2968"/>
    <w:rsid w:val="009D3AE3"/>
    <w:rsid w:val="009D439C"/>
    <w:rsid w:val="009D442B"/>
    <w:rsid w:val="009D4D5A"/>
    <w:rsid w:val="009D5CED"/>
    <w:rsid w:val="009D6C23"/>
    <w:rsid w:val="009D74A5"/>
    <w:rsid w:val="009D7F5D"/>
    <w:rsid w:val="009E0716"/>
    <w:rsid w:val="009E09C1"/>
    <w:rsid w:val="009E1341"/>
    <w:rsid w:val="009E24B3"/>
    <w:rsid w:val="009E2ECF"/>
    <w:rsid w:val="009E40E7"/>
    <w:rsid w:val="009E4BAB"/>
    <w:rsid w:val="009E4CD8"/>
    <w:rsid w:val="009E4DFA"/>
    <w:rsid w:val="009E5056"/>
    <w:rsid w:val="009E59F4"/>
    <w:rsid w:val="009E6B0C"/>
    <w:rsid w:val="009E6F7A"/>
    <w:rsid w:val="009E702E"/>
    <w:rsid w:val="009E7843"/>
    <w:rsid w:val="009E7A33"/>
    <w:rsid w:val="009F12B5"/>
    <w:rsid w:val="009F1D4E"/>
    <w:rsid w:val="009F1E5E"/>
    <w:rsid w:val="009F2A79"/>
    <w:rsid w:val="009F2F59"/>
    <w:rsid w:val="009F3A85"/>
    <w:rsid w:val="009F3B44"/>
    <w:rsid w:val="009F3F2C"/>
    <w:rsid w:val="009F4D6E"/>
    <w:rsid w:val="009F5BA3"/>
    <w:rsid w:val="009F68A6"/>
    <w:rsid w:val="009F7199"/>
    <w:rsid w:val="009F74E0"/>
    <w:rsid w:val="009F7BB8"/>
    <w:rsid w:val="00A004D9"/>
    <w:rsid w:val="00A016FA"/>
    <w:rsid w:val="00A02B29"/>
    <w:rsid w:val="00A030A9"/>
    <w:rsid w:val="00A03392"/>
    <w:rsid w:val="00A06F51"/>
    <w:rsid w:val="00A11A24"/>
    <w:rsid w:val="00A12EC9"/>
    <w:rsid w:val="00A14D0C"/>
    <w:rsid w:val="00A15623"/>
    <w:rsid w:val="00A157D6"/>
    <w:rsid w:val="00A1650C"/>
    <w:rsid w:val="00A16F76"/>
    <w:rsid w:val="00A170A8"/>
    <w:rsid w:val="00A20E2C"/>
    <w:rsid w:val="00A20EB0"/>
    <w:rsid w:val="00A235E7"/>
    <w:rsid w:val="00A25E6F"/>
    <w:rsid w:val="00A260C3"/>
    <w:rsid w:val="00A267CE"/>
    <w:rsid w:val="00A26B67"/>
    <w:rsid w:val="00A27964"/>
    <w:rsid w:val="00A30102"/>
    <w:rsid w:val="00A3356C"/>
    <w:rsid w:val="00A34348"/>
    <w:rsid w:val="00A3479A"/>
    <w:rsid w:val="00A35845"/>
    <w:rsid w:val="00A36D98"/>
    <w:rsid w:val="00A3786A"/>
    <w:rsid w:val="00A37DC3"/>
    <w:rsid w:val="00A4017E"/>
    <w:rsid w:val="00A40B31"/>
    <w:rsid w:val="00A416B6"/>
    <w:rsid w:val="00A419FE"/>
    <w:rsid w:val="00A43E26"/>
    <w:rsid w:val="00A43F9D"/>
    <w:rsid w:val="00A445BD"/>
    <w:rsid w:val="00A447D0"/>
    <w:rsid w:val="00A45289"/>
    <w:rsid w:val="00A45703"/>
    <w:rsid w:val="00A462A6"/>
    <w:rsid w:val="00A465CA"/>
    <w:rsid w:val="00A46C76"/>
    <w:rsid w:val="00A50656"/>
    <w:rsid w:val="00A50FE2"/>
    <w:rsid w:val="00A51318"/>
    <w:rsid w:val="00A51EA2"/>
    <w:rsid w:val="00A526D5"/>
    <w:rsid w:val="00A527D0"/>
    <w:rsid w:val="00A52DA2"/>
    <w:rsid w:val="00A5367B"/>
    <w:rsid w:val="00A54D28"/>
    <w:rsid w:val="00A550EB"/>
    <w:rsid w:val="00A55224"/>
    <w:rsid w:val="00A568BF"/>
    <w:rsid w:val="00A56B0F"/>
    <w:rsid w:val="00A56BA1"/>
    <w:rsid w:val="00A56FA9"/>
    <w:rsid w:val="00A57AB7"/>
    <w:rsid w:val="00A6075D"/>
    <w:rsid w:val="00A60BB0"/>
    <w:rsid w:val="00A61632"/>
    <w:rsid w:val="00A63FDC"/>
    <w:rsid w:val="00A65843"/>
    <w:rsid w:val="00A65873"/>
    <w:rsid w:val="00A65E6C"/>
    <w:rsid w:val="00A660B8"/>
    <w:rsid w:val="00A6670A"/>
    <w:rsid w:val="00A66DD3"/>
    <w:rsid w:val="00A6704D"/>
    <w:rsid w:val="00A6742F"/>
    <w:rsid w:val="00A67540"/>
    <w:rsid w:val="00A7150B"/>
    <w:rsid w:val="00A72DC6"/>
    <w:rsid w:val="00A72EC2"/>
    <w:rsid w:val="00A73884"/>
    <w:rsid w:val="00A73FF8"/>
    <w:rsid w:val="00A7526E"/>
    <w:rsid w:val="00A7527B"/>
    <w:rsid w:val="00A75970"/>
    <w:rsid w:val="00A7718A"/>
    <w:rsid w:val="00A80171"/>
    <w:rsid w:val="00A808B9"/>
    <w:rsid w:val="00A815A3"/>
    <w:rsid w:val="00A8185F"/>
    <w:rsid w:val="00A81A37"/>
    <w:rsid w:val="00A82532"/>
    <w:rsid w:val="00A8420F"/>
    <w:rsid w:val="00A85599"/>
    <w:rsid w:val="00A868B0"/>
    <w:rsid w:val="00A8762D"/>
    <w:rsid w:val="00A876FF"/>
    <w:rsid w:val="00A87905"/>
    <w:rsid w:val="00A879F2"/>
    <w:rsid w:val="00A87DBF"/>
    <w:rsid w:val="00A917B3"/>
    <w:rsid w:val="00A91848"/>
    <w:rsid w:val="00A920E8"/>
    <w:rsid w:val="00A924CB"/>
    <w:rsid w:val="00A92A84"/>
    <w:rsid w:val="00A93598"/>
    <w:rsid w:val="00A93735"/>
    <w:rsid w:val="00A93814"/>
    <w:rsid w:val="00A93CAA"/>
    <w:rsid w:val="00A93E58"/>
    <w:rsid w:val="00A97A2C"/>
    <w:rsid w:val="00AA0BDD"/>
    <w:rsid w:val="00AA0D2F"/>
    <w:rsid w:val="00AA0D8D"/>
    <w:rsid w:val="00AA1AE3"/>
    <w:rsid w:val="00AA2C01"/>
    <w:rsid w:val="00AA3562"/>
    <w:rsid w:val="00AA3770"/>
    <w:rsid w:val="00AA3A96"/>
    <w:rsid w:val="00AA3C65"/>
    <w:rsid w:val="00AA4008"/>
    <w:rsid w:val="00AA531A"/>
    <w:rsid w:val="00AA6CEE"/>
    <w:rsid w:val="00AA787D"/>
    <w:rsid w:val="00AA7A7E"/>
    <w:rsid w:val="00AA7E4C"/>
    <w:rsid w:val="00AB00A4"/>
    <w:rsid w:val="00AB043B"/>
    <w:rsid w:val="00AB0CA7"/>
    <w:rsid w:val="00AB12E1"/>
    <w:rsid w:val="00AB1D28"/>
    <w:rsid w:val="00AB1E75"/>
    <w:rsid w:val="00AB1EBF"/>
    <w:rsid w:val="00AB2179"/>
    <w:rsid w:val="00AB3D3D"/>
    <w:rsid w:val="00AB4974"/>
    <w:rsid w:val="00AB543C"/>
    <w:rsid w:val="00AB55F7"/>
    <w:rsid w:val="00AB5A5E"/>
    <w:rsid w:val="00AB6232"/>
    <w:rsid w:val="00AB63AE"/>
    <w:rsid w:val="00AB63D8"/>
    <w:rsid w:val="00AB747A"/>
    <w:rsid w:val="00AB7EC2"/>
    <w:rsid w:val="00AC00F6"/>
    <w:rsid w:val="00AC03D4"/>
    <w:rsid w:val="00AC04F1"/>
    <w:rsid w:val="00AC0726"/>
    <w:rsid w:val="00AC081B"/>
    <w:rsid w:val="00AC1FB3"/>
    <w:rsid w:val="00AC2F80"/>
    <w:rsid w:val="00AC324E"/>
    <w:rsid w:val="00AC4C16"/>
    <w:rsid w:val="00AC520E"/>
    <w:rsid w:val="00AC60C4"/>
    <w:rsid w:val="00AC7443"/>
    <w:rsid w:val="00AC78D1"/>
    <w:rsid w:val="00AC7EA7"/>
    <w:rsid w:val="00AD1BDF"/>
    <w:rsid w:val="00AD23FD"/>
    <w:rsid w:val="00AD2A51"/>
    <w:rsid w:val="00AD2C7B"/>
    <w:rsid w:val="00AD3225"/>
    <w:rsid w:val="00AD3538"/>
    <w:rsid w:val="00AD380C"/>
    <w:rsid w:val="00AD38AD"/>
    <w:rsid w:val="00AD3D29"/>
    <w:rsid w:val="00AD4A9A"/>
    <w:rsid w:val="00AD527A"/>
    <w:rsid w:val="00AD5AA0"/>
    <w:rsid w:val="00AD64CB"/>
    <w:rsid w:val="00AE1A3B"/>
    <w:rsid w:val="00AE1E5F"/>
    <w:rsid w:val="00AE1F2E"/>
    <w:rsid w:val="00AE21BC"/>
    <w:rsid w:val="00AE2581"/>
    <w:rsid w:val="00AE28A4"/>
    <w:rsid w:val="00AE2CA5"/>
    <w:rsid w:val="00AE3042"/>
    <w:rsid w:val="00AE499B"/>
    <w:rsid w:val="00AE5166"/>
    <w:rsid w:val="00AE5491"/>
    <w:rsid w:val="00AE5730"/>
    <w:rsid w:val="00AE5B52"/>
    <w:rsid w:val="00AE5C3D"/>
    <w:rsid w:val="00AE5F1B"/>
    <w:rsid w:val="00AE709A"/>
    <w:rsid w:val="00AE73A0"/>
    <w:rsid w:val="00AF0649"/>
    <w:rsid w:val="00AF2126"/>
    <w:rsid w:val="00AF33A2"/>
    <w:rsid w:val="00AF3C29"/>
    <w:rsid w:val="00AF43DF"/>
    <w:rsid w:val="00AF4775"/>
    <w:rsid w:val="00AF524D"/>
    <w:rsid w:val="00AF5688"/>
    <w:rsid w:val="00AF5C14"/>
    <w:rsid w:val="00AF6318"/>
    <w:rsid w:val="00AF6474"/>
    <w:rsid w:val="00AF75AB"/>
    <w:rsid w:val="00AF7FAB"/>
    <w:rsid w:val="00B0067D"/>
    <w:rsid w:val="00B0089C"/>
    <w:rsid w:val="00B00981"/>
    <w:rsid w:val="00B00BE7"/>
    <w:rsid w:val="00B0150E"/>
    <w:rsid w:val="00B02A49"/>
    <w:rsid w:val="00B02AAA"/>
    <w:rsid w:val="00B02DDF"/>
    <w:rsid w:val="00B035BA"/>
    <w:rsid w:val="00B0474F"/>
    <w:rsid w:val="00B06DF1"/>
    <w:rsid w:val="00B07095"/>
    <w:rsid w:val="00B114A0"/>
    <w:rsid w:val="00B11EA9"/>
    <w:rsid w:val="00B12376"/>
    <w:rsid w:val="00B124B2"/>
    <w:rsid w:val="00B132F8"/>
    <w:rsid w:val="00B13EFC"/>
    <w:rsid w:val="00B14049"/>
    <w:rsid w:val="00B146E5"/>
    <w:rsid w:val="00B14BDA"/>
    <w:rsid w:val="00B14DD5"/>
    <w:rsid w:val="00B15498"/>
    <w:rsid w:val="00B159B4"/>
    <w:rsid w:val="00B2027F"/>
    <w:rsid w:val="00B20D9E"/>
    <w:rsid w:val="00B21E8C"/>
    <w:rsid w:val="00B253B0"/>
    <w:rsid w:val="00B2578B"/>
    <w:rsid w:val="00B25F79"/>
    <w:rsid w:val="00B27BF6"/>
    <w:rsid w:val="00B3037F"/>
    <w:rsid w:val="00B30F51"/>
    <w:rsid w:val="00B316C6"/>
    <w:rsid w:val="00B3271F"/>
    <w:rsid w:val="00B33A31"/>
    <w:rsid w:val="00B33AA6"/>
    <w:rsid w:val="00B36F20"/>
    <w:rsid w:val="00B379C6"/>
    <w:rsid w:val="00B40059"/>
    <w:rsid w:val="00B4086D"/>
    <w:rsid w:val="00B40AF9"/>
    <w:rsid w:val="00B4128B"/>
    <w:rsid w:val="00B41ED7"/>
    <w:rsid w:val="00B42B05"/>
    <w:rsid w:val="00B42FEC"/>
    <w:rsid w:val="00B433FA"/>
    <w:rsid w:val="00B43A1C"/>
    <w:rsid w:val="00B43ABA"/>
    <w:rsid w:val="00B43C03"/>
    <w:rsid w:val="00B448C1"/>
    <w:rsid w:val="00B44EA1"/>
    <w:rsid w:val="00B45943"/>
    <w:rsid w:val="00B47716"/>
    <w:rsid w:val="00B50763"/>
    <w:rsid w:val="00B50D27"/>
    <w:rsid w:val="00B5117F"/>
    <w:rsid w:val="00B511D4"/>
    <w:rsid w:val="00B51559"/>
    <w:rsid w:val="00B5165B"/>
    <w:rsid w:val="00B52296"/>
    <w:rsid w:val="00B53759"/>
    <w:rsid w:val="00B54202"/>
    <w:rsid w:val="00B54543"/>
    <w:rsid w:val="00B54CD0"/>
    <w:rsid w:val="00B55C83"/>
    <w:rsid w:val="00B56B68"/>
    <w:rsid w:val="00B56FD4"/>
    <w:rsid w:val="00B572BA"/>
    <w:rsid w:val="00B60D20"/>
    <w:rsid w:val="00B612D4"/>
    <w:rsid w:val="00B612E2"/>
    <w:rsid w:val="00B61AA2"/>
    <w:rsid w:val="00B61DFC"/>
    <w:rsid w:val="00B63320"/>
    <w:rsid w:val="00B63ABE"/>
    <w:rsid w:val="00B66DB2"/>
    <w:rsid w:val="00B67896"/>
    <w:rsid w:val="00B6789D"/>
    <w:rsid w:val="00B7001F"/>
    <w:rsid w:val="00B713A4"/>
    <w:rsid w:val="00B71578"/>
    <w:rsid w:val="00B71B68"/>
    <w:rsid w:val="00B71E90"/>
    <w:rsid w:val="00B729C8"/>
    <w:rsid w:val="00B74A08"/>
    <w:rsid w:val="00B74D47"/>
    <w:rsid w:val="00B74D51"/>
    <w:rsid w:val="00B74E6B"/>
    <w:rsid w:val="00B75CC2"/>
    <w:rsid w:val="00B75DCA"/>
    <w:rsid w:val="00B76272"/>
    <w:rsid w:val="00B76521"/>
    <w:rsid w:val="00B77AF6"/>
    <w:rsid w:val="00B8082F"/>
    <w:rsid w:val="00B808FA"/>
    <w:rsid w:val="00B81626"/>
    <w:rsid w:val="00B81F54"/>
    <w:rsid w:val="00B822E0"/>
    <w:rsid w:val="00B82B9D"/>
    <w:rsid w:val="00B82CA3"/>
    <w:rsid w:val="00B83EDB"/>
    <w:rsid w:val="00B84291"/>
    <w:rsid w:val="00B871C7"/>
    <w:rsid w:val="00B900FC"/>
    <w:rsid w:val="00B90238"/>
    <w:rsid w:val="00B90A79"/>
    <w:rsid w:val="00B90D7E"/>
    <w:rsid w:val="00B919B1"/>
    <w:rsid w:val="00B91BF1"/>
    <w:rsid w:val="00B93288"/>
    <w:rsid w:val="00B95041"/>
    <w:rsid w:val="00B9546F"/>
    <w:rsid w:val="00B95897"/>
    <w:rsid w:val="00B9655D"/>
    <w:rsid w:val="00B967FE"/>
    <w:rsid w:val="00B971DB"/>
    <w:rsid w:val="00B97C23"/>
    <w:rsid w:val="00B97F09"/>
    <w:rsid w:val="00BA011F"/>
    <w:rsid w:val="00BA055A"/>
    <w:rsid w:val="00BA0B14"/>
    <w:rsid w:val="00BA0C2F"/>
    <w:rsid w:val="00BA0D4B"/>
    <w:rsid w:val="00BA0FB3"/>
    <w:rsid w:val="00BA160B"/>
    <w:rsid w:val="00BA17F4"/>
    <w:rsid w:val="00BA180B"/>
    <w:rsid w:val="00BA2227"/>
    <w:rsid w:val="00BA2506"/>
    <w:rsid w:val="00BA2A05"/>
    <w:rsid w:val="00BA312B"/>
    <w:rsid w:val="00BA36BA"/>
    <w:rsid w:val="00BA3F7A"/>
    <w:rsid w:val="00BA505B"/>
    <w:rsid w:val="00BA5784"/>
    <w:rsid w:val="00BA6938"/>
    <w:rsid w:val="00BA7E42"/>
    <w:rsid w:val="00BB1FDB"/>
    <w:rsid w:val="00BB2198"/>
    <w:rsid w:val="00BB21F7"/>
    <w:rsid w:val="00BB2868"/>
    <w:rsid w:val="00BB3723"/>
    <w:rsid w:val="00BB4009"/>
    <w:rsid w:val="00BB420F"/>
    <w:rsid w:val="00BB42E1"/>
    <w:rsid w:val="00BB510C"/>
    <w:rsid w:val="00BB5690"/>
    <w:rsid w:val="00BB57BA"/>
    <w:rsid w:val="00BB5C64"/>
    <w:rsid w:val="00BB66A2"/>
    <w:rsid w:val="00BB68EA"/>
    <w:rsid w:val="00BB79A8"/>
    <w:rsid w:val="00BB7AC8"/>
    <w:rsid w:val="00BC0176"/>
    <w:rsid w:val="00BC1120"/>
    <w:rsid w:val="00BC1378"/>
    <w:rsid w:val="00BC1D41"/>
    <w:rsid w:val="00BC3608"/>
    <w:rsid w:val="00BC3705"/>
    <w:rsid w:val="00BC4AAD"/>
    <w:rsid w:val="00BC5D6D"/>
    <w:rsid w:val="00BC611D"/>
    <w:rsid w:val="00BC7636"/>
    <w:rsid w:val="00BC7E48"/>
    <w:rsid w:val="00BC7E4E"/>
    <w:rsid w:val="00BD0AF9"/>
    <w:rsid w:val="00BD14A0"/>
    <w:rsid w:val="00BD2739"/>
    <w:rsid w:val="00BD277A"/>
    <w:rsid w:val="00BD2CE9"/>
    <w:rsid w:val="00BD3CE0"/>
    <w:rsid w:val="00BD4C10"/>
    <w:rsid w:val="00BD6C8C"/>
    <w:rsid w:val="00BD723B"/>
    <w:rsid w:val="00BD73B7"/>
    <w:rsid w:val="00BD7594"/>
    <w:rsid w:val="00BE17CC"/>
    <w:rsid w:val="00BE1982"/>
    <w:rsid w:val="00BE2100"/>
    <w:rsid w:val="00BE21CE"/>
    <w:rsid w:val="00BE247E"/>
    <w:rsid w:val="00BE370D"/>
    <w:rsid w:val="00BE3C7C"/>
    <w:rsid w:val="00BE4763"/>
    <w:rsid w:val="00BE4A98"/>
    <w:rsid w:val="00BE4DDE"/>
    <w:rsid w:val="00BE57A1"/>
    <w:rsid w:val="00BE5959"/>
    <w:rsid w:val="00BE5CE8"/>
    <w:rsid w:val="00BE63E1"/>
    <w:rsid w:val="00BE7239"/>
    <w:rsid w:val="00BF0E80"/>
    <w:rsid w:val="00BF1333"/>
    <w:rsid w:val="00BF2527"/>
    <w:rsid w:val="00BF2C9E"/>
    <w:rsid w:val="00BF32F2"/>
    <w:rsid w:val="00BF40BD"/>
    <w:rsid w:val="00BF432A"/>
    <w:rsid w:val="00BF4588"/>
    <w:rsid w:val="00BF56FC"/>
    <w:rsid w:val="00BF5C3D"/>
    <w:rsid w:val="00BF6B9A"/>
    <w:rsid w:val="00BF7516"/>
    <w:rsid w:val="00BF7970"/>
    <w:rsid w:val="00C0072B"/>
    <w:rsid w:val="00C0149C"/>
    <w:rsid w:val="00C01616"/>
    <w:rsid w:val="00C01D71"/>
    <w:rsid w:val="00C02E1A"/>
    <w:rsid w:val="00C03014"/>
    <w:rsid w:val="00C04150"/>
    <w:rsid w:val="00C05ABB"/>
    <w:rsid w:val="00C05FBE"/>
    <w:rsid w:val="00C06133"/>
    <w:rsid w:val="00C065D0"/>
    <w:rsid w:val="00C065F0"/>
    <w:rsid w:val="00C06BA5"/>
    <w:rsid w:val="00C07728"/>
    <w:rsid w:val="00C07B16"/>
    <w:rsid w:val="00C07ED0"/>
    <w:rsid w:val="00C10358"/>
    <w:rsid w:val="00C10DEF"/>
    <w:rsid w:val="00C11615"/>
    <w:rsid w:val="00C12284"/>
    <w:rsid w:val="00C1295A"/>
    <w:rsid w:val="00C13480"/>
    <w:rsid w:val="00C135B0"/>
    <w:rsid w:val="00C14947"/>
    <w:rsid w:val="00C15D1F"/>
    <w:rsid w:val="00C163BC"/>
    <w:rsid w:val="00C163EA"/>
    <w:rsid w:val="00C16FC9"/>
    <w:rsid w:val="00C20AA2"/>
    <w:rsid w:val="00C21F6F"/>
    <w:rsid w:val="00C2280A"/>
    <w:rsid w:val="00C23376"/>
    <w:rsid w:val="00C23491"/>
    <w:rsid w:val="00C23566"/>
    <w:rsid w:val="00C23E13"/>
    <w:rsid w:val="00C23EC0"/>
    <w:rsid w:val="00C244DB"/>
    <w:rsid w:val="00C24FFE"/>
    <w:rsid w:val="00C256F6"/>
    <w:rsid w:val="00C25BAB"/>
    <w:rsid w:val="00C2684F"/>
    <w:rsid w:val="00C30AE7"/>
    <w:rsid w:val="00C31766"/>
    <w:rsid w:val="00C32059"/>
    <w:rsid w:val="00C3229C"/>
    <w:rsid w:val="00C33091"/>
    <w:rsid w:val="00C33798"/>
    <w:rsid w:val="00C33FD6"/>
    <w:rsid w:val="00C34364"/>
    <w:rsid w:val="00C343F5"/>
    <w:rsid w:val="00C34BDC"/>
    <w:rsid w:val="00C35EAD"/>
    <w:rsid w:val="00C37121"/>
    <w:rsid w:val="00C3739F"/>
    <w:rsid w:val="00C3788E"/>
    <w:rsid w:val="00C37E5D"/>
    <w:rsid w:val="00C406E4"/>
    <w:rsid w:val="00C41B28"/>
    <w:rsid w:val="00C420BE"/>
    <w:rsid w:val="00C42E59"/>
    <w:rsid w:val="00C433B5"/>
    <w:rsid w:val="00C44AB7"/>
    <w:rsid w:val="00C4580F"/>
    <w:rsid w:val="00C45935"/>
    <w:rsid w:val="00C45DDE"/>
    <w:rsid w:val="00C462EE"/>
    <w:rsid w:val="00C4685D"/>
    <w:rsid w:val="00C46983"/>
    <w:rsid w:val="00C475FA"/>
    <w:rsid w:val="00C500E7"/>
    <w:rsid w:val="00C509B1"/>
    <w:rsid w:val="00C5221C"/>
    <w:rsid w:val="00C5284A"/>
    <w:rsid w:val="00C52C58"/>
    <w:rsid w:val="00C53BB0"/>
    <w:rsid w:val="00C54113"/>
    <w:rsid w:val="00C54644"/>
    <w:rsid w:val="00C55144"/>
    <w:rsid w:val="00C55581"/>
    <w:rsid w:val="00C57987"/>
    <w:rsid w:val="00C57C22"/>
    <w:rsid w:val="00C57CEF"/>
    <w:rsid w:val="00C600C4"/>
    <w:rsid w:val="00C603D0"/>
    <w:rsid w:val="00C60D30"/>
    <w:rsid w:val="00C61964"/>
    <w:rsid w:val="00C61D70"/>
    <w:rsid w:val="00C63FA7"/>
    <w:rsid w:val="00C640FE"/>
    <w:rsid w:val="00C64A65"/>
    <w:rsid w:val="00C65C7B"/>
    <w:rsid w:val="00C66C45"/>
    <w:rsid w:val="00C67085"/>
    <w:rsid w:val="00C67939"/>
    <w:rsid w:val="00C67CF9"/>
    <w:rsid w:val="00C67D0A"/>
    <w:rsid w:val="00C700D3"/>
    <w:rsid w:val="00C70ED4"/>
    <w:rsid w:val="00C727B5"/>
    <w:rsid w:val="00C72D35"/>
    <w:rsid w:val="00C73DAE"/>
    <w:rsid w:val="00C744F5"/>
    <w:rsid w:val="00C7568F"/>
    <w:rsid w:val="00C760E0"/>
    <w:rsid w:val="00C76522"/>
    <w:rsid w:val="00C76722"/>
    <w:rsid w:val="00C77EF6"/>
    <w:rsid w:val="00C80C80"/>
    <w:rsid w:val="00C81C2D"/>
    <w:rsid w:val="00C82366"/>
    <w:rsid w:val="00C823D5"/>
    <w:rsid w:val="00C82990"/>
    <w:rsid w:val="00C82ED2"/>
    <w:rsid w:val="00C83477"/>
    <w:rsid w:val="00C83EE1"/>
    <w:rsid w:val="00C842BC"/>
    <w:rsid w:val="00C8589D"/>
    <w:rsid w:val="00C85A7E"/>
    <w:rsid w:val="00C86259"/>
    <w:rsid w:val="00C86260"/>
    <w:rsid w:val="00C873AE"/>
    <w:rsid w:val="00C87CA4"/>
    <w:rsid w:val="00C9203E"/>
    <w:rsid w:val="00C92DC7"/>
    <w:rsid w:val="00C93D5D"/>
    <w:rsid w:val="00C95537"/>
    <w:rsid w:val="00C95A82"/>
    <w:rsid w:val="00C96932"/>
    <w:rsid w:val="00C96C41"/>
    <w:rsid w:val="00CA0075"/>
    <w:rsid w:val="00CA2153"/>
    <w:rsid w:val="00CA2912"/>
    <w:rsid w:val="00CA5290"/>
    <w:rsid w:val="00CA6C25"/>
    <w:rsid w:val="00CA75BF"/>
    <w:rsid w:val="00CA7CC0"/>
    <w:rsid w:val="00CB161B"/>
    <w:rsid w:val="00CB1DEF"/>
    <w:rsid w:val="00CB28E2"/>
    <w:rsid w:val="00CB30BE"/>
    <w:rsid w:val="00CB3D29"/>
    <w:rsid w:val="00CB4488"/>
    <w:rsid w:val="00CB4810"/>
    <w:rsid w:val="00CB4B5F"/>
    <w:rsid w:val="00CB4BAE"/>
    <w:rsid w:val="00CB4FCE"/>
    <w:rsid w:val="00CB55DD"/>
    <w:rsid w:val="00CB595B"/>
    <w:rsid w:val="00CB5CE5"/>
    <w:rsid w:val="00CB5F98"/>
    <w:rsid w:val="00CB648B"/>
    <w:rsid w:val="00CB6D0B"/>
    <w:rsid w:val="00CC0F82"/>
    <w:rsid w:val="00CC11D9"/>
    <w:rsid w:val="00CC15F1"/>
    <w:rsid w:val="00CC28B4"/>
    <w:rsid w:val="00CC328F"/>
    <w:rsid w:val="00CC3A77"/>
    <w:rsid w:val="00CC3FCA"/>
    <w:rsid w:val="00CC4D57"/>
    <w:rsid w:val="00CC6255"/>
    <w:rsid w:val="00CC6528"/>
    <w:rsid w:val="00CC7583"/>
    <w:rsid w:val="00CC75BC"/>
    <w:rsid w:val="00CC7F5C"/>
    <w:rsid w:val="00CD0683"/>
    <w:rsid w:val="00CD08AF"/>
    <w:rsid w:val="00CD11E7"/>
    <w:rsid w:val="00CD1B10"/>
    <w:rsid w:val="00CD1F8D"/>
    <w:rsid w:val="00CD27EB"/>
    <w:rsid w:val="00CD33F9"/>
    <w:rsid w:val="00CD6E13"/>
    <w:rsid w:val="00CD6E20"/>
    <w:rsid w:val="00CD78F9"/>
    <w:rsid w:val="00CE01C1"/>
    <w:rsid w:val="00CE0964"/>
    <w:rsid w:val="00CE1343"/>
    <w:rsid w:val="00CE1E0F"/>
    <w:rsid w:val="00CE2DFD"/>
    <w:rsid w:val="00CE3579"/>
    <w:rsid w:val="00CE35F5"/>
    <w:rsid w:val="00CE58D4"/>
    <w:rsid w:val="00CE595D"/>
    <w:rsid w:val="00CE5A88"/>
    <w:rsid w:val="00CE6424"/>
    <w:rsid w:val="00CE728A"/>
    <w:rsid w:val="00CE79F1"/>
    <w:rsid w:val="00CF0D23"/>
    <w:rsid w:val="00CF1A9B"/>
    <w:rsid w:val="00CF1B78"/>
    <w:rsid w:val="00CF1FE7"/>
    <w:rsid w:val="00CF25BF"/>
    <w:rsid w:val="00CF28ED"/>
    <w:rsid w:val="00CF2C61"/>
    <w:rsid w:val="00CF4611"/>
    <w:rsid w:val="00CF4ECE"/>
    <w:rsid w:val="00CF4F2F"/>
    <w:rsid w:val="00CF5117"/>
    <w:rsid w:val="00CF521D"/>
    <w:rsid w:val="00CF6720"/>
    <w:rsid w:val="00CF7F94"/>
    <w:rsid w:val="00D001B4"/>
    <w:rsid w:val="00D0148E"/>
    <w:rsid w:val="00D01B75"/>
    <w:rsid w:val="00D01EC9"/>
    <w:rsid w:val="00D02537"/>
    <w:rsid w:val="00D02F6F"/>
    <w:rsid w:val="00D0335D"/>
    <w:rsid w:val="00D0370F"/>
    <w:rsid w:val="00D04268"/>
    <w:rsid w:val="00D06A20"/>
    <w:rsid w:val="00D06B85"/>
    <w:rsid w:val="00D07BBC"/>
    <w:rsid w:val="00D110DF"/>
    <w:rsid w:val="00D11528"/>
    <w:rsid w:val="00D115C6"/>
    <w:rsid w:val="00D124C9"/>
    <w:rsid w:val="00D128F6"/>
    <w:rsid w:val="00D12CD9"/>
    <w:rsid w:val="00D12F19"/>
    <w:rsid w:val="00D133D7"/>
    <w:rsid w:val="00D139B0"/>
    <w:rsid w:val="00D13A72"/>
    <w:rsid w:val="00D14C51"/>
    <w:rsid w:val="00D14FCE"/>
    <w:rsid w:val="00D15EF8"/>
    <w:rsid w:val="00D15F75"/>
    <w:rsid w:val="00D16B7A"/>
    <w:rsid w:val="00D17348"/>
    <w:rsid w:val="00D17A5D"/>
    <w:rsid w:val="00D17F47"/>
    <w:rsid w:val="00D20748"/>
    <w:rsid w:val="00D215AE"/>
    <w:rsid w:val="00D2219D"/>
    <w:rsid w:val="00D223AC"/>
    <w:rsid w:val="00D22699"/>
    <w:rsid w:val="00D235A5"/>
    <w:rsid w:val="00D23B5B"/>
    <w:rsid w:val="00D24998"/>
    <w:rsid w:val="00D25C66"/>
    <w:rsid w:val="00D260FB"/>
    <w:rsid w:val="00D31CEE"/>
    <w:rsid w:val="00D32B35"/>
    <w:rsid w:val="00D339E8"/>
    <w:rsid w:val="00D341AB"/>
    <w:rsid w:val="00D342B5"/>
    <w:rsid w:val="00D347D5"/>
    <w:rsid w:val="00D3481B"/>
    <w:rsid w:val="00D35A2B"/>
    <w:rsid w:val="00D37439"/>
    <w:rsid w:val="00D37A0A"/>
    <w:rsid w:val="00D37F1E"/>
    <w:rsid w:val="00D4055D"/>
    <w:rsid w:val="00D418BE"/>
    <w:rsid w:val="00D42610"/>
    <w:rsid w:val="00D4293C"/>
    <w:rsid w:val="00D43DA9"/>
    <w:rsid w:val="00D4583F"/>
    <w:rsid w:val="00D4629F"/>
    <w:rsid w:val="00D46374"/>
    <w:rsid w:val="00D5086B"/>
    <w:rsid w:val="00D51D5C"/>
    <w:rsid w:val="00D527EF"/>
    <w:rsid w:val="00D52E1D"/>
    <w:rsid w:val="00D5313E"/>
    <w:rsid w:val="00D532A4"/>
    <w:rsid w:val="00D53345"/>
    <w:rsid w:val="00D53380"/>
    <w:rsid w:val="00D53485"/>
    <w:rsid w:val="00D53BD4"/>
    <w:rsid w:val="00D54974"/>
    <w:rsid w:val="00D54C62"/>
    <w:rsid w:val="00D54E84"/>
    <w:rsid w:val="00D5522C"/>
    <w:rsid w:val="00D556A6"/>
    <w:rsid w:val="00D56BEE"/>
    <w:rsid w:val="00D57F3C"/>
    <w:rsid w:val="00D600D0"/>
    <w:rsid w:val="00D61C73"/>
    <w:rsid w:val="00D62908"/>
    <w:rsid w:val="00D63C8E"/>
    <w:rsid w:val="00D64135"/>
    <w:rsid w:val="00D65769"/>
    <w:rsid w:val="00D658BD"/>
    <w:rsid w:val="00D65EC1"/>
    <w:rsid w:val="00D6668A"/>
    <w:rsid w:val="00D672D7"/>
    <w:rsid w:val="00D705C2"/>
    <w:rsid w:val="00D706A4"/>
    <w:rsid w:val="00D70E0A"/>
    <w:rsid w:val="00D71853"/>
    <w:rsid w:val="00D71C82"/>
    <w:rsid w:val="00D72016"/>
    <w:rsid w:val="00D732D4"/>
    <w:rsid w:val="00D74526"/>
    <w:rsid w:val="00D7483E"/>
    <w:rsid w:val="00D75584"/>
    <w:rsid w:val="00D7664F"/>
    <w:rsid w:val="00D77923"/>
    <w:rsid w:val="00D779E8"/>
    <w:rsid w:val="00D77ED0"/>
    <w:rsid w:val="00D82A19"/>
    <w:rsid w:val="00D8381D"/>
    <w:rsid w:val="00D841B0"/>
    <w:rsid w:val="00D85888"/>
    <w:rsid w:val="00D86710"/>
    <w:rsid w:val="00D87462"/>
    <w:rsid w:val="00D90592"/>
    <w:rsid w:val="00D90831"/>
    <w:rsid w:val="00D90F60"/>
    <w:rsid w:val="00D93D35"/>
    <w:rsid w:val="00D96688"/>
    <w:rsid w:val="00D97321"/>
    <w:rsid w:val="00D977CA"/>
    <w:rsid w:val="00D978B9"/>
    <w:rsid w:val="00DA0F1F"/>
    <w:rsid w:val="00DA12B7"/>
    <w:rsid w:val="00DA161F"/>
    <w:rsid w:val="00DA2A07"/>
    <w:rsid w:val="00DA567B"/>
    <w:rsid w:val="00DA6465"/>
    <w:rsid w:val="00DA68C7"/>
    <w:rsid w:val="00DA68E1"/>
    <w:rsid w:val="00DA7311"/>
    <w:rsid w:val="00DA7A52"/>
    <w:rsid w:val="00DB03F9"/>
    <w:rsid w:val="00DB0A3F"/>
    <w:rsid w:val="00DB106F"/>
    <w:rsid w:val="00DB24F5"/>
    <w:rsid w:val="00DB308A"/>
    <w:rsid w:val="00DB3D8C"/>
    <w:rsid w:val="00DB5515"/>
    <w:rsid w:val="00DB5916"/>
    <w:rsid w:val="00DB5D92"/>
    <w:rsid w:val="00DB605E"/>
    <w:rsid w:val="00DB7263"/>
    <w:rsid w:val="00DC0277"/>
    <w:rsid w:val="00DC0E48"/>
    <w:rsid w:val="00DC19E7"/>
    <w:rsid w:val="00DC394D"/>
    <w:rsid w:val="00DC3B84"/>
    <w:rsid w:val="00DC3BF3"/>
    <w:rsid w:val="00DC3FE2"/>
    <w:rsid w:val="00DC3FF5"/>
    <w:rsid w:val="00DC4161"/>
    <w:rsid w:val="00DC432D"/>
    <w:rsid w:val="00DC58A1"/>
    <w:rsid w:val="00DC6090"/>
    <w:rsid w:val="00DC6D35"/>
    <w:rsid w:val="00DC738C"/>
    <w:rsid w:val="00DD0566"/>
    <w:rsid w:val="00DD12A6"/>
    <w:rsid w:val="00DD27B7"/>
    <w:rsid w:val="00DD2B41"/>
    <w:rsid w:val="00DD3ECF"/>
    <w:rsid w:val="00DD4C80"/>
    <w:rsid w:val="00DD68B1"/>
    <w:rsid w:val="00DD7492"/>
    <w:rsid w:val="00DE1373"/>
    <w:rsid w:val="00DE1EF6"/>
    <w:rsid w:val="00DE37E1"/>
    <w:rsid w:val="00DE3DAA"/>
    <w:rsid w:val="00DE46A1"/>
    <w:rsid w:val="00DE6B3A"/>
    <w:rsid w:val="00DE7300"/>
    <w:rsid w:val="00DE741C"/>
    <w:rsid w:val="00DE7C34"/>
    <w:rsid w:val="00DF004F"/>
    <w:rsid w:val="00DF14D4"/>
    <w:rsid w:val="00DF14D8"/>
    <w:rsid w:val="00DF2E4D"/>
    <w:rsid w:val="00DF2F12"/>
    <w:rsid w:val="00DF3190"/>
    <w:rsid w:val="00DF40B9"/>
    <w:rsid w:val="00DF4255"/>
    <w:rsid w:val="00DF467E"/>
    <w:rsid w:val="00DF5062"/>
    <w:rsid w:val="00DF5481"/>
    <w:rsid w:val="00DF58DE"/>
    <w:rsid w:val="00DF612A"/>
    <w:rsid w:val="00DF7624"/>
    <w:rsid w:val="00E00271"/>
    <w:rsid w:val="00E0085B"/>
    <w:rsid w:val="00E00A84"/>
    <w:rsid w:val="00E0136C"/>
    <w:rsid w:val="00E018B5"/>
    <w:rsid w:val="00E02E89"/>
    <w:rsid w:val="00E0304A"/>
    <w:rsid w:val="00E032F1"/>
    <w:rsid w:val="00E034E9"/>
    <w:rsid w:val="00E03C7A"/>
    <w:rsid w:val="00E03EBB"/>
    <w:rsid w:val="00E042B5"/>
    <w:rsid w:val="00E0488F"/>
    <w:rsid w:val="00E048CB"/>
    <w:rsid w:val="00E05703"/>
    <w:rsid w:val="00E05969"/>
    <w:rsid w:val="00E070DA"/>
    <w:rsid w:val="00E07AFE"/>
    <w:rsid w:val="00E07DDF"/>
    <w:rsid w:val="00E07FDD"/>
    <w:rsid w:val="00E10898"/>
    <w:rsid w:val="00E10E9B"/>
    <w:rsid w:val="00E1172D"/>
    <w:rsid w:val="00E12792"/>
    <w:rsid w:val="00E139A8"/>
    <w:rsid w:val="00E14377"/>
    <w:rsid w:val="00E15AEA"/>
    <w:rsid w:val="00E162E6"/>
    <w:rsid w:val="00E16814"/>
    <w:rsid w:val="00E16F21"/>
    <w:rsid w:val="00E177DE"/>
    <w:rsid w:val="00E178FB"/>
    <w:rsid w:val="00E17EB7"/>
    <w:rsid w:val="00E20EE8"/>
    <w:rsid w:val="00E219E3"/>
    <w:rsid w:val="00E21D5E"/>
    <w:rsid w:val="00E21F22"/>
    <w:rsid w:val="00E221FD"/>
    <w:rsid w:val="00E22BF6"/>
    <w:rsid w:val="00E23482"/>
    <w:rsid w:val="00E23AE5"/>
    <w:rsid w:val="00E24A20"/>
    <w:rsid w:val="00E26109"/>
    <w:rsid w:val="00E26831"/>
    <w:rsid w:val="00E27850"/>
    <w:rsid w:val="00E30632"/>
    <w:rsid w:val="00E313C5"/>
    <w:rsid w:val="00E31B50"/>
    <w:rsid w:val="00E3261C"/>
    <w:rsid w:val="00E32C34"/>
    <w:rsid w:val="00E32E60"/>
    <w:rsid w:val="00E32F19"/>
    <w:rsid w:val="00E336E7"/>
    <w:rsid w:val="00E34C37"/>
    <w:rsid w:val="00E35262"/>
    <w:rsid w:val="00E35A55"/>
    <w:rsid w:val="00E35AF7"/>
    <w:rsid w:val="00E366F5"/>
    <w:rsid w:val="00E36D88"/>
    <w:rsid w:val="00E37342"/>
    <w:rsid w:val="00E37A64"/>
    <w:rsid w:val="00E37CB5"/>
    <w:rsid w:val="00E37E4F"/>
    <w:rsid w:val="00E402C8"/>
    <w:rsid w:val="00E4056F"/>
    <w:rsid w:val="00E40BE9"/>
    <w:rsid w:val="00E40FDE"/>
    <w:rsid w:val="00E41513"/>
    <w:rsid w:val="00E42A10"/>
    <w:rsid w:val="00E43B9D"/>
    <w:rsid w:val="00E4406A"/>
    <w:rsid w:val="00E46681"/>
    <w:rsid w:val="00E46B84"/>
    <w:rsid w:val="00E47E31"/>
    <w:rsid w:val="00E50CC1"/>
    <w:rsid w:val="00E514F9"/>
    <w:rsid w:val="00E51CEE"/>
    <w:rsid w:val="00E526F8"/>
    <w:rsid w:val="00E52F80"/>
    <w:rsid w:val="00E53A86"/>
    <w:rsid w:val="00E53DB1"/>
    <w:rsid w:val="00E53DF1"/>
    <w:rsid w:val="00E543C7"/>
    <w:rsid w:val="00E546A4"/>
    <w:rsid w:val="00E553BB"/>
    <w:rsid w:val="00E55C4D"/>
    <w:rsid w:val="00E56CA7"/>
    <w:rsid w:val="00E5744F"/>
    <w:rsid w:val="00E57D1B"/>
    <w:rsid w:val="00E57D53"/>
    <w:rsid w:val="00E6015E"/>
    <w:rsid w:val="00E6152F"/>
    <w:rsid w:val="00E61B30"/>
    <w:rsid w:val="00E6293E"/>
    <w:rsid w:val="00E629FC"/>
    <w:rsid w:val="00E63AE3"/>
    <w:rsid w:val="00E6415D"/>
    <w:rsid w:val="00E641FA"/>
    <w:rsid w:val="00E65585"/>
    <w:rsid w:val="00E65853"/>
    <w:rsid w:val="00E6594E"/>
    <w:rsid w:val="00E66129"/>
    <w:rsid w:val="00E673D0"/>
    <w:rsid w:val="00E6759D"/>
    <w:rsid w:val="00E678FF"/>
    <w:rsid w:val="00E67E68"/>
    <w:rsid w:val="00E7156E"/>
    <w:rsid w:val="00E71E4D"/>
    <w:rsid w:val="00E723A7"/>
    <w:rsid w:val="00E72785"/>
    <w:rsid w:val="00E72D34"/>
    <w:rsid w:val="00E73311"/>
    <w:rsid w:val="00E7384A"/>
    <w:rsid w:val="00E73949"/>
    <w:rsid w:val="00E73B6B"/>
    <w:rsid w:val="00E73E93"/>
    <w:rsid w:val="00E74060"/>
    <w:rsid w:val="00E74243"/>
    <w:rsid w:val="00E745DB"/>
    <w:rsid w:val="00E75615"/>
    <w:rsid w:val="00E75B65"/>
    <w:rsid w:val="00E760A2"/>
    <w:rsid w:val="00E7666F"/>
    <w:rsid w:val="00E77093"/>
    <w:rsid w:val="00E775CD"/>
    <w:rsid w:val="00E77E3C"/>
    <w:rsid w:val="00E806B1"/>
    <w:rsid w:val="00E823D9"/>
    <w:rsid w:val="00E83313"/>
    <w:rsid w:val="00E83792"/>
    <w:rsid w:val="00E83C6C"/>
    <w:rsid w:val="00E83E49"/>
    <w:rsid w:val="00E84A3C"/>
    <w:rsid w:val="00E85EDF"/>
    <w:rsid w:val="00E8605C"/>
    <w:rsid w:val="00E86FD3"/>
    <w:rsid w:val="00E8721A"/>
    <w:rsid w:val="00E8724E"/>
    <w:rsid w:val="00E87A9F"/>
    <w:rsid w:val="00E909A2"/>
    <w:rsid w:val="00E93059"/>
    <w:rsid w:val="00E94C06"/>
    <w:rsid w:val="00E94E51"/>
    <w:rsid w:val="00E9529F"/>
    <w:rsid w:val="00E96791"/>
    <w:rsid w:val="00E96CF8"/>
    <w:rsid w:val="00E978A1"/>
    <w:rsid w:val="00E97E56"/>
    <w:rsid w:val="00EA0673"/>
    <w:rsid w:val="00EA0AAF"/>
    <w:rsid w:val="00EA2EEF"/>
    <w:rsid w:val="00EA390A"/>
    <w:rsid w:val="00EA45EF"/>
    <w:rsid w:val="00EA54BC"/>
    <w:rsid w:val="00EA77B7"/>
    <w:rsid w:val="00EA7900"/>
    <w:rsid w:val="00EA7F68"/>
    <w:rsid w:val="00EB46A9"/>
    <w:rsid w:val="00EB4888"/>
    <w:rsid w:val="00EB526C"/>
    <w:rsid w:val="00EB5852"/>
    <w:rsid w:val="00EB6529"/>
    <w:rsid w:val="00EB6A99"/>
    <w:rsid w:val="00EB7ACB"/>
    <w:rsid w:val="00EC059A"/>
    <w:rsid w:val="00EC05F0"/>
    <w:rsid w:val="00EC13AD"/>
    <w:rsid w:val="00EC1FB7"/>
    <w:rsid w:val="00EC3201"/>
    <w:rsid w:val="00EC3F00"/>
    <w:rsid w:val="00EC68D0"/>
    <w:rsid w:val="00EC7813"/>
    <w:rsid w:val="00EC7A35"/>
    <w:rsid w:val="00ED03DB"/>
    <w:rsid w:val="00ED042E"/>
    <w:rsid w:val="00ED0BB3"/>
    <w:rsid w:val="00ED0BBA"/>
    <w:rsid w:val="00ED0D61"/>
    <w:rsid w:val="00ED14E4"/>
    <w:rsid w:val="00ED1DBD"/>
    <w:rsid w:val="00ED22E6"/>
    <w:rsid w:val="00ED30D1"/>
    <w:rsid w:val="00ED3498"/>
    <w:rsid w:val="00ED364B"/>
    <w:rsid w:val="00ED3DE1"/>
    <w:rsid w:val="00ED486C"/>
    <w:rsid w:val="00ED7D07"/>
    <w:rsid w:val="00EE01E9"/>
    <w:rsid w:val="00EE34B5"/>
    <w:rsid w:val="00EE3761"/>
    <w:rsid w:val="00EE4014"/>
    <w:rsid w:val="00EE4B7F"/>
    <w:rsid w:val="00EE5E10"/>
    <w:rsid w:val="00EE62DF"/>
    <w:rsid w:val="00EE7236"/>
    <w:rsid w:val="00EF0053"/>
    <w:rsid w:val="00EF00F9"/>
    <w:rsid w:val="00EF1210"/>
    <w:rsid w:val="00EF1630"/>
    <w:rsid w:val="00EF18FC"/>
    <w:rsid w:val="00EF52CF"/>
    <w:rsid w:val="00EF52D1"/>
    <w:rsid w:val="00EF6333"/>
    <w:rsid w:val="00EF7484"/>
    <w:rsid w:val="00F004DB"/>
    <w:rsid w:val="00F00999"/>
    <w:rsid w:val="00F01E2D"/>
    <w:rsid w:val="00F01E3B"/>
    <w:rsid w:val="00F024CC"/>
    <w:rsid w:val="00F02BF4"/>
    <w:rsid w:val="00F02DCD"/>
    <w:rsid w:val="00F02FA7"/>
    <w:rsid w:val="00F03A2E"/>
    <w:rsid w:val="00F03A5B"/>
    <w:rsid w:val="00F0410F"/>
    <w:rsid w:val="00F042AE"/>
    <w:rsid w:val="00F046EE"/>
    <w:rsid w:val="00F046F1"/>
    <w:rsid w:val="00F04D0B"/>
    <w:rsid w:val="00F05381"/>
    <w:rsid w:val="00F06016"/>
    <w:rsid w:val="00F06FE7"/>
    <w:rsid w:val="00F0717B"/>
    <w:rsid w:val="00F071C2"/>
    <w:rsid w:val="00F10004"/>
    <w:rsid w:val="00F10304"/>
    <w:rsid w:val="00F105F8"/>
    <w:rsid w:val="00F10C2D"/>
    <w:rsid w:val="00F10D5E"/>
    <w:rsid w:val="00F1185D"/>
    <w:rsid w:val="00F12804"/>
    <w:rsid w:val="00F134AE"/>
    <w:rsid w:val="00F13F2C"/>
    <w:rsid w:val="00F141A6"/>
    <w:rsid w:val="00F14905"/>
    <w:rsid w:val="00F15AD6"/>
    <w:rsid w:val="00F17677"/>
    <w:rsid w:val="00F179C7"/>
    <w:rsid w:val="00F17EA5"/>
    <w:rsid w:val="00F2038B"/>
    <w:rsid w:val="00F20B0E"/>
    <w:rsid w:val="00F210D0"/>
    <w:rsid w:val="00F21A04"/>
    <w:rsid w:val="00F22BDE"/>
    <w:rsid w:val="00F23255"/>
    <w:rsid w:val="00F23BB5"/>
    <w:rsid w:val="00F2447F"/>
    <w:rsid w:val="00F24D24"/>
    <w:rsid w:val="00F25089"/>
    <w:rsid w:val="00F26158"/>
    <w:rsid w:val="00F26CC7"/>
    <w:rsid w:val="00F26E65"/>
    <w:rsid w:val="00F2757C"/>
    <w:rsid w:val="00F30820"/>
    <w:rsid w:val="00F328D2"/>
    <w:rsid w:val="00F32A05"/>
    <w:rsid w:val="00F3323F"/>
    <w:rsid w:val="00F332CF"/>
    <w:rsid w:val="00F3438C"/>
    <w:rsid w:val="00F34714"/>
    <w:rsid w:val="00F347FF"/>
    <w:rsid w:val="00F3516B"/>
    <w:rsid w:val="00F35411"/>
    <w:rsid w:val="00F36366"/>
    <w:rsid w:val="00F3647C"/>
    <w:rsid w:val="00F4134A"/>
    <w:rsid w:val="00F415E7"/>
    <w:rsid w:val="00F428F6"/>
    <w:rsid w:val="00F43B87"/>
    <w:rsid w:val="00F44D73"/>
    <w:rsid w:val="00F45E10"/>
    <w:rsid w:val="00F461ED"/>
    <w:rsid w:val="00F464B4"/>
    <w:rsid w:val="00F4726A"/>
    <w:rsid w:val="00F47E77"/>
    <w:rsid w:val="00F5054A"/>
    <w:rsid w:val="00F5070A"/>
    <w:rsid w:val="00F507EE"/>
    <w:rsid w:val="00F5221C"/>
    <w:rsid w:val="00F541AD"/>
    <w:rsid w:val="00F5499B"/>
    <w:rsid w:val="00F54ADD"/>
    <w:rsid w:val="00F55B9B"/>
    <w:rsid w:val="00F5627A"/>
    <w:rsid w:val="00F56567"/>
    <w:rsid w:val="00F573EE"/>
    <w:rsid w:val="00F575D4"/>
    <w:rsid w:val="00F5769E"/>
    <w:rsid w:val="00F6094A"/>
    <w:rsid w:val="00F61545"/>
    <w:rsid w:val="00F615CC"/>
    <w:rsid w:val="00F616D6"/>
    <w:rsid w:val="00F61741"/>
    <w:rsid w:val="00F61CEA"/>
    <w:rsid w:val="00F61DA0"/>
    <w:rsid w:val="00F61DDD"/>
    <w:rsid w:val="00F626AF"/>
    <w:rsid w:val="00F626B4"/>
    <w:rsid w:val="00F646EE"/>
    <w:rsid w:val="00F64D92"/>
    <w:rsid w:val="00F65094"/>
    <w:rsid w:val="00F65E36"/>
    <w:rsid w:val="00F65EF6"/>
    <w:rsid w:val="00F6738B"/>
    <w:rsid w:val="00F71000"/>
    <w:rsid w:val="00F71AE9"/>
    <w:rsid w:val="00F729B5"/>
    <w:rsid w:val="00F72BF2"/>
    <w:rsid w:val="00F73344"/>
    <w:rsid w:val="00F739A1"/>
    <w:rsid w:val="00F73FDC"/>
    <w:rsid w:val="00F7445E"/>
    <w:rsid w:val="00F76846"/>
    <w:rsid w:val="00F77DA9"/>
    <w:rsid w:val="00F809F6"/>
    <w:rsid w:val="00F80B79"/>
    <w:rsid w:val="00F82D87"/>
    <w:rsid w:val="00F83529"/>
    <w:rsid w:val="00F846AC"/>
    <w:rsid w:val="00F8649A"/>
    <w:rsid w:val="00F865E4"/>
    <w:rsid w:val="00F87690"/>
    <w:rsid w:val="00F87D69"/>
    <w:rsid w:val="00F902AE"/>
    <w:rsid w:val="00F91135"/>
    <w:rsid w:val="00F919A0"/>
    <w:rsid w:val="00F9214E"/>
    <w:rsid w:val="00F93270"/>
    <w:rsid w:val="00F932E0"/>
    <w:rsid w:val="00F9345A"/>
    <w:rsid w:val="00F9359A"/>
    <w:rsid w:val="00F94FC0"/>
    <w:rsid w:val="00F95012"/>
    <w:rsid w:val="00F95BCB"/>
    <w:rsid w:val="00F95E75"/>
    <w:rsid w:val="00F97496"/>
    <w:rsid w:val="00FA0575"/>
    <w:rsid w:val="00FA0C52"/>
    <w:rsid w:val="00FA0FDE"/>
    <w:rsid w:val="00FA1882"/>
    <w:rsid w:val="00FA1A6A"/>
    <w:rsid w:val="00FA1ABC"/>
    <w:rsid w:val="00FA1CC1"/>
    <w:rsid w:val="00FA1EE9"/>
    <w:rsid w:val="00FA1EED"/>
    <w:rsid w:val="00FA242C"/>
    <w:rsid w:val="00FA2D15"/>
    <w:rsid w:val="00FA2DB8"/>
    <w:rsid w:val="00FA34CE"/>
    <w:rsid w:val="00FA44B9"/>
    <w:rsid w:val="00FA6559"/>
    <w:rsid w:val="00FA74B6"/>
    <w:rsid w:val="00FA7865"/>
    <w:rsid w:val="00FB0BC0"/>
    <w:rsid w:val="00FB0CF6"/>
    <w:rsid w:val="00FB264B"/>
    <w:rsid w:val="00FB372E"/>
    <w:rsid w:val="00FB39EC"/>
    <w:rsid w:val="00FB3AFC"/>
    <w:rsid w:val="00FB3BFF"/>
    <w:rsid w:val="00FB3E3F"/>
    <w:rsid w:val="00FB3FDD"/>
    <w:rsid w:val="00FB52EF"/>
    <w:rsid w:val="00FB6054"/>
    <w:rsid w:val="00FB7A62"/>
    <w:rsid w:val="00FC0767"/>
    <w:rsid w:val="00FC07F5"/>
    <w:rsid w:val="00FC0B84"/>
    <w:rsid w:val="00FC0BB1"/>
    <w:rsid w:val="00FC0E2B"/>
    <w:rsid w:val="00FC1BDB"/>
    <w:rsid w:val="00FC1DD3"/>
    <w:rsid w:val="00FC2061"/>
    <w:rsid w:val="00FC24E0"/>
    <w:rsid w:val="00FC2CD1"/>
    <w:rsid w:val="00FC3685"/>
    <w:rsid w:val="00FC3FF3"/>
    <w:rsid w:val="00FC4DBF"/>
    <w:rsid w:val="00FC6E8B"/>
    <w:rsid w:val="00FD1C3B"/>
    <w:rsid w:val="00FD3098"/>
    <w:rsid w:val="00FD3D3A"/>
    <w:rsid w:val="00FD4DF5"/>
    <w:rsid w:val="00FD5F8B"/>
    <w:rsid w:val="00FD7F85"/>
    <w:rsid w:val="00FE059A"/>
    <w:rsid w:val="00FE09CD"/>
    <w:rsid w:val="00FE20B0"/>
    <w:rsid w:val="00FE277C"/>
    <w:rsid w:val="00FE2A40"/>
    <w:rsid w:val="00FE2A69"/>
    <w:rsid w:val="00FE2D4B"/>
    <w:rsid w:val="00FE4211"/>
    <w:rsid w:val="00FE4443"/>
    <w:rsid w:val="00FE4B71"/>
    <w:rsid w:val="00FE5564"/>
    <w:rsid w:val="00FE606C"/>
    <w:rsid w:val="00FE6519"/>
    <w:rsid w:val="00FE6A33"/>
    <w:rsid w:val="00FE6E8A"/>
    <w:rsid w:val="00FE767C"/>
    <w:rsid w:val="00FF052A"/>
    <w:rsid w:val="00FF10C1"/>
    <w:rsid w:val="00FF16CF"/>
    <w:rsid w:val="00FF3C49"/>
    <w:rsid w:val="00FF3EC4"/>
    <w:rsid w:val="00FF3F89"/>
    <w:rsid w:val="00FF4F7C"/>
    <w:rsid w:val="00FF5144"/>
    <w:rsid w:val="00FF570A"/>
    <w:rsid w:val="00FF6BDD"/>
    <w:rsid w:val="00FF71D3"/>
    <w:rsid w:val="00FF7992"/>
    <w:rsid w:val="00FF7CF3"/>
    <w:rsid w:val="00FF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>
      <v:textbox inset="5.85pt,.7pt,5.85pt,.7pt"/>
    </o:shapedefaults>
    <o:shapelayout v:ext="edit">
      <o:idmap v:ext="edit" data="1"/>
    </o:shapelayout>
  </w:shapeDefaults>
  <w:decimalSymbol w:val="."/>
  <w:listSeparator w:val=","/>
  <w14:docId w14:val="029F3111"/>
  <w15:chartTrackingRefBased/>
  <w15:docId w15:val="{DAE3DBDF-3585-404D-A50C-A3F451B7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明朝" w:eastAsia="ＭＳ 明朝" w:hAnsi="Meiryo U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79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E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6EEB"/>
  </w:style>
  <w:style w:type="paragraph" w:styleId="a5">
    <w:name w:val="footer"/>
    <w:basedOn w:val="a"/>
    <w:link w:val="a6"/>
    <w:uiPriority w:val="99"/>
    <w:unhideWhenUsed/>
    <w:rsid w:val="00716E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6EEB"/>
  </w:style>
  <w:style w:type="character" w:styleId="a7">
    <w:name w:val="annotation reference"/>
    <w:basedOn w:val="a0"/>
    <w:uiPriority w:val="99"/>
    <w:semiHidden/>
    <w:unhideWhenUsed/>
    <w:rsid w:val="000A1F60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8">
    <w:name w:val="annotation text"/>
    <w:basedOn w:val="a"/>
    <w:link w:val="a9"/>
    <w:uiPriority w:val="99"/>
    <w:unhideWhenUsed/>
    <w:rsid w:val="000A1F60"/>
    <w:pPr>
      <w:jc w:val="left"/>
    </w:pPr>
    <w:rPr>
      <w:rFonts w:ascii="Tahoma" w:hAnsi="Tahoma" w:cs="Tahoma"/>
      <w:sz w:val="16"/>
    </w:rPr>
  </w:style>
  <w:style w:type="character" w:customStyle="1" w:styleId="a9">
    <w:name w:val="コメント文字列 (文字)"/>
    <w:basedOn w:val="a0"/>
    <w:link w:val="a8"/>
    <w:uiPriority w:val="99"/>
    <w:rsid w:val="000A1F60"/>
    <w:rPr>
      <w:rFonts w:ascii="Tahoma" w:hAnsi="Tahoma" w:cs="Tahoma"/>
      <w:sz w:val="16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A1F6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A1F60"/>
    <w:rPr>
      <w:rFonts w:ascii="Tahoma" w:hAnsi="Tahoma" w:cs="Tahoma"/>
      <w:b/>
      <w:bCs/>
      <w:sz w:val="16"/>
    </w:rPr>
  </w:style>
  <w:style w:type="paragraph" w:styleId="ac">
    <w:name w:val="Balloon Text"/>
    <w:basedOn w:val="a"/>
    <w:link w:val="ad"/>
    <w:uiPriority w:val="99"/>
    <w:semiHidden/>
    <w:unhideWhenUsed/>
    <w:rsid w:val="000A1F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A1F6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40B31"/>
    <w:pPr>
      <w:jc w:val="center"/>
    </w:pPr>
    <w:rPr>
      <w:rFonts w:hAnsi="ＭＳ 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40B31"/>
    <w:rPr>
      <w:rFonts w:hAnsi="ＭＳ 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A40B31"/>
    <w:rPr>
      <w:rFonts w:hAnsi="ＭＳ 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40B31"/>
    <w:rPr>
      <w:rFonts w:hAnsi="ＭＳ 明朝"/>
      <w:noProof/>
      <w:sz w:val="20"/>
    </w:rPr>
  </w:style>
  <w:style w:type="character" w:styleId="ae">
    <w:name w:val="Hyperlink"/>
    <w:basedOn w:val="a0"/>
    <w:uiPriority w:val="99"/>
    <w:unhideWhenUsed/>
    <w:rsid w:val="00C57C22"/>
    <w:rPr>
      <w:color w:val="0563C1" w:themeColor="hyperlink"/>
      <w:u w:val="single"/>
    </w:rPr>
  </w:style>
  <w:style w:type="table" w:styleId="af">
    <w:name w:val="Table Grid"/>
    <w:basedOn w:val="a1"/>
    <w:uiPriority w:val="39"/>
    <w:rsid w:val="00C57C22"/>
    <w:rPr>
      <w:rFonts w:ascii="Meiryo UI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C57C22"/>
    <w:rPr>
      <w:rFonts w:ascii="Meiryo UI"/>
      <w:szCs w:val="21"/>
    </w:rPr>
  </w:style>
  <w:style w:type="character" w:styleId="af1">
    <w:name w:val="line number"/>
    <w:basedOn w:val="a0"/>
    <w:uiPriority w:val="99"/>
    <w:semiHidden/>
    <w:unhideWhenUsed/>
    <w:rsid w:val="00C57C22"/>
    <w:rPr>
      <w:rFonts w:eastAsia="Times New Roman"/>
      <w:sz w:val="20"/>
    </w:rPr>
  </w:style>
  <w:style w:type="table" w:customStyle="1" w:styleId="1">
    <w:name w:val="表 (格子)1"/>
    <w:basedOn w:val="a1"/>
    <w:next w:val="af"/>
    <w:uiPriority w:val="39"/>
    <w:rsid w:val="00C57C22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Placeholder Text"/>
    <w:basedOn w:val="a0"/>
    <w:uiPriority w:val="99"/>
    <w:semiHidden/>
    <w:rsid w:val="00C57C22"/>
    <w:rPr>
      <w:color w:val="808080"/>
    </w:rPr>
  </w:style>
  <w:style w:type="paragraph" w:styleId="af3">
    <w:name w:val="caption"/>
    <w:basedOn w:val="a"/>
    <w:next w:val="a"/>
    <w:uiPriority w:val="35"/>
    <w:unhideWhenUsed/>
    <w:qFormat/>
    <w:rsid w:val="00C57C22"/>
    <w:rPr>
      <w:rFonts w:ascii="Meiryo UI"/>
      <w:b/>
      <w:bCs/>
      <w:szCs w:val="21"/>
    </w:rPr>
  </w:style>
  <w:style w:type="paragraph" w:styleId="Web">
    <w:name w:val="Normal (Web)"/>
    <w:basedOn w:val="a"/>
    <w:uiPriority w:val="99"/>
    <w:semiHidden/>
    <w:unhideWhenUsed/>
    <w:rsid w:val="00DB24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1">
    <w:name w:val="表 (格子)11"/>
    <w:basedOn w:val="a1"/>
    <w:next w:val="af"/>
    <w:uiPriority w:val="39"/>
    <w:rsid w:val="005D7173"/>
    <w:rPr>
      <w:rFonts w:ascii="Meiryo UI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"/>
    <w:uiPriority w:val="39"/>
    <w:rsid w:val="008E61F2"/>
    <w:rPr>
      <w:rFonts w:ascii="Meiryo UI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 (格子)12"/>
    <w:basedOn w:val="a1"/>
    <w:next w:val="af"/>
    <w:uiPriority w:val="39"/>
    <w:rsid w:val="000179E2"/>
    <w:rPr>
      <w:rFonts w:ascii="Meiryo UI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31570-558B-4D91-BD77-C490A0CA5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45</Words>
  <Characters>5387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ahashi yuta</dc:creator>
  <cp:lastModifiedBy>takahashi yuta</cp:lastModifiedBy>
  <cp:revision>3</cp:revision>
  <dcterms:created xsi:type="dcterms:W3CDTF">2020-06-21T07:30:00Z</dcterms:created>
  <dcterms:modified xsi:type="dcterms:W3CDTF">2020-06-2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41.4935300926</vt:r8>
  </property>
  <property fmtid="{D5CDD505-2E9C-101B-9397-08002B2CF9AE}" pid="4" name="EditTimer">
    <vt:i4>15190</vt:i4>
  </property>
</Properties>
</file>